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88B30" w14:textId="77777777" w:rsidR="007618CA" w:rsidRPr="00B42362" w:rsidRDefault="007618CA" w:rsidP="007618CA">
      <w:pPr>
        <w:pStyle w:val="para"/>
        <w:ind w:firstLineChars="0" w:firstLine="0"/>
      </w:pPr>
      <w:r w:rsidRPr="00B42362">
        <w:t>The following binary-choice questions (yes/no) were asked to investigate the patients’ perceptions before hospitalization for COVID-19:</w:t>
      </w:r>
    </w:p>
    <w:p w14:paraId="3800AE18" w14:textId="77777777" w:rsidR="007618CA" w:rsidRPr="00B42362" w:rsidRDefault="007618CA" w:rsidP="007618CA">
      <w:pPr>
        <w:pStyle w:val="question"/>
      </w:pPr>
      <w:r w:rsidRPr="00B42362">
        <w:t>Question 1: Were you worried about the risk of infection?</w:t>
      </w:r>
    </w:p>
    <w:p w14:paraId="0D2399BA" w14:textId="77777777" w:rsidR="007618CA" w:rsidRPr="00B42362" w:rsidRDefault="007618CA" w:rsidP="007618CA">
      <w:pPr>
        <w:pStyle w:val="question"/>
      </w:pPr>
      <w:r w:rsidRPr="00B42362">
        <w:t>Question 2: Did you take any measures to prevent infection?</w:t>
      </w:r>
    </w:p>
    <w:p w14:paraId="29CD213B" w14:textId="77777777" w:rsidR="007618CA" w:rsidRPr="00B42362" w:rsidRDefault="007618CA" w:rsidP="007618CA">
      <w:pPr>
        <w:pStyle w:val="question"/>
      </w:pPr>
      <w:r w:rsidRPr="00B42362">
        <w:t>Question 3: Did you know about social or physical distancing?</w:t>
      </w:r>
    </w:p>
    <w:p w14:paraId="3D8091CD" w14:textId="77777777" w:rsidR="007618CA" w:rsidRPr="00B42362" w:rsidRDefault="007618CA" w:rsidP="007618CA">
      <w:pPr>
        <w:pStyle w:val="question"/>
      </w:pPr>
      <w:r w:rsidRPr="00B42362">
        <w:t>Question 4: Did you value the opinions of celebrities or commentators on TV more than the opinions issued by the government and administration?</w:t>
      </w:r>
    </w:p>
    <w:p w14:paraId="08663640" w14:textId="77777777" w:rsidR="007618CA" w:rsidRPr="00B42362" w:rsidRDefault="007618CA" w:rsidP="007618CA">
      <w:pPr>
        <w:pStyle w:val="question"/>
      </w:pPr>
      <w:r w:rsidRPr="00B42362">
        <w:t xml:space="preserve">Question 5: Did you value the information obtained from the Internet more than the information obtained from TV programs and newspapers? </w:t>
      </w:r>
    </w:p>
    <w:p w14:paraId="543BE162" w14:textId="77777777" w:rsidR="007618CA" w:rsidRPr="00B42362" w:rsidRDefault="007618CA" w:rsidP="007618CA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184245EB" w14:textId="77777777" w:rsidR="007618CA" w:rsidRPr="00B42362" w:rsidRDefault="007618CA" w:rsidP="00761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2362">
        <w:rPr>
          <w:rFonts w:ascii="Times New Roman" w:hAnsi="Times New Roman" w:cs="Times New Roman"/>
          <w:sz w:val="24"/>
          <w:szCs w:val="24"/>
          <w:lang w:bidi="en-US"/>
        </w:rPr>
        <w:t>The following binary-choice questions (yes/no) were asked to investigate the lives of the patients after discharge from hospital for COVID-19:</w:t>
      </w:r>
    </w:p>
    <w:p w14:paraId="41810FA1" w14:textId="77777777" w:rsidR="007618CA" w:rsidRPr="00B42362" w:rsidRDefault="007618CA" w:rsidP="007618CA">
      <w:pPr>
        <w:pStyle w:val="question"/>
        <w:rPr>
          <w:color w:val="000000" w:themeColor="text1"/>
        </w:rPr>
      </w:pPr>
      <w:r w:rsidRPr="00B42362">
        <w:t xml:space="preserve">Question 1: After discharge, did you follow the recommendations issued by the health care center on recuperation at home? </w:t>
      </w:r>
    </w:p>
    <w:p w14:paraId="0F41635D" w14:textId="77777777" w:rsidR="007618CA" w:rsidRPr="00B42362" w:rsidRDefault="007618CA" w:rsidP="007618CA">
      <w:pPr>
        <w:pStyle w:val="question"/>
        <w:rPr>
          <w:color w:val="000000" w:themeColor="text1"/>
        </w:rPr>
      </w:pPr>
      <w:r w:rsidRPr="00B42362">
        <w:t>Question 2: Did you experience any discrimination or harassment?</w:t>
      </w:r>
    </w:p>
    <w:p w14:paraId="5A8DB263" w14:textId="77777777" w:rsidR="007618CA" w:rsidRPr="00B42362" w:rsidRDefault="007618CA" w:rsidP="007618CA">
      <w:pPr>
        <w:pStyle w:val="question"/>
        <w:rPr>
          <w:color w:val="000000" w:themeColor="text1"/>
        </w:rPr>
      </w:pPr>
      <w:r w:rsidRPr="00B42362">
        <w:t>Question 3: After discharge, did your family, colleagues, and friends treat you in the same manner as before hospitalization?</w:t>
      </w:r>
    </w:p>
    <w:p w14:paraId="0901645F" w14:textId="77777777" w:rsidR="007618CA" w:rsidRPr="00B42362" w:rsidRDefault="007618CA" w:rsidP="007618CA">
      <w:pPr>
        <w:pStyle w:val="question"/>
        <w:rPr>
          <w:color w:val="000000" w:themeColor="text1"/>
        </w:rPr>
      </w:pPr>
      <w:r w:rsidRPr="00B42362">
        <w:t>Question 4: Did you experience discrimination or unreasonable treatment from people around you?</w:t>
      </w:r>
    </w:p>
    <w:p w14:paraId="15745347" w14:textId="77777777" w:rsidR="007618CA" w:rsidRPr="00B42362" w:rsidRDefault="007618CA" w:rsidP="007618CA">
      <w:pPr>
        <w:pStyle w:val="question"/>
        <w:rPr>
          <w:color w:val="000000" w:themeColor="text1"/>
        </w:rPr>
      </w:pPr>
      <w:r w:rsidRPr="00B42362">
        <w:lastRenderedPageBreak/>
        <w:t>Question 5: Did you think, after discharge, that you could have been sufficiently treated at home without being hospitalized?</w:t>
      </w:r>
    </w:p>
    <w:p w14:paraId="2AAB7833" w14:textId="77777777" w:rsidR="007618CA" w:rsidRPr="00B42362" w:rsidRDefault="007618CA" w:rsidP="007618CA">
      <w:pPr>
        <w:pStyle w:val="question"/>
        <w:rPr>
          <w:color w:val="000000" w:themeColor="text1"/>
        </w:rPr>
      </w:pPr>
      <w:r w:rsidRPr="00B42362">
        <w:t>Question 6: Do you pay more attention to managing your health after discharge than before this hospitalization?</w:t>
      </w:r>
    </w:p>
    <w:p w14:paraId="0F2F1938" w14:textId="77777777" w:rsidR="007618CA" w:rsidRPr="00B42362" w:rsidRDefault="007618CA" w:rsidP="007618CA">
      <w:pPr>
        <w:pStyle w:val="question"/>
        <w:rPr>
          <w:color w:val="000000" w:themeColor="text1"/>
        </w:rPr>
      </w:pPr>
      <w:r w:rsidRPr="00B42362">
        <w:t>Question 7: Did this hospitalization change your lifestyle?</w:t>
      </w:r>
    </w:p>
    <w:p w14:paraId="1CE720E9" w14:textId="77777777" w:rsidR="007618CA" w:rsidRPr="00B42362" w:rsidRDefault="007618CA" w:rsidP="007618CA">
      <w:pPr>
        <w:pStyle w:val="question"/>
        <w:rPr>
          <w:color w:val="000000" w:themeColor="text1"/>
        </w:rPr>
      </w:pPr>
      <w:r w:rsidRPr="00B42362">
        <w:t>Question 8: Do you think that you would have given more consideration to your life or people around you if you had known that you had been infected before this hospitalization?</w:t>
      </w:r>
    </w:p>
    <w:p w14:paraId="69E63A85" w14:textId="77777777" w:rsidR="007618CA" w:rsidRPr="00B42362" w:rsidRDefault="007618CA" w:rsidP="007618CA">
      <w:pPr>
        <w:pStyle w:val="question"/>
        <w:rPr>
          <w:color w:val="000000" w:themeColor="text1"/>
        </w:rPr>
      </w:pPr>
      <w:r w:rsidRPr="00B42362">
        <w:t>Question 9: Do you practice preventive measures against infection, such as social and physical distancing, more diligently after discharge?</w:t>
      </w:r>
    </w:p>
    <w:p w14:paraId="40600324" w14:textId="77777777" w:rsidR="007618CA" w:rsidRPr="00B42362" w:rsidRDefault="007618CA" w:rsidP="007618CA">
      <w:pPr>
        <w:pStyle w:val="question"/>
      </w:pPr>
      <w:r w:rsidRPr="00B42362">
        <w:t xml:space="preserve">Question 10: Do you now think that you will be more willing to take sick leave if you feel ill? </w:t>
      </w:r>
    </w:p>
    <w:p w14:paraId="2ABDBD2C" w14:textId="77777777" w:rsidR="007618CA" w:rsidRPr="007618CA" w:rsidRDefault="007618CA">
      <w:pPr>
        <w:rPr>
          <w:rFonts w:hint="eastAsia"/>
        </w:rPr>
      </w:pPr>
    </w:p>
    <w:sectPr w:rsidR="007618CA" w:rsidRPr="007618CA" w:rsidSect="004E57DA">
      <w:pgSz w:w="11906" w:h="16838" w:code="9"/>
      <w:pgMar w:top="1440" w:right="1077" w:bottom="144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7DA"/>
    <w:rsid w:val="000002F1"/>
    <w:rsid w:val="000010EC"/>
    <w:rsid w:val="00001162"/>
    <w:rsid w:val="00001550"/>
    <w:rsid w:val="00001573"/>
    <w:rsid w:val="00001BF6"/>
    <w:rsid w:val="000023B5"/>
    <w:rsid w:val="00002AF7"/>
    <w:rsid w:val="00002DC9"/>
    <w:rsid w:val="00002EEF"/>
    <w:rsid w:val="000030C8"/>
    <w:rsid w:val="00003267"/>
    <w:rsid w:val="00003F9C"/>
    <w:rsid w:val="000052C6"/>
    <w:rsid w:val="0000570D"/>
    <w:rsid w:val="00006080"/>
    <w:rsid w:val="00006863"/>
    <w:rsid w:val="00007219"/>
    <w:rsid w:val="000076D1"/>
    <w:rsid w:val="00007948"/>
    <w:rsid w:val="00007C93"/>
    <w:rsid w:val="0001038C"/>
    <w:rsid w:val="00010569"/>
    <w:rsid w:val="000108A0"/>
    <w:rsid w:val="000108C2"/>
    <w:rsid w:val="00010AD4"/>
    <w:rsid w:val="0001104F"/>
    <w:rsid w:val="00011158"/>
    <w:rsid w:val="000115F8"/>
    <w:rsid w:val="00011B0B"/>
    <w:rsid w:val="00012617"/>
    <w:rsid w:val="000129F9"/>
    <w:rsid w:val="00012D33"/>
    <w:rsid w:val="00014322"/>
    <w:rsid w:val="00014428"/>
    <w:rsid w:val="00014E17"/>
    <w:rsid w:val="00014FBA"/>
    <w:rsid w:val="00015070"/>
    <w:rsid w:val="00015E39"/>
    <w:rsid w:val="0001611C"/>
    <w:rsid w:val="000164B0"/>
    <w:rsid w:val="000168D6"/>
    <w:rsid w:val="00016A27"/>
    <w:rsid w:val="00016C04"/>
    <w:rsid w:val="000173E9"/>
    <w:rsid w:val="000174BC"/>
    <w:rsid w:val="00017692"/>
    <w:rsid w:val="0001769D"/>
    <w:rsid w:val="00017980"/>
    <w:rsid w:val="00017A66"/>
    <w:rsid w:val="00017E84"/>
    <w:rsid w:val="00020170"/>
    <w:rsid w:val="0002017B"/>
    <w:rsid w:val="00021008"/>
    <w:rsid w:val="00021C94"/>
    <w:rsid w:val="000225F4"/>
    <w:rsid w:val="000230E1"/>
    <w:rsid w:val="000234F6"/>
    <w:rsid w:val="00024D04"/>
    <w:rsid w:val="00025BB5"/>
    <w:rsid w:val="0002649B"/>
    <w:rsid w:val="00026FDD"/>
    <w:rsid w:val="00027088"/>
    <w:rsid w:val="000277F7"/>
    <w:rsid w:val="0002780C"/>
    <w:rsid w:val="000279CA"/>
    <w:rsid w:val="00031303"/>
    <w:rsid w:val="00031501"/>
    <w:rsid w:val="000315E0"/>
    <w:rsid w:val="00031841"/>
    <w:rsid w:val="0003197C"/>
    <w:rsid w:val="0003243D"/>
    <w:rsid w:val="00033CA0"/>
    <w:rsid w:val="00033CC0"/>
    <w:rsid w:val="00033F25"/>
    <w:rsid w:val="00034634"/>
    <w:rsid w:val="00034697"/>
    <w:rsid w:val="00034907"/>
    <w:rsid w:val="00035456"/>
    <w:rsid w:val="000357E1"/>
    <w:rsid w:val="00036185"/>
    <w:rsid w:val="00036301"/>
    <w:rsid w:val="00036575"/>
    <w:rsid w:val="000370C1"/>
    <w:rsid w:val="000378A2"/>
    <w:rsid w:val="000402D1"/>
    <w:rsid w:val="00040437"/>
    <w:rsid w:val="00040E81"/>
    <w:rsid w:val="00042729"/>
    <w:rsid w:val="00042890"/>
    <w:rsid w:val="00042AB5"/>
    <w:rsid w:val="0004327F"/>
    <w:rsid w:val="000449D6"/>
    <w:rsid w:val="00044E43"/>
    <w:rsid w:val="00045300"/>
    <w:rsid w:val="000456A4"/>
    <w:rsid w:val="00045ECE"/>
    <w:rsid w:val="00046423"/>
    <w:rsid w:val="00046578"/>
    <w:rsid w:val="000465D7"/>
    <w:rsid w:val="00046E3B"/>
    <w:rsid w:val="00047246"/>
    <w:rsid w:val="000479C0"/>
    <w:rsid w:val="000503F8"/>
    <w:rsid w:val="0005058B"/>
    <w:rsid w:val="000511D5"/>
    <w:rsid w:val="00052CC9"/>
    <w:rsid w:val="00054421"/>
    <w:rsid w:val="000546E3"/>
    <w:rsid w:val="00054718"/>
    <w:rsid w:val="00054FE0"/>
    <w:rsid w:val="000553FC"/>
    <w:rsid w:val="000555AF"/>
    <w:rsid w:val="000557A1"/>
    <w:rsid w:val="000558CB"/>
    <w:rsid w:val="0005604C"/>
    <w:rsid w:val="000561FC"/>
    <w:rsid w:val="0005622E"/>
    <w:rsid w:val="000576BA"/>
    <w:rsid w:val="00057A32"/>
    <w:rsid w:val="00057B93"/>
    <w:rsid w:val="00060B9D"/>
    <w:rsid w:val="00061113"/>
    <w:rsid w:val="0006113B"/>
    <w:rsid w:val="00061ABE"/>
    <w:rsid w:val="00061E35"/>
    <w:rsid w:val="00063FD8"/>
    <w:rsid w:val="00064028"/>
    <w:rsid w:val="000642D0"/>
    <w:rsid w:val="0006547D"/>
    <w:rsid w:val="000654A2"/>
    <w:rsid w:val="00066CE5"/>
    <w:rsid w:val="000672BD"/>
    <w:rsid w:val="0006775B"/>
    <w:rsid w:val="000704A9"/>
    <w:rsid w:val="0007054B"/>
    <w:rsid w:val="000708F6"/>
    <w:rsid w:val="00070B43"/>
    <w:rsid w:val="000719D8"/>
    <w:rsid w:val="00072131"/>
    <w:rsid w:val="00072BCA"/>
    <w:rsid w:val="00072DAB"/>
    <w:rsid w:val="00072ED2"/>
    <w:rsid w:val="00073D5D"/>
    <w:rsid w:val="0007413B"/>
    <w:rsid w:val="000747C2"/>
    <w:rsid w:val="00074A89"/>
    <w:rsid w:val="00075310"/>
    <w:rsid w:val="00075A55"/>
    <w:rsid w:val="00075E4B"/>
    <w:rsid w:val="0007664F"/>
    <w:rsid w:val="00076C01"/>
    <w:rsid w:val="00076EAB"/>
    <w:rsid w:val="000770E1"/>
    <w:rsid w:val="000770F5"/>
    <w:rsid w:val="00077A29"/>
    <w:rsid w:val="00077B63"/>
    <w:rsid w:val="00077D5C"/>
    <w:rsid w:val="00077EC5"/>
    <w:rsid w:val="00080356"/>
    <w:rsid w:val="0008071A"/>
    <w:rsid w:val="000810CF"/>
    <w:rsid w:val="00081159"/>
    <w:rsid w:val="0008168F"/>
    <w:rsid w:val="00081AD3"/>
    <w:rsid w:val="00081F8F"/>
    <w:rsid w:val="00082B8D"/>
    <w:rsid w:val="00082F66"/>
    <w:rsid w:val="000831F0"/>
    <w:rsid w:val="000841BD"/>
    <w:rsid w:val="00084772"/>
    <w:rsid w:val="00085266"/>
    <w:rsid w:val="0008540C"/>
    <w:rsid w:val="000859C5"/>
    <w:rsid w:val="00085B39"/>
    <w:rsid w:val="00085DD9"/>
    <w:rsid w:val="00086239"/>
    <w:rsid w:val="0008781C"/>
    <w:rsid w:val="0009026B"/>
    <w:rsid w:val="00090527"/>
    <w:rsid w:val="0009086B"/>
    <w:rsid w:val="0009090F"/>
    <w:rsid w:val="000917AC"/>
    <w:rsid w:val="00091F6C"/>
    <w:rsid w:val="00092416"/>
    <w:rsid w:val="000926C4"/>
    <w:rsid w:val="00092C7C"/>
    <w:rsid w:val="00092E53"/>
    <w:rsid w:val="00092ECE"/>
    <w:rsid w:val="000939BE"/>
    <w:rsid w:val="00093A1F"/>
    <w:rsid w:val="00093ACA"/>
    <w:rsid w:val="00093B8D"/>
    <w:rsid w:val="00093FC1"/>
    <w:rsid w:val="0009494B"/>
    <w:rsid w:val="00094F08"/>
    <w:rsid w:val="000950D3"/>
    <w:rsid w:val="000979D4"/>
    <w:rsid w:val="00097F42"/>
    <w:rsid w:val="000A02AC"/>
    <w:rsid w:val="000A060B"/>
    <w:rsid w:val="000A0E1A"/>
    <w:rsid w:val="000A0E1C"/>
    <w:rsid w:val="000A122A"/>
    <w:rsid w:val="000A124D"/>
    <w:rsid w:val="000A14A0"/>
    <w:rsid w:val="000A1653"/>
    <w:rsid w:val="000A303D"/>
    <w:rsid w:val="000A3046"/>
    <w:rsid w:val="000A3F66"/>
    <w:rsid w:val="000A5794"/>
    <w:rsid w:val="000A6712"/>
    <w:rsid w:val="000A6943"/>
    <w:rsid w:val="000A6C0D"/>
    <w:rsid w:val="000A7CCE"/>
    <w:rsid w:val="000B103A"/>
    <w:rsid w:val="000B12B3"/>
    <w:rsid w:val="000B14ED"/>
    <w:rsid w:val="000B155B"/>
    <w:rsid w:val="000B20C3"/>
    <w:rsid w:val="000B2B30"/>
    <w:rsid w:val="000B2C64"/>
    <w:rsid w:val="000B30B6"/>
    <w:rsid w:val="000B3464"/>
    <w:rsid w:val="000B48B5"/>
    <w:rsid w:val="000B4E43"/>
    <w:rsid w:val="000B4E4E"/>
    <w:rsid w:val="000B5029"/>
    <w:rsid w:val="000B5227"/>
    <w:rsid w:val="000B621C"/>
    <w:rsid w:val="000B62BA"/>
    <w:rsid w:val="000B6F82"/>
    <w:rsid w:val="000B70F8"/>
    <w:rsid w:val="000B7160"/>
    <w:rsid w:val="000B737B"/>
    <w:rsid w:val="000C0085"/>
    <w:rsid w:val="000C07BB"/>
    <w:rsid w:val="000C0CF0"/>
    <w:rsid w:val="000C0D1E"/>
    <w:rsid w:val="000C11E5"/>
    <w:rsid w:val="000C1B69"/>
    <w:rsid w:val="000C1B9C"/>
    <w:rsid w:val="000C2542"/>
    <w:rsid w:val="000C2633"/>
    <w:rsid w:val="000C2E67"/>
    <w:rsid w:val="000C3373"/>
    <w:rsid w:val="000C3CB1"/>
    <w:rsid w:val="000C484B"/>
    <w:rsid w:val="000C4BC0"/>
    <w:rsid w:val="000C4F09"/>
    <w:rsid w:val="000C51F6"/>
    <w:rsid w:val="000C5BFE"/>
    <w:rsid w:val="000C670B"/>
    <w:rsid w:val="000C6C95"/>
    <w:rsid w:val="000C757B"/>
    <w:rsid w:val="000C767A"/>
    <w:rsid w:val="000C7C25"/>
    <w:rsid w:val="000C7CB7"/>
    <w:rsid w:val="000C7FD8"/>
    <w:rsid w:val="000D0AAF"/>
    <w:rsid w:val="000D16C5"/>
    <w:rsid w:val="000D1BAE"/>
    <w:rsid w:val="000D1C2E"/>
    <w:rsid w:val="000D1DEC"/>
    <w:rsid w:val="000D20BF"/>
    <w:rsid w:val="000D30C1"/>
    <w:rsid w:val="000D3655"/>
    <w:rsid w:val="000D38CF"/>
    <w:rsid w:val="000D3FFC"/>
    <w:rsid w:val="000D433E"/>
    <w:rsid w:val="000D5914"/>
    <w:rsid w:val="000D5944"/>
    <w:rsid w:val="000D5C26"/>
    <w:rsid w:val="000D6296"/>
    <w:rsid w:val="000D65E9"/>
    <w:rsid w:val="000D7CC1"/>
    <w:rsid w:val="000E01E3"/>
    <w:rsid w:val="000E0A20"/>
    <w:rsid w:val="000E1910"/>
    <w:rsid w:val="000E269C"/>
    <w:rsid w:val="000E27C3"/>
    <w:rsid w:val="000E2C59"/>
    <w:rsid w:val="000E30C3"/>
    <w:rsid w:val="000E31C2"/>
    <w:rsid w:val="000E3B72"/>
    <w:rsid w:val="000E4215"/>
    <w:rsid w:val="000E4225"/>
    <w:rsid w:val="000E4678"/>
    <w:rsid w:val="000E4C5C"/>
    <w:rsid w:val="000E5AD6"/>
    <w:rsid w:val="000E5F90"/>
    <w:rsid w:val="000E6218"/>
    <w:rsid w:val="000E6A3A"/>
    <w:rsid w:val="000E6DE9"/>
    <w:rsid w:val="000E72A3"/>
    <w:rsid w:val="000E74F8"/>
    <w:rsid w:val="000E792D"/>
    <w:rsid w:val="000F044B"/>
    <w:rsid w:val="000F074F"/>
    <w:rsid w:val="000F0C0D"/>
    <w:rsid w:val="000F0D40"/>
    <w:rsid w:val="000F1017"/>
    <w:rsid w:val="000F1334"/>
    <w:rsid w:val="000F1FDB"/>
    <w:rsid w:val="000F25CD"/>
    <w:rsid w:val="000F2A09"/>
    <w:rsid w:val="000F2C7F"/>
    <w:rsid w:val="000F3BE4"/>
    <w:rsid w:val="000F4151"/>
    <w:rsid w:val="000F4376"/>
    <w:rsid w:val="000F464A"/>
    <w:rsid w:val="000F4C30"/>
    <w:rsid w:val="000F695F"/>
    <w:rsid w:val="000F6AC7"/>
    <w:rsid w:val="000F6D85"/>
    <w:rsid w:val="000F7234"/>
    <w:rsid w:val="000F7928"/>
    <w:rsid w:val="000F7F4E"/>
    <w:rsid w:val="001002D9"/>
    <w:rsid w:val="0010031B"/>
    <w:rsid w:val="001007F8"/>
    <w:rsid w:val="0010085D"/>
    <w:rsid w:val="001020D0"/>
    <w:rsid w:val="00102771"/>
    <w:rsid w:val="001040AA"/>
    <w:rsid w:val="00104F16"/>
    <w:rsid w:val="00105610"/>
    <w:rsid w:val="001061D2"/>
    <w:rsid w:val="00106242"/>
    <w:rsid w:val="001063BE"/>
    <w:rsid w:val="001067DE"/>
    <w:rsid w:val="001075FB"/>
    <w:rsid w:val="001077C6"/>
    <w:rsid w:val="00107D31"/>
    <w:rsid w:val="00107F5D"/>
    <w:rsid w:val="00110629"/>
    <w:rsid w:val="00110AE2"/>
    <w:rsid w:val="00110C70"/>
    <w:rsid w:val="0011263E"/>
    <w:rsid w:val="001130F5"/>
    <w:rsid w:val="00113A09"/>
    <w:rsid w:val="00113B82"/>
    <w:rsid w:val="00113FAF"/>
    <w:rsid w:val="00114063"/>
    <w:rsid w:val="001140BC"/>
    <w:rsid w:val="0011444B"/>
    <w:rsid w:val="001144E1"/>
    <w:rsid w:val="00114509"/>
    <w:rsid w:val="001147DE"/>
    <w:rsid w:val="00115777"/>
    <w:rsid w:val="00115ECB"/>
    <w:rsid w:val="001166E8"/>
    <w:rsid w:val="001168AF"/>
    <w:rsid w:val="00116908"/>
    <w:rsid w:val="001178C7"/>
    <w:rsid w:val="00117B31"/>
    <w:rsid w:val="001200D3"/>
    <w:rsid w:val="00120366"/>
    <w:rsid w:val="00120C3B"/>
    <w:rsid w:val="001217C0"/>
    <w:rsid w:val="00121B46"/>
    <w:rsid w:val="00121B98"/>
    <w:rsid w:val="00121C58"/>
    <w:rsid w:val="00121EC0"/>
    <w:rsid w:val="00122487"/>
    <w:rsid w:val="00122539"/>
    <w:rsid w:val="0012311B"/>
    <w:rsid w:val="00123510"/>
    <w:rsid w:val="00124264"/>
    <w:rsid w:val="00124594"/>
    <w:rsid w:val="0012461F"/>
    <w:rsid w:val="00124CDB"/>
    <w:rsid w:val="001253A0"/>
    <w:rsid w:val="00125701"/>
    <w:rsid w:val="001260F1"/>
    <w:rsid w:val="00126857"/>
    <w:rsid w:val="00126866"/>
    <w:rsid w:val="00126D1E"/>
    <w:rsid w:val="0012730D"/>
    <w:rsid w:val="001273CF"/>
    <w:rsid w:val="00127831"/>
    <w:rsid w:val="00127F17"/>
    <w:rsid w:val="001303B2"/>
    <w:rsid w:val="001308B9"/>
    <w:rsid w:val="00130B32"/>
    <w:rsid w:val="00130E6F"/>
    <w:rsid w:val="001311A9"/>
    <w:rsid w:val="00131496"/>
    <w:rsid w:val="001315F1"/>
    <w:rsid w:val="00131EBB"/>
    <w:rsid w:val="00132154"/>
    <w:rsid w:val="00133312"/>
    <w:rsid w:val="00133A78"/>
    <w:rsid w:val="00133C83"/>
    <w:rsid w:val="001343CA"/>
    <w:rsid w:val="001344DB"/>
    <w:rsid w:val="001346B8"/>
    <w:rsid w:val="001348B6"/>
    <w:rsid w:val="00134A10"/>
    <w:rsid w:val="0013517A"/>
    <w:rsid w:val="001357B2"/>
    <w:rsid w:val="00135C22"/>
    <w:rsid w:val="0013602E"/>
    <w:rsid w:val="00136256"/>
    <w:rsid w:val="00136CCC"/>
    <w:rsid w:val="00137770"/>
    <w:rsid w:val="001379A7"/>
    <w:rsid w:val="001403CD"/>
    <w:rsid w:val="00140420"/>
    <w:rsid w:val="001406BA"/>
    <w:rsid w:val="00142315"/>
    <w:rsid w:val="00142534"/>
    <w:rsid w:val="001426EE"/>
    <w:rsid w:val="00142914"/>
    <w:rsid w:val="00143203"/>
    <w:rsid w:val="001432A3"/>
    <w:rsid w:val="001433BB"/>
    <w:rsid w:val="0014357E"/>
    <w:rsid w:val="001442CA"/>
    <w:rsid w:val="00144C9F"/>
    <w:rsid w:val="00144E83"/>
    <w:rsid w:val="001452C8"/>
    <w:rsid w:val="00145944"/>
    <w:rsid w:val="00145B55"/>
    <w:rsid w:val="00146477"/>
    <w:rsid w:val="0014766D"/>
    <w:rsid w:val="0014788D"/>
    <w:rsid w:val="00147F63"/>
    <w:rsid w:val="00150C3E"/>
    <w:rsid w:val="00151405"/>
    <w:rsid w:val="00151738"/>
    <w:rsid w:val="00152118"/>
    <w:rsid w:val="00154441"/>
    <w:rsid w:val="00154C41"/>
    <w:rsid w:val="00154D5A"/>
    <w:rsid w:val="00155A66"/>
    <w:rsid w:val="00155D20"/>
    <w:rsid w:val="00156197"/>
    <w:rsid w:val="00157CBA"/>
    <w:rsid w:val="00157E91"/>
    <w:rsid w:val="00157FD6"/>
    <w:rsid w:val="0016001A"/>
    <w:rsid w:val="00160065"/>
    <w:rsid w:val="001607E1"/>
    <w:rsid w:val="00161834"/>
    <w:rsid w:val="0016191A"/>
    <w:rsid w:val="0016276E"/>
    <w:rsid w:val="0016337C"/>
    <w:rsid w:val="0016345F"/>
    <w:rsid w:val="001638D3"/>
    <w:rsid w:val="00163A01"/>
    <w:rsid w:val="00163C4C"/>
    <w:rsid w:val="00164031"/>
    <w:rsid w:val="00164635"/>
    <w:rsid w:val="00164AB9"/>
    <w:rsid w:val="00166BA6"/>
    <w:rsid w:val="001670E3"/>
    <w:rsid w:val="00167124"/>
    <w:rsid w:val="00167214"/>
    <w:rsid w:val="001675BE"/>
    <w:rsid w:val="001702A3"/>
    <w:rsid w:val="001705DB"/>
    <w:rsid w:val="001705F2"/>
    <w:rsid w:val="00171004"/>
    <w:rsid w:val="00172AD3"/>
    <w:rsid w:val="00172C01"/>
    <w:rsid w:val="001731A3"/>
    <w:rsid w:val="00173A72"/>
    <w:rsid w:val="00173BEE"/>
    <w:rsid w:val="00175B5E"/>
    <w:rsid w:val="0017604B"/>
    <w:rsid w:val="0017611E"/>
    <w:rsid w:val="001766AA"/>
    <w:rsid w:val="00176E28"/>
    <w:rsid w:val="00176ECF"/>
    <w:rsid w:val="00177A82"/>
    <w:rsid w:val="001800BA"/>
    <w:rsid w:val="001801F9"/>
    <w:rsid w:val="00181DD0"/>
    <w:rsid w:val="0018256B"/>
    <w:rsid w:val="00184A4B"/>
    <w:rsid w:val="00184BFB"/>
    <w:rsid w:val="00185F65"/>
    <w:rsid w:val="00185FC6"/>
    <w:rsid w:val="0018660D"/>
    <w:rsid w:val="00186C51"/>
    <w:rsid w:val="00186EC8"/>
    <w:rsid w:val="0018702C"/>
    <w:rsid w:val="00187975"/>
    <w:rsid w:val="00187A44"/>
    <w:rsid w:val="00187ACD"/>
    <w:rsid w:val="00187BAF"/>
    <w:rsid w:val="00187E01"/>
    <w:rsid w:val="00190425"/>
    <w:rsid w:val="00190906"/>
    <w:rsid w:val="0019095D"/>
    <w:rsid w:val="00190E82"/>
    <w:rsid w:val="001914A5"/>
    <w:rsid w:val="001916B5"/>
    <w:rsid w:val="00191A10"/>
    <w:rsid w:val="00191BFD"/>
    <w:rsid w:val="00191E97"/>
    <w:rsid w:val="00191EF8"/>
    <w:rsid w:val="00192949"/>
    <w:rsid w:val="00192C15"/>
    <w:rsid w:val="00192F6A"/>
    <w:rsid w:val="001934C5"/>
    <w:rsid w:val="0019358F"/>
    <w:rsid w:val="001937B7"/>
    <w:rsid w:val="00194254"/>
    <w:rsid w:val="0019462B"/>
    <w:rsid w:val="00194687"/>
    <w:rsid w:val="00194CE1"/>
    <w:rsid w:val="00195723"/>
    <w:rsid w:val="0019583B"/>
    <w:rsid w:val="001959AC"/>
    <w:rsid w:val="001968D9"/>
    <w:rsid w:val="00197268"/>
    <w:rsid w:val="0019785D"/>
    <w:rsid w:val="00197A35"/>
    <w:rsid w:val="001A04FA"/>
    <w:rsid w:val="001A07D4"/>
    <w:rsid w:val="001A0BE6"/>
    <w:rsid w:val="001A0C83"/>
    <w:rsid w:val="001A1921"/>
    <w:rsid w:val="001A1ECA"/>
    <w:rsid w:val="001A20C9"/>
    <w:rsid w:val="001A2A43"/>
    <w:rsid w:val="001A2B90"/>
    <w:rsid w:val="001A43A1"/>
    <w:rsid w:val="001A4C60"/>
    <w:rsid w:val="001A4F26"/>
    <w:rsid w:val="001A5361"/>
    <w:rsid w:val="001A53BB"/>
    <w:rsid w:val="001A5AE1"/>
    <w:rsid w:val="001A62CE"/>
    <w:rsid w:val="001A7B53"/>
    <w:rsid w:val="001B03F1"/>
    <w:rsid w:val="001B095D"/>
    <w:rsid w:val="001B0BD3"/>
    <w:rsid w:val="001B10B7"/>
    <w:rsid w:val="001B18E6"/>
    <w:rsid w:val="001B22FA"/>
    <w:rsid w:val="001B2EEA"/>
    <w:rsid w:val="001B347F"/>
    <w:rsid w:val="001B3FC0"/>
    <w:rsid w:val="001B414F"/>
    <w:rsid w:val="001B4FF2"/>
    <w:rsid w:val="001B5DF0"/>
    <w:rsid w:val="001B605B"/>
    <w:rsid w:val="001B6218"/>
    <w:rsid w:val="001B74BF"/>
    <w:rsid w:val="001B7524"/>
    <w:rsid w:val="001B76C8"/>
    <w:rsid w:val="001C04FF"/>
    <w:rsid w:val="001C0C0F"/>
    <w:rsid w:val="001C1364"/>
    <w:rsid w:val="001C172E"/>
    <w:rsid w:val="001C182F"/>
    <w:rsid w:val="001C21C0"/>
    <w:rsid w:val="001C2989"/>
    <w:rsid w:val="001C3835"/>
    <w:rsid w:val="001C3A68"/>
    <w:rsid w:val="001C42EC"/>
    <w:rsid w:val="001C4EE2"/>
    <w:rsid w:val="001C558C"/>
    <w:rsid w:val="001C59DD"/>
    <w:rsid w:val="001C5B68"/>
    <w:rsid w:val="001C5F73"/>
    <w:rsid w:val="001C69FB"/>
    <w:rsid w:val="001D052E"/>
    <w:rsid w:val="001D0E6D"/>
    <w:rsid w:val="001D1F84"/>
    <w:rsid w:val="001D2140"/>
    <w:rsid w:val="001D32BC"/>
    <w:rsid w:val="001D32C4"/>
    <w:rsid w:val="001D3A7E"/>
    <w:rsid w:val="001D3BA9"/>
    <w:rsid w:val="001D488E"/>
    <w:rsid w:val="001D5363"/>
    <w:rsid w:val="001D5D7E"/>
    <w:rsid w:val="001D5DAE"/>
    <w:rsid w:val="001D60BB"/>
    <w:rsid w:val="001D6530"/>
    <w:rsid w:val="001D6845"/>
    <w:rsid w:val="001D73DE"/>
    <w:rsid w:val="001D74BD"/>
    <w:rsid w:val="001D76E2"/>
    <w:rsid w:val="001D7896"/>
    <w:rsid w:val="001E06FE"/>
    <w:rsid w:val="001E08F4"/>
    <w:rsid w:val="001E0962"/>
    <w:rsid w:val="001E1734"/>
    <w:rsid w:val="001E18B9"/>
    <w:rsid w:val="001E1BB3"/>
    <w:rsid w:val="001E2387"/>
    <w:rsid w:val="001E2464"/>
    <w:rsid w:val="001E2B4F"/>
    <w:rsid w:val="001E2BED"/>
    <w:rsid w:val="001E3826"/>
    <w:rsid w:val="001E4191"/>
    <w:rsid w:val="001E48F0"/>
    <w:rsid w:val="001E6D7C"/>
    <w:rsid w:val="001E7FF8"/>
    <w:rsid w:val="001F078D"/>
    <w:rsid w:val="001F11C8"/>
    <w:rsid w:val="001F1427"/>
    <w:rsid w:val="001F1B7B"/>
    <w:rsid w:val="001F1D1F"/>
    <w:rsid w:val="001F225B"/>
    <w:rsid w:val="001F32F9"/>
    <w:rsid w:val="001F3BAB"/>
    <w:rsid w:val="001F509B"/>
    <w:rsid w:val="001F56DA"/>
    <w:rsid w:val="001F632D"/>
    <w:rsid w:val="001F7D7A"/>
    <w:rsid w:val="001F7E14"/>
    <w:rsid w:val="001F7F08"/>
    <w:rsid w:val="00200552"/>
    <w:rsid w:val="0020098E"/>
    <w:rsid w:val="00200C3B"/>
    <w:rsid w:val="002015AF"/>
    <w:rsid w:val="00202FF5"/>
    <w:rsid w:val="0020300F"/>
    <w:rsid w:val="0020301B"/>
    <w:rsid w:val="002045A1"/>
    <w:rsid w:val="00204893"/>
    <w:rsid w:val="00204DF1"/>
    <w:rsid w:val="0020506A"/>
    <w:rsid w:val="00205484"/>
    <w:rsid w:val="002063C1"/>
    <w:rsid w:val="002075AC"/>
    <w:rsid w:val="00207604"/>
    <w:rsid w:val="00210509"/>
    <w:rsid w:val="002109DE"/>
    <w:rsid w:val="00210BA1"/>
    <w:rsid w:val="00210E6F"/>
    <w:rsid w:val="00210EDB"/>
    <w:rsid w:val="0021177B"/>
    <w:rsid w:val="00211B15"/>
    <w:rsid w:val="00213122"/>
    <w:rsid w:val="0021394D"/>
    <w:rsid w:val="00213AF8"/>
    <w:rsid w:val="00213BE9"/>
    <w:rsid w:val="00214F1B"/>
    <w:rsid w:val="00215368"/>
    <w:rsid w:val="00215DE1"/>
    <w:rsid w:val="002161A6"/>
    <w:rsid w:val="00216A0B"/>
    <w:rsid w:val="00217171"/>
    <w:rsid w:val="00217FBF"/>
    <w:rsid w:val="00220270"/>
    <w:rsid w:val="002207F1"/>
    <w:rsid w:val="0022099D"/>
    <w:rsid w:val="00220D4D"/>
    <w:rsid w:val="00220F68"/>
    <w:rsid w:val="0022166F"/>
    <w:rsid w:val="0022179A"/>
    <w:rsid w:val="00221BA0"/>
    <w:rsid w:val="0022275C"/>
    <w:rsid w:val="00222ED9"/>
    <w:rsid w:val="00223178"/>
    <w:rsid w:val="00224E39"/>
    <w:rsid w:val="00225232"/>
    <w:rsid w:val="002261D8"/>
    <w:rsid w:val="0022681E"/>
    <w:rsid w:val="00226E89"/>
    <w:rsid w:val="0022732B"/>
    <w:rsid w:val="00230334"/>
    <w:rsid w:val="0023042C"/>
    <w:rsid w:val="0023060F"/>
    <w:rsid w:val="0023168B"/>
    <w:rsid w:val="00231C6F"/>
    <w:rsid w:val="00232564"/>
    <w:rsid w:val="00232587"/>
    <w:rsid w:val="00232CC9"/>
    <w:rsid w:val="00232ED9"/>
    <w:rsid w:val="002336F2"/>
    <w:rsid w:val="00233CD1"/>
    <w:rsid w:val="00233EBB"/>
    <w:rsid w:val="002354FF"/>
    <w:rsid w:val="00235A28"/>
    <w:rsid w:val="00235E9D"/>
    <w:rsid w:val="00236A6B"/>
    <w:rsid w:val="0023732F"/>
    <w:rsid w:val="00237A10"/>
    <w:rsid w:val="00240B9D"/>
    <w:rsid w:val="00240C84"/>
    <w:rsid w:val="0024101C"/>
    <w:rsid w:val="0024129E"/>
    <w:rsid w:val="002416F3"/>
    <w:rsid w:val="00241974"/>
    <w:rsid w:val="00241C7A"/>
    <w:rsid w:val="00242568"/>
    <w:rsid w:val="00242B74"/>
    <w:rsid w:val="002436E8"/>
    <w:rsid w:val="00243FD6"/>
    <w:rsid w:val="002448FB"/>
    <w:rsid w:val="00244CB0"/>
    <w:rsid w:val="00245EBB"/>
    <w:rsid w:val="00245F77"/>
    <w:rsid w:val="00246B35"/>
    <w:rsid w:val="00247C22"/>
    <w:rsid w:val="00247DEE"/>
    <w:rsid w:val="0025016A"/>
    <w:rsid w:val="00250BDB"/>
    <w:rsid w:val="002511D2"/>
    <w:rsid w:val="00252B33"/>
    <w:rsid w:val="002531D4"/>
    <w:rsid w:val="002541E5"/>
    <w:rsid w:val="002547D2"/>
    <w:rsid w:val="002549FC"/>
    <w:rsid w:val="00254DB8"/>
    <w:rsid w:val="00255C23"/>
    <w:rsid w:val="00255E38"/>
    <w:rsid w:val="00256188"/>
    <w:rsid w:val="00256DB7"/>
    <w:rsid w:val="00257B1D"/>
    <w:rsid w:val="002606A4"/>
    <w:rsid w:val="002607BF"/>
    <w:rsid w:val="00261281"/>
    <w:rsid w:val="002615FD"/>
    <w:rsid w:val="00261AE2"/>
    <w:rsid w:val="00261CC1"/>
    <w:rsid w:val="00261D76"/>
    <w:rsid w:val="00261E28"/>
    <w:rsid w:val="002623BF"/>
    <w:rsid w:val="0026269B"/>
    <w:rsid w:val="00263F3F"/>
    <w:rsid w:val="0026560F"/>
    <w:rsid w:val="0026571A"/>
    <w:rsid w:val="00266074"/>
    <w:rsid w:val="0026668C"/>
    <w:rsid w:val="002667F6"/>
    <w:rsid w:val="00266BB9"/>
    <w:rsid w:val="00267179"/>
    <w:rsid w:val="0026726C"/>
    <w:rsid w:val="002704E3"/>
    <w:rsid w:val="00270512"/>
    <w:rsid w:val="00270D3B"/>
    <w:rsid w:val="00270E29"/>
    <w:rsid w:val="00270FE5"/>
    <w:rsid w:val="00271095"/>
    <w:rsid w:val="0027192A"/>
    <w:rsid w:val="00271A03"/>
    <w:rsid w:val="00271FC3"/>
    <w:rsid w:val="00272593"/>
    <w:rsid w:val="00273066"/>
    <w:rsid w:val="0027316A"/>
    <w:rsid w:val="00273537"/>
    <w:rsid w:val="002739D1"/>
    <w:rsid w:val="00274772"/>
    <w:rsid w:val="0027499E"/>
    <w:rsid w:val="00275213"/>
    <w:rsid w:val="00275604"/>
    <w:rsid w:val="00276DA5"/>
    <w:rsid w:val="0027711E"/>
    <w:rsid w:val="00277569"/>
    <w:rsid w:val="00277F89"/>
    <w:rsid w:val="00280349"/>
    <w:rsid w:val="00280CDF"/>
    <w:rsid w:val="00281042"/>
    <w:rsid w:val="0028184A"/>
    <w:rsid w:val="00281AA9"/>
    <w:rsid w:val="00282406"/>
    <w:rsid w:val="002840EA"/>
    <w:rsid w:val="002842F7"/>
    <w:rsid w:val="00284AFE"/>
    <w:rsid w:val="00284B65"/>
    <w:rsid w:val="00284DFC"/>
    <w:rsid w:val="0028500C"/>
    <w:rsid w:val="0028504F"/>
    <w:rsid w:val="002861F4"/>
    <w:rsid w:val="00286C5C"/>
    <w:rsid w:val="002871A6"/>
    <w:rsid w:val="00287530"/>
    <w:rsid w:val="00290D15"/>
    <w:rsid w:val="00291127"/>
    <w:rsid w:val="0029118A"/>
    <w:rsid w:val="002913A4"/>
    <w:rsid w:val="00291B88"/>
    <w:rsid w:val="00291FAA"/>
    <w:rsid w:val="0029272F"/>
    <w:rsid w:val="00292E26"/>
    <w:rsid w:val="002932C4"/>
    <w:rsid w:val="00293AA1"/>
    <w:rsid w:val="00293DC2"/>
    <w:rsid w:val="002940BE"/>
    <w:rsid w:val="00295442"/>
    <w:rsid w:val="00295BF3"/>
    <w:rsid w:val="002966C8"/>
    <w:rsid w:val="002A0245"/>
    <w:rsid w:val="002A02A9"/>
    <w:rsid w:val="002A06A0"/>
    <w:rsid w:val="002A06DE"/>
    <w:rsid w:val="002A0E93"/>
    <w:rsid w:val="002A180E"/>
    <w:rsid w:val="002A19F5"/>
    <w:rsid w:val="002A1F3F"/>
    <w:rsid w:val="002A204F"/>
    <w:rsid w:val="002A22EF"/>
    <w:rsid w:val="002A2326"/>
    <w:rsid w:val="002A2935"/>
    <w:rsid w:val="002A2AF6"/>
    <w:rsid w:val="002A31F2"/>
    <w:rsid w:val="002A38EA"/>
    <w:rsid w:val="002A4034"/>
    <w:rsid w:val="002A416D"/>
    <w:rsid w:val="002A46CE"/>
    <w:rsid w:val="002A4C30"/>
    <w:rsid w:val="002A6264"/>
    <w:rsid w:val="002A6372"/>
    <w:rsid w:val="002A6588"/>
    <w:rsid w:val="002A6D73"/>
    <w:rsid w:val="002A7318"/>
    <w:rsid w:val="002A7F7D"/>
    <w:rsid w:val="002B0390"/>
    <w:rsid w:val="002B06DA"/>
    <w:rsid w:val="002B06FD"/>
    <w:rsid w:val="002B0773"/>
    <w:rsid w:val="002B0871"/>
    <w:rsid w:val="002B1431"/>
    <w:rsid w:val="002B1863"/>
    <w:rsid w:val="002B2108"/>
    <w:rsid w:val="002B227A"/>
    <w:rsid w:val="002B3C52"/>
    <w:rsid w:val="002B42B1"/>
    <w:rsid w:val="002B4F94"/>
    <w:rsid w:val="002B52DA"/>
    <w:rsid w:val="002B53D6"/>
    <w:rsid w:val="002B55CA"/>
    <w:rsid w:val="002B5D7C"/>
    <w:rsid w:val="002B5E03"/>
    <w:rsid w:val="002B6286"/>
    <w:rsid w:val="002B6630"/>
    <w:rsid w:val="002B6C6E"/>
    <w:rsid w:val="002B6D06"/>
    <w:rsid w:val="002B7FF1"/>
    <w:rsid w:val="002C06F7"/>
    <w:rsid w:val="002C09CA"/>
    <w:rsid w:val="002C0A03"/>
    <w:rsid w:val="002C13EB"/>
    <w:rsid w:val="002C158D"/>
    <w:rsid w:val="002C1BDD"/>
    <w:rsid w:val="002C1C46"/>
    <w:rsid w:val="002C1D40"/>
    <w:rsid w:val="002C1FDA"/>
    <w:rsid w:val="002C1FEF"/>
    <w:rsid w:val="002C2143"/>
    <w:rsid w:val="002C220E"/>
    <w:rsid w:val="002C2F06"/>
    <w:rsid w:val="002C2F31"/>
    <w:rsid w:val="002C4183"/>
    <w:rsid w:val="002C4444"/>
    <w:rsid w:val="002C44D6"/>
    <w:rsid w:val="002C4EF0"/>
    <w:rsid w:val="002C586F"/>
    <w:rsid w:val="002C5E47"/>
    <w:rsid w:val="002C5FFF"/>
    <w:rsid w:val="002C74F3"/>
    <w:rsid w:val="002C75BF"/>
    <w:rsid w:val="002C76DC"/>
    <w:rsid w:val="002C787E"/>
    <w:rsid w:val="002C7BA5"/>
    <w:rsid w:val="002D0345"/>
    <w:rsid w:val="002D0668"/>
    <w:rsid w:val="002D14CA"/>
    <w:rsid w:val="002D1BDF"/>
    <w:rsid w:val="002D1E62"/>
    <w:rsid w:val="002D2518"/>
    <w:rsid w:val="002D3196"/>
    <w:rsid w:val="002D3C13"/>
    <w:rsid w:val="002D3E20"/>
    <w:rsid w:val="002D4C42"/>
    <w:rsid w:val="002D4FCB"/>
    <w:rsid w:val="002D561E"/>
    <w:rsid w:val="002D5B3D"/>
    <w:rsid w:val="002D664F"/>
    <w:rsid w:val="002D6BCA"/>
    <w:rsid w:val="002D71CA"/>
    <w:rsid w:val="002D7976"/>
    <w:rsid w:val="002E02B7"/>
    <w:rsid w:val="002E1879"/>
    <w:rsid w:val="002E1E7A"/>
    <w:rsid w:val="002E24EF"/>
    <w:rsid w:val="002E2D4C"/>
    <w:rsid w:val="002E3062"/>
    <w:rsid w:val="002E314C"/>
    <w:rsid w:val="002E3B11"/>
    <w:rsid w:val="002E4583"/>
    <w:rsid w:val="002E480D"/>
    <w:rsid w:val="002E48B9"/>
    <w:rsid w:val="002E51F1"/>
    <w:rsid w:val="002E5C0A"/>
    <w:rsid w:val="002E60A7"/>
    <w:rsid w:val="002E67BA"/>
    <w:rsid w:val="002E7112"/>
    <w:rsid w:val="002E7BC8"/>
    <w:rsid w:val="002F1BF8"/>
    <w:rsid w:val="002F2101"/>
    <w:rsid w:val="002F2B26"/>
    <w:rsid w:val="002F2B98"/>
    <w:rsid w:val="002F436C"/>
    <w:rsid w:val="002F4BCD"/>
    <w:rsid w:val="002F4C1F"/>
    <w:rsid w:val="002F51F1"/>
    <w:rsid w:val="002F5FD2"/>
    <w:rsid w:val="002F605E"/>
    <w:rsid w:val="002F6401"/>
    <w:rsid w:val="002F68F3"/>
    <w:rsid w:val="002F6D0C"/>
    <w:rsid w:val="002F6F6B"/>
    <w:rsid w:val="00300A27"/>
    <w:rsid w:val="00301E38"/>
    <w:rsid w:val="003026ED"/>
    <w:rsid w:val="00302965"/>
    <w:rsid w:val="00302A73"/>
    <w:rsid w:val="00302F66"/>
    <w:rsid w:val="00303032"/>
    <w:rsid w:val="003033D0"/>
    <w:rsid w:val="00303B26"/>
    <w:rsid w:val="00303BD2"/>
    <w:rsid w:val="00304141"/>
    <w:rsid w:val="00304DB0"/>
    <w:rsid w:val="003055DE"/>
    <w:rsid w:val="003056D7"/>
    <w:rsid w:val="0030644A"/>
    <w:rsid w:val="0030652D"/>
    <w:rsid w:val="00306714"/>
    <w:rsid w:val="003071DA"/>
    <w:rsid w:val="00307254"/>
    <w:rsid w:val="00307DAD"/>
    <w:rsid w:val="003101BA"/>
    <w:rsid w:val="00310849"/>
    <w:rsid w:val="003117F1"/>
    <w:rsid w:val="0031194E"/>
    <w:rsid w:val="00311A21"/>
    <w:rsid w:val="00311BE2"/>
    <w:rsid w:val="003125DD"/>
    <w:rsid w:val="003132E2"/>
    <w:rsid w:val="00313668"/>
    <w:rsid w:val="00313783"/>
    <w:rsid w:val="003140E9"/>
    <w:rsid w:val="003142F5"/>
    <w:rsid w:val="003146B5"/>
    <w:rsid w:val="0031476E"/>
    <w:rsid w:val="00315862"/>
    <w:rsid w:val="00315A08"/>
    <w:rsid w:val="00315F8E"/>
    <w:rsid w:val="00315FB6"/>
    <w:rsid w:val="00316028"/>
    <w:rsid w:val="003160EE"/>
    <w:rsid w:val="00316C97"/>
    <w:rsid w:val="00316D13"/>
    <w:rsid w:val="00316D73"/>
    <w:rsid w:val="00316D86"/>
    <w:rsid w:val="00317D11"/>
    <w:rsid w:val="00317EF4"/>
    <w:rsid w:val="0032001D"/>
    <w:rsid w:val="00321475"/>
    <w:rsid w:val="0032206D"/>
    <w:rsid w:val="00322165"/>
    <w:rsid w:val="00322511"/>
    <w:rsid w:val="00322C04"/>
    <w:rsid w:val="00322DA9"/>
    <w:rsid w:val="003232A4"/>
    <w:rsid w:val="003239DD"/>
    <w:rsid w:val="0032408B"/>
    <w:rsid w:val="003240B7"/>
    <w:rsid w:val="003240C6"/>
    <w:rsid w:val="003241B6"/>
    <w:rsid w:val="003243C5"/>
    <w:rsid w:val="00325171"/>
    <w:rsid w:val="003251D6"/>
    <w:rsid w:val="0032555E"/>
    <w:rsid w:val="0032576C"/>
    <w:rsid w:val="00325804"/>
    <w:rsid w:val="00325927"/>
    <w:rsid w:val="0032638E"/>
    <w:rsid w:val="00326FD7"/>
    <w:rsid w:val="003270C4"/>
    <w:rsid w:val="0032735A"/>
    <w:rsid w:val="003301BE"/>
    <w:rsid w:val="003303F1"/>
    <w:rsid w:val="00330831"/>
    <w:rsid w:val="003317E7"/>
    <w:rsid w:val="00331879"/>
    <w:rsid w:val="003319D3"/>
    <w:rsid w:val="00331BB4"/>
    <w:rsid w:val="00332193"/>
    <w:rsid w:val="00332690"/>
    <w:rsid w:val="00332C91"/>
    <w:rsid w:val="00333380"/>
    <w:rsid w:val="00333781"/>
    <w:rsid w:val="00333C82"/>
    <w:rsid w:val="00333E00"/>
    <w:rsid w:val="00334ADF"/>
    <w:rsid w:val="00334E31"/>
    <w:rsid w:val="00336297"/>
    <w:rsid w:val="0033721E"/>
    <w:rsid w:val="00337301"/>
    <w:rsid w:val="0033796C"/>
    <w:rsid w:val="003379DF"/>
    <w:rsid w:val="00337A5B"/>
    <w:rsid w:val="0034046B"/>
    <w:rsid w:val="00340621"/>
    <w:rsid w:val="00343AC4"/>
    <w:rsid w:val="00343B7B"/>
    <w:rsid w:val="00343C00"/>
    <w:rsid w:val="00343D33"/>
    <w:rsid w:val="00343EB9"/>
    <w:rsid w:val="003441F3"/>
    <w:rsid w:val="00344222"/>
    <w:rsid w:val="003446EA"/>
    <w:rsid w:val="0034597B"/>
    <w:rsid w:val="00345B87"/>
    <w:rsid w:val="00345FB9"/>
    <w:rsid w:val="00346523"/>
    <w:rsid w:val="003466FF"/>
    <w:rsid w:val="00346A13"/>
    <w:rsid w:val="00347893"/>
    <w:rsid w:val="00350A99"/>
    <w:rsid w:val="00351BDC"/>
    <w:rsid w:val="00352911"/>
    <w:rsid w:val="00352948"/>
    <w:rsid w:val="003534B2"/>
    <w:rsid w:val="00354DC5"/>
    <w:rsid w:val="0035571E"/>
    <w:rsid w:val="00355FB2"/>
    <w:rsid w:val="0035633D"/>
    <w:rsid w:val="00356480"/>
    <w:rsid w:val="00356930"/>
    <w:rsid w:val="00356CFC"/>
    <w:rsid w:val="00356DD9"/>
    <w:rsid w:val="003608B7"/>
    <w:rsid w:val="00361448"/>
    <w:rsid w:val="00361B3A"/>
    <w:rsid w:val="00361D34"/>
    <w:rsid w:val="00361D81"/>
    <w:rsid w:val="00361E2A"/>
    <w:rsid w:val="00361EB9"/>
    <w:rsid w:val="003624CA"/>
    <w:rsid w:val="003626B5"/>
    <w:rsid w:val="003629FB"/>
    <w:rsid w:val="00362A1E"/>
    <w:rsid w:val="00362B46"/>
    <w:rsid w:val="00362C99"/>
    <w:rsid w:val="00363166"/>
    <w:rsid w:val="003636F2"/>
    <w:rsid w:val="00363E03"/>
    <w:rsid w:val="00364146"/>
    <w:rsid w:val="003642F2"/>
    <w:rsid w:val="003649CC"/>
    <w:rsid w:val="00365039"/>
    <w:rsid w:val="00367606"/>
    <w:rsid w:val="00367C04"/>
    <w:rsid w:val="00371180"/>
    <w:rsid w:val="003711FC"/>
    <w:rsid w:val="00371309"/>
    <w:rsid w:val="00371B40"/>
    <w:rsid w:val="003721EA"/>
    <w:rsid w:val="003724C5"/>
    <w:rsid w:val="00372570"/>
    <w:rsid w:val="00372626"/>
    <w:rsid w:val="00372B6A"/>
    <w:rsid w:val="00372DB1"/>
    <w:rsid w:val="0037315C"/>
    <w:rsid w:val="0037325E"/>
    <w:rsid w:val="003737FB"/>
    <w:rsid w:val="003738EC"/>
    <w:rsid w:val="003741F1"/>
    <w:rsid w:val="003745C3"/>
    <w:rsid w:val="00374964"/>
    <w:rsid w:val="00374D2F"/>
    <w:rsid w:val="00374F7E"/>
    <w:rsid w:val="003750FA"/>
    <w:rsid w:val="0037535E"/>
    <w:rsid w:val="00375804"/>
    <w:rsid w:val="00375C3A"/>
    <w:rsid w:val="00376645"/>
    <w:rsid w:val="0037732B"/>
    <w:rsid w:val="00377559"/>
    <w:rsid w:val="00377E23"/>
    <w:rsid w:val="00380105"/>
    <w:rsid w:val="0038085E"/>
    <w:rsid w:val="00380C56"/>
    <w:rsid w:val="00380FFA"/>
    <w:rsid w:val="00381076"/>
    <w:rsid w:val="00381957"/>
    <w:rsid w:val="00381BC0"/>
    <w:rsid w:val="00381CB4"/>
    <w:rsid w:val="0038293C"/>
    <w:rsid w:val="00382A09"/>
    <w:rsid w:val="003839C6"/>
    <w:rsid w:val="00383D35"/>
    <w:rsid w:val="00384005"/>
    <w:rsid w:val="003845C8"/>
    <w:rsid w:val="003845D2"/>
    <w:rsid w:val="00384A6F"/>
    <w:rsid w:val="00385151"/>
    <w:rsid w:val="0038527E"/>
    <w:rsid w:val="003859E4"/>
    <w:rsid w:val="00385DF4"/>
    <w:rsid w:val="00385F7E"/>
    <w:rsid w:val="00386626"/>
    <w:rsid w:val="00386A50"/>
    <w:rsid w:val="00386F98"/>
    <w:rsid w:val="0038716E"/>
    <w:rsid w:val="00387B41"/>
    <w:rsid w:val="003904C2"/>
    <w:rsid w:val="00390C4E"/>
    <w:rsid w:val="003914B3"/>
    <w:rsid w:val="003916F2"/>
    <w:rsid w:val="00391D3E"/>
    <w:rsid w:val="0039260F"/>
    <w:rsid w:val="00392BEE"/>
    <w:rsid w:val="003931C4"/>
    <w:rsid w:val="00393596"/>
    <w:rsid w:val="003937B2"/>
    <w:rsid w:val="003937BC"/>
    <w:rsid w:val="00393CE0"/>
    <w:rsid w:val="00393F3D"/>
    <w:rsid w:val="00394374"/>
    <w:rsid w:val="00394676"/>
    <w:rsid w:val="003953F7"/>
    <w:rsid w:val="00395787"/>
    <w:rsid w:val="00395B32"/>
    <w:rsid w:val="003963EF"/>
    <w:rsid w:val="00396DA1"/>
    <w:rsid w:val="00396F20"/>
    <w:rsid w:val="00397C90"/>
    <w:rsid w:val="003A004B"/>
    <w:rsid w:val="003A0292"/>
    <w:rsid w:val="003A030B"/>
    <w:rsid w:val="003A0710"/>
    <w:rsid w:val="003A08FE"/>
    <w:rsid w:val="003A0F5F"/>
    <w:rsid w:val="003A1EE7"/>
    <w:rsid w:val="003A1F88"/>
    <w:rsid w:val="003A1FED"/>
    <w:rsid w:val="003A2321"/>
    <w:rsid w:val="003A3207"/>
    <w:rsid w:val="003A4061"/>
    <w:rsid w:val="003A4B1C"/>
    <w:rsid w:val="003A5072"/>
    <w:rsid w:val="003A561D"/>
    <w:rsid w:val="003A5CAF"/>
    <w:rsid w:val="003A612D"/>
    <w:rsid w:val="003A61FE"/>
    <w:rsid w:val="003A6771"/>
    <w:rsid w:val="003A6CD9"/>
    <w:rsid w:val="003B017F"/>
    <w:rsid w:val="003B05DC"/>
    <w:rsid w:val="003B11F9"/>
    <w:rsid w:val="003B22E6"/>
    <w:rsid w:val="003B3529"/>
    <w:rsid w:val="003B378D"/>
    <w:rsid w:val="003B3D02"/>
    <w:rsid w:val="003B3D96"/>
    <w:rsid w:val="003B4036"/>
    <w:rsid w:val="003B4F46"/>
    <w:rsid w:val="003B6108"/>
    <w:rsid w:val="003B6199"/>
    <w:rsid w:val="003B6EA0"/>
    <w:rsid w:val="003B7A36"/>
    <w:rsid w:val="003B7BAA"/>
    <w:rsid w:val="003B7E6B"/>
    <w:rsid w:val="003C04D6"/>
    <w:rsid w:val="003C0753"/>
    <w:rsid w:val="003C080E"/>
    <w:rsid w:val="003C0FA9"/>
    <w:rsid w:val="003C2127"/>
    <w:rsid w:val="003C25BF"/>
    <w:rsid w:val="003C2B97"/>
    <w:rsid w:val="003C2DAC"/>
    <w:rsid w:val="003C2E79"/>
    <w:rsid w:val="003C378E"/>
    <w:rsid w:val="003C39BA"/>
    <w:rsid w:val="003C4881"/>
    <w:rsid w:val="003C51CB"/>
    <w:rsid w:val="003C542C"/>
    <w:rsid w:val="003C672A"/>
    <w:rsid w:val="003C682C"/>
    <w:rsid w:val="003C7118"/>
    <w:rsid w:val="003C7948"/>
    <w:rsid w:val="003C7EA8"/>
    <w:rsid w:val="003C7FC7"/>
    <w:rsid w:val="003D009E"/>
    <w:rsid w:val="003D05A4"/>
    <w:rsid w:val="003D104E"/>
    <w:rsid w:val="003D1105"/>
    <w:rsid w:val="003D12A1"/>
    <w:rsid w:val="003D1304"/>
    <w:rsid w:val="003D1C17"/>
    <w:rsid w:val="003D2A00"/>
    <w:rsid w:val="003D2BA4"/>
    <w:rsid w:val="003D2C77"/>
    <w:rsid w:val="003D3EF3"/>
    <w:rsid w:val="003D4293"/>
    <w:rsid w:val="003D463F"/>
    <w:rsid w:val="003D4929"/>
    <w:rsid w:val="003D4FA6"/>
    <w:rsid w:val="003D606F"/>
    <w:rsid w:val="003D64B5"/>
    <w:rsid w:val="003D6A25"/>
    <w:rsid w:val="003D702F"/>
    <w:rsid w:val="003D72FA"/>
    <w:rsid w:val="003D7B23"/>
    <w:rsid w:val="003E02C0"/>
    <w:rsid w:val="003E09D0"/>
    <w:rsid w:val="003E0CD9"/>
    <w:rsid w:val="003E150A"/>
    <w:rsid w:val="003E182D"/>
    <w:rsid w:val="003E1AF8"/>
    <w:rsid w:val="003E1D56"/>
    <w:rsid w:val="003E1F60"/>
    <w:rsid w:val="003E32F8"/>
    <w:rsid w:val="003E3AF2"/>
    <w:rsid w:val="003E3EF0"/>
    <w:rsid w:val="003E473B"/>
    <w:rsid w:val="003E47E2"/>
    <w:rsid w:val="003E496F"/>
    <w:rsid w:val="003E4B9A"/>
    <w:rsid w:val="003E4FD8"/>
    <w:rsid w:val="003E51DA"/>
    <w:rsid w:val="003E6AD3"/>
    <w:rsid w:val="003E7A82"/>
    <w:rsid w:val="003F01DA"/>
    <w:rsid w:val="003F0D63"/>
    <w:rsid w:val="003F0E64"/>
    <w:rsid w:val="003F0F9E"/>
    <w:rsid w:val="003F1BF2"/>
    <w:rsid w:val="003F2528"/>
    <w:rsid w:val="003F26B7"/>
    <w:rsid w:val="003F29AB"/>
    <w:rsid w:val="003F2B74"/>
    <w:rsid w:val="003F2C4E"/>
    <w:rsid w:val="003F56B5"/>
    <w:rsid w:val="003F5C87"/>
    <w:rsid w:val="003F601B"/>
    <w:rsid w:val="003F60F7"/>
    <w:rsid w:val="003F612E"/>
    <w:rsid w:val="003F62A2"/>
    <w:rsid w:val="003F6655"/>
    <w:rsid w:val="003F69C4"/>
    <w:rsid w:val="003F69CE"/>
    <w:rsid w:val="003F6F6E"/>
    <w:rsid w:val="003F7243"/>
    <w:rsid w:val="003F78CA"/>
    <w:rsid w:val="004003DD"/>
    <w:rsid w:val="004003EF"/>
    <w:rsid w:val="00400CD1"/>
    <w:rsid w:val="00400D1F"/>
    <w:rsid w:val="00401117"/>
    <w:rsid w:val="0040164A"/>
    <w:rsid w:val="00401A88"/>
    <w:rsid w:val="00401C06"/>
    <w:rsid w:val="00401D1E"/>
    <w:rsid w:val="004021B9"/>
    <w:rsid w:val="004021F8"/>
    <w:rsid w:val="00402A7D"/>
    <w:rsid w:val="00402AF6"/>
    <w:rsid w:val="004038E5"/>
    <w:rsid w:val="004044B8"/>
    <w:rsid w:val="0040463F"/>
    <w:rsid w:val="00406166"/>
    <w:rsid w:val="0040629B"/>
    <w:rsid w:val="00406B86"/>
    <w:rsid w:val="00406BDC"/>
    <w:rsid w:val="00406C39"/>
    <w:rsid w:val="00406FF8"/>
    <w:rsid w:val="004076CC"/>
    <w:rsid w:val="00407E73"/>
    <w:rsid w:val="00407F57"/>
    <w:rsid w:val="00410263"/>
    <w:rsid w:val="0041072F"/>
    <w:rsid w:val="00410915"/>
    <w:rsid w:val="0041109F"/>
    <w:rsid w:val="004121A3"/>
    <w:rsid w:val="004121CE"/>
    <w:rsid w:val="0041287E"/>
    <w:rsid w:val="00412F4F"/>
    <w:rsid w:val="00413527"/>
    <w:rsid w:val="00414163"/>
    <w:rsid w:val="00414AA6"/>
    <w:rsid w:val="00414F5F"/>
    <w:rsid w:val="004152AF"/>
    <w:rsid w:val="00416073"/>
    <w:rsid w:val="00416818"/>
    <w:rsid w:val="004172CD"/>
    <w:rsid w:val="0041734E"/>
    <w:rsid w:val="0041751C"/>
    <w:rsid w:val="00417706"/>
    <w:rsid w:val="00417FA7"/>
    <w:rsid w:val="00420223"/>
    <w:rsid w:val="0042024C"/>
    <w:rsid w:val="0042087E"/>
    <w:rsid w:val="00420A82"/>
    <w:rsid w:val="00421042"/>
    <w:rsid w:val="00421541"/>
    <w:rsid w:val="004218CD"/>
    <w:rsid w:val="00421DBE"/>
    <w:rsid w:val="004224CB"/>
    <w:rsid w:val="00422EC5"/>
    <w:rsid w:val="00422FF7"/>
    <w:rsid w:val="00423640"/>
    <w:rsid w:val="00423697"/>
    <w:rsid w:val="00423754"/>
    <w:rsid w:val="004239B1"/>
    <w:rsid w:val="004248FC"/>
    <w:rsid w:val="00424A0B"/>
    <w:rsid w:val="00425438"/>
    <w:rsid w:val="004258A5"/>
    <w:rsid w:val="00425C79"/>
    <w:rsid w:val="00427842"/>
    <w:rsid w:val="00427D0B"/>
    <w:rsid w:val="00430510"/>
    <w:rsid w:val="0043069A"/>
    <w:rsid w:val="0043173C"/>
    <w:rsid w:val="00432139"/>
    <w:rsid w:val="004323EF"/>
    <w:rsid w:val="004326C4"/>
    <w:rsid w:val="00434778"/>
    <w:rsid w:val="00434BB9"/>
    <w:rsid w:val="0043511B"/>
    <w:rsid w:val="00435C6B"/>
    <w:rsid w:val="0043681F"/>
    <w:rsid w:val="00436849"/>
    <w:rsid w:val="00436DA3"/>
    <w:rsid w:val="00437132"/>
    <w:rsid w:val="00437215"/>
    <w:rsid w:val="00437A35"/>
    <w:rsid w:val="0044093E"/>
    <w:rsid w:val="00440B08"/>
    <w:rsid w:val="00441013"/>
    <w:rsid w:val="0044160A"/>
    <w:rsid w:val="0044249C"/>
    <w:rsid w:val="0044274F"/>
    <w:rsid w:val="00444151"/>
    <w:rsid w:val="0044419B"/>
    <w:rsid w:val="004443AE"/>
    <w:rsid w:val="00444EFD"/>
    <w:rsid w:val="0044518E"/>
    <w:rsid w:val="00445A18"/>
    <w:rsid w:val="0044648F"/>
    <w:rsid w:val="004468B0"/>
    <w:rsid w:val="00446CC5"/>
    <w:rsid w:val="004470F0"/>
    <w:rsid w:val="0044740A"/>
    <w:rsid w:val="00450829"/>
    <w:rsid w:val="00450FD5"/>
    <w:rsid w:val="00451182"/>
    <w:rsid w:val="004511D4"/>
    <w:rsid w:val="00452615"/>
    <w:rsid w:val="0045312E"/>
    <w:rsid w:val="00453405"/>
    <w:rsid w:val="00454C57"/>
    <w:rsid w:val="00454DE1"/>
    <w:rsid w:val="00455264"/>
    <w:rsid w:val="004553A8"/>
    <w:rsid w:val="004559A4"/>
    <w:rsid w:val="00455A56"/>
    <w:rsid w:val="00455BDB"/>
    <w:rsid w:val="00455D0C"/>
    <w:rsid w:val="00456721"/>
    <w:rsid w:val="00456758"/>
    <w:rsid w:val="0045777C"/>
    <w:rsid w:val="00457FE1"/>
    <w:rsid w:val="00460A44"/>
    <w:rsid w:val="00460D07"/>
    <w:rsid w:val="004615B9"/>
    <w:rsid w:val="00461A93"/>
    <w:rsid w:val="00462606"/>
    <w:rsid w:val="00462901"/>
    <w:rsid w:val="00462CFC"/>
    <w:rsid w:val="00463326"/>
    <w:rsid w:val="00463A1D"/>
    <w:rsid w:val="00463B6F"/>
    <w:rsid w:val="00464508"/>
    <w:rsid w:val="00464712"/>
    <w:rsid w:val="00465464"/>
    <w:rsid w:val="00465F43"/>
    <w:rsid w:val="00466F30"/>
    <w:rsid w:val="0046730D"/>
    <w:rsid w:val="00467858"/>
    <w:rsid w:val="004701BA"/>
    <w:rsid w:val="00470E61"/>
    <w:rsid w:val="00470ED0"/>
    <w:rsid w:val="00471908"/>
    <w:rsid w:val="00471912"/>
    <w:rsid w:val="00472753"/>
    <w:rsid w:val="00473C77"/>
    <w:rsid w:val="00474020"/>
    <w:rsid w:val="00474BC3"/>
    <w:rsid w:val="00475765"/>
    <w:rsid w:val="00475A50"/>
    <w:rsid w:val="00475F38"/>
    <w:rsid w:val="00476093"/>
    <w:rsid w:val="0047631A"/>
    <w:rsid w:val="00476401"/>
    <w:rsid w:val="004768E6"/>
    <w:rsid w:val="00476A2B"/>
    <w:rsid w:val="00477902"/>
    <w:rsid w:val="00477DC8"/>
    <w:rsid w:val="00477E07"/>
    <w:rsid w:val="00477E75"/>
    <w:rsid w:val="00480FDE"/>
    <w:rsid w:val="004819BF"/>
    <w:rsid w:val="00482596"/>
    <w:rsid w:val="00483057"/>
    <w:rsid w:val="00483951"/>
    <w:rsid w:val="00484B79"/>
    <w:rsid w:val="00484DA1"/>
    <w:rsid w:val="0048585A"/>
    <w:rsid w:val="00485ED6"/>
    <w:rsid w:val="00486C9B"/>
    <w:rsid w:val="004871B1"/>
    <w:rsid w:val="0048735F"/>
    <w:rsid w:val="004873A4"/>
    <w:rsid w:val="00487882"/>
    <w:rsid w:val="0049010A"/>
    <w:rsid w:val="00490362"/>
    <w:rsid w:val="004906B1"/>
    <w:rsid w:val="0049086E"/>
    <w:rsid w:val="00491100"/>
    <w:rsid w:val="0049217E"/>
    <w:rsid w:val="0049231A"/>
    <w:rsid w:val="0049286C"/>
    <w:rsid w:val="00492EBD"/>
    <w:rsid w:val="0049323A"/>
    <w:rsid w:val="00493749"/>
    <w:rsid w:val="00493A5C"/>
    <w:rsid w:val="00493BC9"/>
    <w:rsid w:val="00493C67"/>
    <w:rsid w:val="00493EBE"/>
    <w:rsid w:val="004942DF"/>
    <w:rsid w:val="004946CB"/>
    <w:rsid w:val="00495B27"/>
    <w:rsid w:val="004962CA"/>
    <w:rsid w:val="00496929"/>
    <w:rsid w:val="00496B72"/>
    <w:rsid w:val="0049760D"/>
    <w:rsid w:val="00497EBC"/>
    <w:rsid w:val="004A07D7"/>
    <w:rsid w:val="004A18DA"/>
    <w:rsid w:val="004A1C36"/>
    <w:rsid w:val="004A2431"/>
    <w:rsid w:val="004A2A6B"/>
    <w:rsid w:val="004A55A5"/>
    <w:rsid w:val="004A5845"/>
    <w:rsid w:val="004A5A91"/>
    <w:rsid w:val="004A5C14"/>
    <w:rsid w:val="004A5E82"/>
    <w:rsid w:val="004A69BD"/>
    <w:rsid w:val="004A6DEA"/>
    <w:rsid w:val="004A7798"/>
    <w:rsid w:val="004A7AE9"/>
    <w:rsid w:val="004B0C27"/>
    <w:rsid w:val="004B10A8"/>
    <w:rsid w:val="004B13C8"/>
    <w:rsid w:val="004B1566"/>
    <w:rsid w:val="004B1A94"/>
    <w:rsid w:val="004B1C25"/>
    <w:rsid w:val="004B1C3D"/>
    <w:rsid w:val="004B25A9"/>
    <w:rsid w:val="004B2A52"/>
    <w:rsid w:val="004B2CD1"/>
    <w:rsid w:val="004B3006"/>
    <w:rsid w:val="004B302E"/>
    <w:rsid w:val="004B34BD"/>
    <w:rsid w:val="004B34FF"/>
    <w:rsid w:val="004B416E"/>
    <w:rsid w:val="004B4A7F"/>
    <w:rsid w:val="004B4A89"/>
    <w:rsid w:val="004B4E8E"/>
    <w:rsid w:val="004B57C5"/>
    <w:rsid w:val="004B5F18"/>
    <w:rsid w:val="004B636B"/>
    <w:rsid w:val="004B68EE"/>
    <w:rsid w:val="004B6905"/>
    <w:rsid w:val="004B7181"/>
    <w:rsid w:val="004B7EF2"/>
    <w:rsid w:val="004C0F93"/>
    <w:rsid w:val="004C1854"/>
    <w:rsid w:val="004C1E58"/>
    <w:rsid w:val="004C3081"/>
    <w:rsid w:val="004C371B"/>
    <w:rsid w:val="004C37C0"/>
    <w:rsid w:val="004C384F"/>
    <w:rsid w:val="004C3B52"/>
    <w:rsid w:val="004C3B71"/>
    <w:rsid w:val="004C416B"/>
    <w:rsid w:val="004C41C8"/>
    <w:rsid w:val="004C47A7"/>
    <w:rsid w:val="004C4BBA"/>
    <w:rsid w:val="004C684E"/>
    <w:rsid w:val="004C6965"/>
    <w:rsid w:val="004C6DF8"/>
    <w:rsid w:val="004C6E4A"/>
    <w:rsid w:val="004C7298"/>
    <w:rsid w:val="004C738F"/>
    <w:rsid w:val="004C745A"/>
    <w:rsid w:val="004C760F"/>
    <w:rsid w:val="004C7672"/>
    <w:rsid w:val="004D0228"/>
    <w:rsid w:val="004D05AD"/>
    <w:rsid w:val="004D063C"/>
    <w:rsid w:val="004D0845"/>
    <w:rsid w:val="004D08D6"/>
    <w:rsid w:val="004D08DA"/>
    <w:rsid w:val="004D0ECD"/>
    <w:rsid w:val="004D1427"/>
    <w:rsid w:val="004D1791"/>
    <w:rsid w:val="004D2018"/>
    <w:rsid w:val="004D2167"/>
    <w:rsid w:val="004D26AD"/>
    <w:rsid w:val="004D2DE7"/>
    <w:rsid w:val="004D2E78"/>
    <w:rsid w:val="004D3918"/>
    <w:rsid w:val="004D3C2A"/>
    <w:rsid w:val="004D3E1D"/>
    <w:rsid w:val="004D40E8"/>
    <w:rsid w:val="004D4826"/>
    <w:rsid w:val="004D4C29"/>
    <w:rsid w:val="004D5503"/>
    <w:rsid w:val="004D5B0D"/>
    <w:rsid w:val="004D5E8A"/>
    <w:rsid w:val="004D61C2"/>
    <w:rsid w:val="004D6437"/>
    <w:rsid w:val="004D70AA"/>
    <w:rsid w:val="004D7631"/>
    <w:rsid w:val="004D769D"/>
    <w:rsid w:val="004D77A3"/>
    <w:rsid w:val="004E02F8"/>
    <w:rsid w:val="004E05A3"/>
    <w:rsid w:val="004E0707"/>
    <w:rsid w:val="004E14E7"/>
    <w:rsid w:val="004E20E5"/>
    <w:rsid w:val="004E2874"/>
    <w:rsid w:val="004E2924"/>
    <w:rsid w:val="004E2955"/>
    <w:rsid w:val="004E34E1"/>
    <w:rsid w:val="004E38D3"/>
    <w:rsid w:val="004E57DA"/>
    <w:rsid w:val="004E5C42"/>
    <w:rsid w:val="004E5E70"/>
    <w:rsid w:val="004E70D8"/>
    <w:rsid w:val="004E714E"/>
    <w:rsid w:val="004E72BD"/>
    <w:rsid w:val="004E7E91"/>
    <w:rsid w:val="004F0B10"/>
    <w:rsid w:val="004F0DA8"/>
    <w:rsid w:val="004F1105"/>
    <w:rsid w:val="004F134B"/>
    <w:rsid w:val="004F1AD6"/>
    <w:rsid w:val="004F1C16"/>
    <w:rsid w:val="004F1DF9"/>
    <w:rsid w:val="004F2277"/>
    <w:rsid w:val="004F2512"/>
    <w:rsid w:val="004F3250"/>
    <w:rsid w:val="004F34BD"/>
    <w:rsid w:val="004F40B3"/>
    <w:rsid w:val="004F4863"/>
    <w:rsid w:val="004F52F9"/>
    <w:rsid w:val="004F6545"/>
    <w:rsid w:val="004F69F8"/>
    <w:rsid w:val="004F703F"/>
    <w:rsid w:val="004F7CB3"/>
    <w:rsid w:val="005000FF"/>
    <w:rsid w:val="00502EE9"/>
    <w:rsid w:val="005039D0"/>
    <w:rsid w:val="005039E3"/>
    <w:rsid w:val="00503BE8"/>
    <w:rsid w:val="00503F5F"/>
    <w:rsid w:val="0050454D"/>
    <w:rsid w:val="00505260"/>
    <w:rsid w:val="00505301"/>
    <w:rsid w:val="00506579"/>
    <w:rsid w:val="00507597"/>
    <w:rsid w:val="005075D7"/>
    <w:rsid w:val="00510338"/>
    <w:rsid w:val="00511CE8"/>
    <w:rsid w:val="005121FB"/>
    <w:rsid w:val="00512332"/>
    <w:rsid w:val="005132AC"/>
    <w:rsid w:val="005135CC"/>
    <w:rsid w:val="005146A0"/>
    <w:rsid w:val="0051511B"/>
    <w:rsid w:val="00515D26"/>
    <w:rsid w:val="0051640D"/>
    <w:rsid w:val="005169B9"/>
    <w:rsid w:val="00516E42"/>
    <w:rsid w:val="005174A8"/>
    <w:rsid w:val="005208EE"/>
    <w:rsid w:val="00520EE9"/>
    <w:rsid w:val="00520FA2"/>
    <w:rsid w:val="005216AC"/>
    <w:rsid w:val="00521B55"/>
    <w:rsid w:val="00522B0C"/>
    <w:rsid w:val="00522C25"/>
    <w:rsid w:val="00522E78"/>
    <w:rsid w:val="00522EED"/>
    <w:rsid w:val="005232BF"/>
    <w:rsid w:val="00523D39"/>
    <w:rsid w:val="005244B8"/>
    <w:rsid w:val="00524F07"/>
    <w:rsid w:val="0052614E"/>
    <w:rsid w:val="00526BB3"/>
    <w:rsid w:val="005279DD"/>
    <w:rsid w:val="00527C29"/>
    <w:rsid w:val="00527FD0"/>
    <w:rsid w:val="005302C1"/>
    <w:rsid w:val="005307B9"/>
    <w:rsid w:val="00531708"/>
    <w:rsid w:val="00531C2F"/>
    <w:rsid w:val="00531CB1"/>
    <w:rsid w:val="00532A57"/>
    <w:rsid w:val="00532E51"/>
    <w:rsid w:val="0053326F"/>
    <w:rsid w:val="005334C5"/>
    <w:rsid w:val="00533E17"/>
    <w:rsid w:val="0053468C"/>
    <w:rsid w:val="00534D8D"/>
    <w:rsid w:val="00534DAA"/>
    <w:rsid w:val="00534EEF"/>
    <w:rsid w:val="00535A81"/>
    <w:rsid w:val="005364F6"/>
    <w:rsid w:val="00536CC9"/>
    <w:rsid w:val="0053729D"/>
    <w:rsid w:val="00537334"/>
    <w:rsid w:val="00537A41"/>
    <w:rsid w:val="00537E5E"/>
    <w:rsid w:val="005407E8"/>
    <w:rsid w:val="005411C8"/>
    <w:rsid w:val="005411EA"/>
    <w:rsid w:val="005412EF"/>
    <w:rsid w:val="00541CD8"/>
    <w:rsid w:val="00541EF4"/>
    <w:rsid w:val="00544A78"/>
    <w:rsid w:val="00544E4D"/>
    <w:rsid w:val="00545144"/>
    <w:rsid w:val="00545409"/>
    <w:rsid w:val="00545678"/>
    <w:rsid w:val="0054696D"/>
    <w:rsid w:val="00546AEC"/>
    <w:rsid w:val="00546EFD"/>
    <w:rsid w:val="00546F29"/>
    <w:rsid w:val="00547E83"/>
    <w:rsid w:val="00550918"/>
    <w:rsid w:val="00550F54"/>
    <w:rsid w:val="00551188"/>
    <w:rsid w:val="005514F6"/>
    <w:rsid w:val="005517BF"/>
    <w:rsid w:val="0055181B"/>
    <w:rsid w:val="005518D8"/>
    <w:rsid w:val="00551A9F"/>
    <w:rsid w:val="00552110"/>
    <w:rsid w:val="005523A8"/>
    <w:rsid w:val="00552793"/>
    <w:rsid w:val="00552E3B"/>
    <w:rsid w:val="00553BCB"/>
    <w:rsid w:val="00553DE0"/>
    <w:rsid w:val="00554AAB"/>
    <w:rsid w:val="00555187"/>
    <w:rsid w:val="00555339"/>
    <w:rsid w:val="00555389"/>
    <w:rsid w:val="0055538F"/>
    <w:rsid w:val="0055591D"/>
    <w:rsid w:val="00555C85"/>
    <w:rsid w:val="00555CAC"/>
    <w:rsid w:val="0055659F"/>
    <w:rsid w:val="0055784B"/>
    <w:rsid w:val="00557902"/>
    <w:rsid w:val="00557B29"/>
    <w:rsid w:val="00562200"/>
    <w:rsid w:val="0056266F"/>
    <w:rsid w:val="00562A67"/>
    <w:rsid w:val="005631C1"/>
    <w:rsid w:val="00564CCF"/>
    <w:rsid w:val="00564DEF"/>
    <w:rsid w:val="00564E00"/>
    <w:rsid w:val="005657E3"/>
    <w:rsid w:val="00565D16"/>
    <w:rsid w:val="005664CB"/>
    <w:rsid w:val="00566D2B"/>
    <w:rsid w:val="00566F78"/>
    <w:rsid w:val="00567406"/>
    <w:rsid w:val="005677A9"/>
    <w:rsid w:val="00567D80"/>
    <w:rsid w:val="0057041B"/>
    <w:rsid w:val="0057097E"/>
    <w:rsid w:val="005713DB"/>
    <w:rsid w:val="00571AAF"/>
    <w:rsid w:val="005721F0"/>
    <w:rsid w:val="0057223D"/>
    <w:rsid w:val="0057226E"/>
    <w:rsid w:val="00573075"/>
    <w:rsid w:val="0057327F"/>
    <w:rsid w:val="005737B7"/>
    <w:rsid w:val="00574979"/>
    <w:rsid w:val="00574B09"/>
    <w:rsid w:val="00575577"/>
    <w:rsid w:val="005755D4"/>
    <w:rsid w:val="005755DD"/>
    <w:rsid w:val="00575C88"/>
    <w:rsid w:val="00575F64"/>
    <w:rsid w:val="00576354"/>
    <w:rsid w:val="005763CB"/>
    <w:rsid w:val="005767FA"/>
    <w:rsid w:val="00577154"/>
    <w:rsid w:val="00577876"/>
    <w:rsid w:val="0058022D"/>
    <w:rsid w:val="005804F4"/>
    <w:rsid w:val="00580574"/>
    <w:rsid w:val="005806D5"/>
    <w:rsid w:val="00580710"/>
    <w:rsid w:val="00580B82"/>
    <w:rsid w:val="005813F4"/>
    <w:rsid w:val="0058155B"/>
    <w:rsid w:val="00582035"/>
    <w:rsid w:val="005822B9"/>
    <w:rsid w:val="005822E9"/>
    <w:rsid w:val="00582AFF"/>
    <w:rsid w:val="00582CD8"/>
    <w:rsid w:val="005830CF"/>
    <w:rsid w:val="0058365E"/>
    <w:rsid w:val="00583896"/>
    <w:rsid w:val="00583C53"/>
    <w:rsid w:val="0058488F"/>
    <w:rsid w:val="00585FF1"/>
    <w:rsid w:val="0058716E"/>
    <w:rsid w:val="00587860"/>
    <w:rsid w:val="00587C60"/>
    <w:rsid w:val="005904A8"/>
    <w:rsid w:val="005907B4"/>
    <w:rsid w:val="00590A16"/>
    <w:rsid w:val="00590B07"/>
    <w:rsid w:val="005910AE"/>
    <w:rsid w:val="00591A88"/>
    <w:rsid w:val="00591F4D"/>
    <w:rsid w:val="005924F3"/>
    <w:rsid w:val="005927F2"/>
    <w:rsid w:val="00592BD6"/>
    <w:rsid w:val="00592E09"/>
    <w:rsid w:val="00593067"/>
    <w:rsid w:val="005935D1"/>
    <w:rsid w:val="005938AE"/>
    <w:rsid w:val="00593B94"/>
    <w:rsid w:val="00593C9C"/>
    <w:rsid w:val="00594503"/>
    <w:rsid w:val="005946B0"/>
    <w:rsid w:val="00594C67"/>
    <w:rsid w:val="00595F56"/>
    <w:rsid w:val="00596428"/>
    <w:rsid w:val="00596443"/>
    <w:rsid w:val="005967F9"/>
    <w:rsid w:val="00596936"/>
    <w:rsid w:val="00596F5D"/>
    <w:rsid w:val="005971D8"/>
    <w:rsid w:val="0059726A"/>
    <w:rsid w:val="005A003D"/>
    <w:rsid w:val="005A008C"/>
    <w:rsid w:val="005A1207"/>
    <w:rsid w:val="005A140B"/>
    <w:rsid w:val="005A1CD3"/>
    <w:rsid w:val="005A2264"/>
    <w:rsid w:val="005A2648"/>
    <w:rsid w:val="005A35F5"/>
    <w:rsid w:val="005A36D8"/>
    <w:rsid w:val="005A39DE"/>
    <w:rsid w:val="005A4251"/>
    <w:rsid w:val="005A49B8"/>
    <w:rsid w:val="005A57A4"/>
    <w:rsid w:val="005A6B0A"/>
    <w:rsid w:val="005A72BD"/>
    <w:rsid w:val="005A771A"/>
    <w:rsid w:val="005A775F"/>
    <w:rsid w:val="005A7C25"/>
    <w:rsid w:val="005B01E0"/>
    <w:rsid w:val="005B07A5"/>
    <w:rsid w:val="005B087A"/>
    <w:rsid w:val="005B1247"/>
    <w:rsid w:val="005B1A3F"/>
    <w:rsid w:val="005B1B89"/>
    <w:rsid w:val="005B1D65"/>
    <w:rsid w:val="005B2455"/>
    <w:rsid w:val="005B2AAD"/>
    <w:rsid w:val="005B3675"/>
    <w:rsid w:val="005B4567"/>
    <w:rsid w:val="005B58FE"/>
    <w:rsid w:val="005B59F2"/>
    <w:rsid w:val="005B5A1A"/>
    <w:rsid w:val="005B6718"/>
    <w:rsid w:val="005B67BA"/>
    <w:rsid w:val="005B6EAB"/>
    <w:rsid w:val="005B77E7"/>
    <w:rsid w:val="005B7A5D"/>
    <w:rsid w:val="005C0E20"/>
    <w:rsid w:val="005C128E"/>
    <w:rsid w:val="005C1C81"/>
    <w:rsid w:val="005C208E"/>
    <w:rsid w:val="005C20BB"/>
    <w:rsid w:val="005C2352"/>
    <w:rsid w:val="005C259F"/>
    <w:rsid w:val="005C290A"/>
    <w:rsid w:val="005C2DF4"/>
    <w:rsid w:val="005C33B3"/>
    <w:rsid w:val="005C3559"/>
    <w:rsid w:val="005C35DA"/>
    <w:rsid w:val="005C3617"/>
    <w:rsid w:val="005C395B"/>
    <w:rsid w:val="005C3A82"/>
    <w:rsid w:val="005C3E3D"/>
    <w:rsid w:val="005C3E4A"/>
    <w:rsid w:val="005C5409"/>
    <w:rsid w:val="005C5522"/>
    <w:rsid w:val="005C5C26"/>
    <w:rsid w:val="005C6858"/>
    <w:rsid w:val="005C6920"/>
    <w:rsid w:val="005C6C00"/>
    <w:rsid w:val="005C797A"/>
    <w:rsid w:val="005D0629"/>
    <w:rsid w:val="005D20BA"/>
    <w:rsid w:val="005D213F"/>
    <w:rsid w:val="005D234A"/>
    <w:rsid w:val="005D29D5"/>
    <w:rsid w:val="005D3883"/>
    <w:rsid w:val="005D3ACA"/>
    <w:rsid w:val="005D492E"/>
    <w:rsid w:val="005D4FFB"/>
    <w:rsid w:val="005D5143"/>
    <w:rsid w:val="005D529B"/>
    <w:rsid w:val="005D5926"/>
    <w:rsid w:val="005D6C2B"/>
    <w:rsid w:val="005D720D"/>
    <w:rsid w:val="005D72A0"/>
    <w:rsid w:val="005E06EE"/>
    <w:rsid w:val="005E0A87"/>
    <w:rsid w:val="005E1C8B"/>
    <w:rsid w:val="005E1E0D"/>
    <w:rsid w:val="005E1FF0"/>
    <w:rsid w:val="005E21C4"/>
    <w:rsid w:val="005E2EA4"/>
    <w:rsid w:val="005E3125"/>
    <w:rsid w:val="005E3BD7"/>
    <w:rsid w:val="005E3CA9"/>
    <w:rsid w:val="005E497A"/>
    <w:rsid w:val="005E5344"/>
    <w:rsid w:val="005E56C9"/>
    <w:rsid w:val="005E5B7B"/>
    <w:rsid w:val="005E6217"/>
    <w:rsid w:val="005E6D89"/>
    <w:rsid w:val="005E79CF"/>
    <w:rsid w:val="005F0B12"/>
    <w:rsid w:val="005F126A"/>
    <w:rsid w:val="005F1961"/>
    <w:rsid w:val="005F1F17"/>
    <w:rsid w:val="005F2860"/>
    <w:rsid w:val="005F3105"/>
    <w:rsid w:val="005F32A9"/>
    <w:rsid w:val="005F4A90"/>
    <w:rsid w:val="005F4C0F"/>
    <w:rsid w:val="005F51BF"/>
    <w:rsid w:val="005F59A4"/>
    <w:rsid w:val="005F61BB"/>
    <w:rsid w:val="005F651F"/>
    <w:rsid w:val="005F72B8"/>
    <w:rsid w:val="005F788D"/>
    <w:rsid w:val="005F7915"/>
    <w:rsid w:val="00600361"/>
    <w:rsid w:val="0060106E"/>
    <w:rsid w:val="006016F3"/>
    <w:rsid w:val="00601713"/>
    <w:rsid w:val="006017E5"/>
    <w:rsid w:val="00601C05"/>
    <w:rsid w:val="00601F5C"/>
    <w:rsid w:val="006023E5"/>
    <w:rsid w:val="0060265E"/>
    <w:rsid w:val="00602D64"/>
    <w:rsid w:val="00603B1A"/>
    <w:rsid w:val="00604AD7"/>
    <w:rsid w:val="00605797"/>
    <w:rsid w:val="00605A26"/>
    <w:rsid w:val="00605A42"/>
    <w:rsid w:val="006067F6"/>
    <w:rsid w:val="006074B4"/>
    <w:rsid w:val="00607968"/>
    <w:rsid w:val="006079F2"/>
    <w:rsid w:val="00607D3A"/>
    <w:rsid w:val="006104F2"/>
    <w:rsid w:val="00610CE7"/>
    <w:rsid w:val="00611296"/>
    <w:rsid w:val="00612FBA"/>
    <w:rsid w:val="0061372E"/>
    <w:rsid w:val="00613CB7"/>
    <w:rsid w:val="006141D9"/>
    <w:rsid w:val="006156FA"/>
    <w:rsid w:val="0061601B"/>
    <w:rsid w:val="00616485"/>
    <w:rsid w:val="00616BA6"/>
    <w:rsid w:val="00617A52"/>
    <w:rsid w:val="00620432"/>
    <w:rsid w:val="00620FF7"/>
    <w:rsid w:val="00621650"/>
    <w:rsid w:val="00621692"/>
    <w:rsid w:val="00621CE3"/>
    <w:rsid w:val="00622F7F"/>
    <w:rsid w:val="00623085"/>
    <w:rsid w:val="00623A99"/>
    <w:rsid w:val="00624120"/>
    <w:rsid w:val="00624E71"/>
    <w:rsid w:val="006250BB"/>
    <w:rsid w:val="006250D1"/>
    <w:rsid w:val="00625B59"/>
    <w:rsid w:val="00625C9F"/>
    <w:rsid w:val="0062751F"/>
    <w:rsid w:val="00627C7C"/>
    <w:rsid w:val="00630272"/>
    <w:rsid w:val="00630C75"/>
    <w:rsid w:val="00630E25"/>
    <w:rsid w:val="00631709"/>
    <w:rsid w:val="0063371A"/>
    <w:rsid w:val="00634113"/>
    <w:rsid w:val="006346AA"/>
    <w:rsid w:val="006347F1"/>
    <w:rsid w:val="00635233"/>
    <w:rsid w:val="00635BD0"/>
    <w:rsid w:val="00635D18"/>
    <w:rsid w:val="00635E67"/>
    <w:rsid w:val="00635EA6"/>
    <w:rsid w:val="00635FB4"/>
    <w:rsid w:val="0063612A"/>
    <w:rsid w:val="00636E9A"/>
    <w:rsid w:val="00637D73"/>
    <w:rsid w:val="006418B3"/>
    <w:rsid w:val="00641A23"/>
    <w:rsid w:val="00641B02"/>
    <w:rsid w:val="006424B8"/>
    <w:rsid w:val="00642AFD"/>
    <w:rsid w:val="00642B7D"/>
    <w:rsid w:val="006433B3"/>
    <w:rsid w:val="0064375D"/>
    <w:rsid w:val="006450B4"/>
    <w:rsid w:val="006451EF"/>
    <w:rsid w:val="006452CC"/>
    <w:rsid w:val="006464A2"/>
    <w:rsid w:val="00646817"/>
    <w:rsid w:val="00646D52"/>
    <w:rsid w:val="0064703A"/>
    <w:rsid w:val="006472E1"/>
    <w:rsid w:val="00647CB2"/>
    <w:rsid w:val="00647D57"/>
    <w:rsid w:val="00650DC2"/>
    <w:rsid w:val="00650ECD"/>
    <w:rsid w:val="006510F4"/>
    <w:rsid w:val="006516AA"/>
    <w:rsid w:val="006529EF"/>
    <w:rsid w:val="00652C2D"/>
    <w:rsid w:val="00653DE5"/>
    <w:rsid w:val="00654560"/>
    <w:rsid w:val="00654833"/>
    <w:rsid w:val="006548B9"/>
    <w:rsid w:val="00654CAB"/>
    <w:rsid w:val="00654F8D"/>
    <w:rsid w:val="0065543B"/>
    <w:rsid w:val="006555C7"/>
    <w:rsid w:val="006555CB"/>
    <w:rsid w:val="00655DB3"/>
    <w:rsid w:val="00656563"/>
    <w:rsid w:val="00656E32"/>
    <w:rsid w:val="006571C5"/>
    <w:rsid w:val="006574AF"/>
    <w:rsid w:val="00657AA8"/>
    <w:rsid w:val="00657D00"/>
    <w:rsid w:val="0066079D"/>
    <w:rsid w:val="00660872"/>
    <w:rsid w:val="00660DD2"/>
    <w:rsid w:val="00661E67"/>
    <w:rsid w:val="00662270"/>
    <w:rsid w:val="00662D45"/>
    <w:rsid w:val="0066384B"/>
    <w:rsid w:val="006639C1"/>
    <w:rsid w:val="0066481F"/>
    <w:rsid w:val="00664CCE"/>
    <w:rsid w:val="00664F32"/>
    <w:rsid w:val="0066534A"/>
    <w:rsid w:val="006661EC"/>
    <w:rsid w:val="00666862"/>
    <w:rsid w:val="00666A23"/>
    <w:rsid w:val="006677FD"/>
    <w:rsid w:val="00670159"/>
    <w:rsid w:val="006706CE"/>
    <w:rsid w:val="00670726"/>
    <w:rsid w:val="00670BAE"/>
    <w:rsid w:val="00671103"/>
    <w:rsid w:val="00671519"/>
    <w:rsid w:val="00671805"/>
    <w:rsid w:val="0067189B"/>
    <w:rsid w:val="00672F55"/>
    <w:rsid w:val="00673210"/>
    <w:rsid w:val="00673885"/>
    <w:rsid w:val="00673971"/>
    <w:rsid w:val="0067428D"/>
    <w:rsid w:val="00675915"/>
    <w:rsid w:val="0067592B"/>
    <w:rsid w:val="00675A42"/>
    <w:rsid w:val="00675B36"/>
    <w:rsid w:val="00676D5A"/>
    <w:rsid w:val="00677509"/>
    <w:rsid w:val="00677640"/>
    <w:rsid w:val="00677E88"/>
    <w:rsid w:val="00677F1E"/>
    <w:rsid w:val="00680437"/>
    <w:rsid w:val="006807A7"/>
    <w:rsid w:val="0068110B"/>
    <w:rsid w:val="0068165E"/>
    <w:rsid w:val="0068265F"/>
    <w:rsid w:val="00682A4F"/>
    <w:rsid w:val="00682C8E"/>
    <w:rsid w:val="006832A1"/>
    <w:rsid w:val="00683CC1"/>
    <w:rsid w:val="00684112"/>
    <w:rsid w:val="0068451B"/>
    <w:rsid w:val="00684BAE"/>
    <w:rsid w:val="00684F4B"/>
    <w:rsid w:val="006850D8"/>
    <w:rsid w:val="00685300"/>
    <w:rsid w:val="00685431"/>
    <w:rsid w:val="00685701"/>
    <w:rsid w:val="00685F2B"/>
    <w:rsid w:val="006864D2"/>
    <w:rsid w:val="00687236"/>
    <w:rsid w:val="00687659"/>
    <w:rsid w:val="006876A5"/>
    <w:rsid w:val="006878C8"/>
    <w:rsid w:val="00687944"/>
    <w:rsid w:val="00690000"/>
    <w:rsid w:val="006904E6"/>
    <w:rsid w:val="00690519"/>
    <w:rsid w:val="0069065D"/>
    <w:rsid w:val="00690879"/>
    <w:rsid w:val="00690C35"/>
    <w:rsid w:val="0069121F"/>
    <w:rsid w:val="00691483"/>
    <w:rsid w:val="00691CF3"/>
    <w:rsid w:val="006920E9"/>
    <w:rsid w:val="006929C8"/>
    <w:rsid w:val="00692F8B"/>
    <w:rsid w:val="00693207"/>
    <w:rsid w:val="0069338E"/>
    <w:rsid w:val="00693F9F"/>
    <w:rsid w:val="00693FA4"/>
    <w:rsid w:val="00693FF9"/>
    <w:rsid w:val="006949E3"/>
    <w:rsid w:val="00694C37"/>
    <w:rsid w:val="00694C57"/>
    <w:rsid w:val="00695132"/>
    <w:rsid w:val="0069585E"/>
    <w:rsid w:val="006964BE"/>
    <w:rsid w:val="006966AD"/>
    <w:rsid w:val="006973E8"/>
    <w:rsid w:val="006974EB"/>
    <w:rsid w:val="0069788D"/>
    <w:rsid w:val="00697A62"/>
    <w:rsid w:val="00697F4A"/>
    <w:rsid w:val="006A0A01"/>
    <w:rsid w:val="006A0CC7"/>
    <w:rsid w:val="006A0DC8"/>
    <w:rsid w:val="006A1140"/>
    <w:rsid w:val="006A15FD"/>
    <w:rsid w:val="006A1A3F"/>
    <w:rsid w:val="006A1B3E"/>
    <w:rsid w:val="006A1B80"/>
    <w:rsid w:val="006A2006"/>
    <w:rsid w:val="006A23B5"/>
    <w:rsid w:val="006A290D"/>
    <w:rsid w:val="006A2B31"/>
    <w:rsid w:val="006A3B32"/>
    <w:rsid w:val="006A3C24"/>
    <w:rsid w:val="006A3D4D"/>
    <w:rsid w:val="006A3E5B"/>
    <w:rsid w:val="006A3FDF"/>
    <w:rsid w:val="006A46DB"/>
    <w:rsid w:val="006A4B55"/>
    <w:rsid w:val="006A5A9E"/>
    <w:rsid w:val="006A5AFD"/>
    <w:rsid w:val="006A6A88"/>
    <w:rsid w:val="006A6B5F"/>
    <w:rsid w:val="006A6DD6"/>
    <w:rsid w:val="006A7142"/>
    <w:rsid w:val="006A79F3"/>
    <w:rsid w:val="006B06CE"/>
    <w:rsid w:val="006B0852"/>
    <w:rsid w:val="006B0AE2"/>
    <w:rsid w:val="006B1D6A"/>
    <w:rsid w:val="006B1DA0"/>
    <w:rsid w:val="006B3093"/>
    <w:rsid w:val="006B36EC"/>
    <w:rsid w:val="006B3E77"/>
    <w:rsid w:val="006B3ECC"/>
    <w:rsid w:val="006B402D"/>
    <w:rsid w:val="006B4088"/>
    <w:rsid w:val="006B47B3"/>
    <w:rsid w:val="006B53FE"/>
    <w:rsid w:val="006B543A"/>
    <w:rsid w:val="006B58EF"/>
    <w:rsid w:val="006B6220"/>
    <w:rsid w:val="006B66D3"/>
    <w:rsid w:val="006B7027"/>
    <w:rsid w:val="006C00A5"/>
    <w:rsid w:val="006C0C46"/>
    <w:rsid w:val="006C0F1E"/>
    <w:rsid w:val="006C136D"/>
    <w:rsid w:val="006C1AF4"/>
    <w:rsid w:val="006C27DE"/>
    <w:rsid w:val="006C285A"/>
    <w:rsid w:val="006C2BAD"/>
    <w:rsid w:val="006C2F85"/>
    <w:rsid w:val="006C340B"/>
    <w:rsid w:val="006C3C95"/>
    <w:rsid w:val="006C43C0"/>
    <w:rsid w:val="006C5054"/>
    <w:rsid w:val="006C517E"/>
    <w:rsid w:val="006C5362"/>
    <w:rsid w:val="006C5806"/>
    <w:rsid w:val="006C5B92"/>
    <w:rsid w:val="006C5C15"/>
    <w:rsid w:val="006C5CE6"/>
    <w:rsid w:val="006C6CEB"/>
    <w:rsid w:val="006C76D2"/>
    <w:rsid w:val="006C7C6B"/>
    <w:rsid w:val="006C7F29"/>
    <w:rsid w:val="006D0346"/>
    <w:rsid w:val="006D041B"/>
    <w:rsid w:val="006D07B2"/>
    <w:rsid w:val="006D1805"/>
    <w:rsid w:val="006D23AF"/>
    <w:rsid w:val="006D2E64"/>
    <w:rsid w:val="006D2F3C"/>
    <w:rsid w:val="006D345E"/>
    <w:rsid w:val="006D3938"/>
    <w:rsid w:val="006D3F5F"/>
    <w:rsid w:val="006D4385"/>
    <w:rsid w:val="006D4990"/>
    <w:rsid w:val="006D53A8"/>
    <w:rsid w:val="006D6957"/>
    <w:rsid w:val="006D78B7"/>
    <w:rsid w:val="006D79E9"/>
    <w:rsid w:val="006D7E6C"/>
    <w:rsid w:val="006E081A"/>
    <w:rsid w:val="006E0E37"/>
    <w:rsid w:val="006E196F"/>
    <w:rsid w:val="006E1CA4"/>
    <w:rsid w:val="006E1DC4"/>
    <w:rsid w:val="006E2A40"/>
    <w:rsid w:val="006E2AA5"/>
    <w:rsid w:val="006E2FAA"/>
    <w:rsid w:val="006E3532"/>
    <w:rsid w:val="006E3CB2"/>
    <w:rsid w:val="006E44EA"/>
    <w:rsid w:val="006E5697"/>
    <w:rsid w:val="006E5881"/>
    <w:rsid w:val="006E5B67"/>
    <w:rsid w:val="006E610B"/>
    <w:rsid w:val="006E6C07"/>
    <w:rsid w:val="006E758A"/>
    <w:rsid w:val="006E7681"/>
    <w:rsid w:val="006F05EE"/>
    <w:rsid w:val="006F07D0"/>
    <w:rsid w:val="006F08BF"/>
    <w:rsid w:val="006F0DBA"/>
    <w:rsid w:val="006F1185"/>
    <w:rsid w:val="006F1266"/>
    <w:rsid w:val="006F138D"/>
    <w:rsid w:val="006F148D"/>
    <w:rsid w:val="006F1E49"/>
    <w:rsid w:val="006F2029"/>
    <w:rsid w:val="006F2409"/>
    <w:rsid w:val="006F247C"/>
    <w:rsid w:val="006F390B"/>
    <w:rsid w:val="006F3BDD"/>
    <w:rsid w:val="006F458C"/>
    <w:rsid w:val="006F48B5"/>
    <w:rsid w:val="006F4D8C"/>
    <w:rsid w:val="006F587C"/>
    <w:rsid w:val="006F61B3"/>
    <w:rsid w:val="006F6875"/>
    <w:rsid w:val="006F695B"/>
    <w:rsid w:val="006F7032"/>
    <w:rsid w:val="006F7166"/>
    <w:rsid w:val="006F793D"/>
    <w:rsid w:val="006F7A84"/>
    <w:rsid w:val="0070033A"/>
    <w:rsid w:val="007010D8"/>
    <w:rsid w:val="007011DA"/>
    <w:rsid w:val="007013A3"/>
    <w:rsid w:val="00701F4C"/>
    <w:rsid w:val="007022EB"/>
    <w:rsid w:val="00702666"/>
    <w:rsid w:val="00702F3A"/>
    <w:rsid w:val="007035E1"/>
    <w:rsid w:val="007036D8"/>
    <w:rsid w:val="007051D9"/>
    <w:rsid w:val="00705323"/>
    <w:rsid w:val="00705C15"/>
    <w:rsid w:val="00706911"/>
    <w:rsid w:val="00706C5E"/>
    <w:rsid w:val="00707726"/>
    <w:rsid w:val="007077D2"/>
    <w:rsid w:val="00710A14"/>
    <w:rsid w:val="00710EAA"/>
    <w:rsid w:val="007111AF"/>
    <w:rsid w:val="007111C9"/>
    <w:rsid w:val="0071191A"/>
    <w:rsid w:val="00712622"/>
    <w:rsid w:val="00712F25"/>
    <w:rsid w:val="007133C2"/>
    <w:rsid w:val="00713433"/>
    <w:rsid w:val="0071346F"/>
    <w:rsid w:val="007143E4"/>
    <w:rsid w:val="0071515C"/>
    <w:rsid w:val="00716013"/>
    <w:rsid w:val="007171E7"/>
    <w:rsid w:val="00717B81"/>
    <w:rsid w:val="00717C95"/>
    <w:rsid w:val="007205A5"/>
    <w:rsid w:val="00721DE7"/>
    <w:rsid w:val="00722926"/>
    <w:rsid w:val="00723468"/>
    <w:rsid w:val="0072355D"/>
    <w:rsid w:val="00723A88"/>
    <w:rsid w:val="00723ED7"/>
    <w:rsid w:val="007249F1"/>
    <w:rsid w:val="00725451"/>
    <w:rsid w:val="007258C1"/>
    <w:rsid w:val="00725E18"/>
    <w:rsid w:val="00726370"/>
    <w:rsid w:val="00727139"/>
    <w:rsid w:val="007271A0"/>
    <w:rsid w:val="00727E0F"/>
    <w:rsid w:val="00730E8A"/>
    <w:rsid w:val="00731620"/>
    <w:rsid w:val="00731A38"/>
    <w:rsid w:val="00731AB7"/>
    <w:rsid w:val="00731AFC"/>
    <w:rsid w:val="0073210E"/>
    <w:rsid w:val="0073242F"/>
    <w:rsid w:val="007333D3"/>
    <w:rsid w:val="00733685"/>
    <w:rsid w:val="00733718"/>
    <w:rsid w:val="00733E68"/>
    <w:rsid w:val="00733EF4"/>
    <w:rsid w:val="0073437F"/>
    <w:rsid w:val="007345B1"/>
    <w:rsid w:val="00734F45"/>
    <w:rsid w:val="007355C2"/>
    <w:rsid w:val="00735EC3"/>
    <w:rsid w:val="007360C4"/>
    <w:rsid w:val="0073626D"/>
    <w:rsid w:val="00736650"/>
    <w:rsid w:val="00736701"/>
    <w:rsid w:val="00736A6B"/>
    <w:rsid w:val="00736B8E"/>
    <w:rsid w:val="007370DB"/>
    <w:rsid w:val="00737392"/>
    <w:rsid w:val="007374ED"/>
    <w:rsid w:val="007406A6"/>
    <w:rsid w:val="00741F37"/>
    <w:rsid w:val="0074295C"/>
    <w:rsid w:val="00742F0A"/>
    <w:rsid w:val="007430D9"/>
    <w:rsid w:val="0074316D"/>
    <w:rsid w:val="00743D4E"/>
    <w:rsid w:val="00743DFA"/>
    <w:rsid w:val="00743E08"/>
    <w:rsid w:val="00743E66"/>
    <w:rsid w:val="00744940"/>
    <w:rsid w:val="00744D78"/>
    <w:rsid w:val="00745002"/>
    <w:rsid w:val="00745367"/>
    <w:rsid w:val="00745380"/>
    <w:rsid w:val="00745890"/>
    <w:rsid w:val="00745A54"/>
    <w:rsid w:val="00745B7D"/>
    <w:rsid w:val="00745F42"/>
    <w:rsid w:val="007461D9"/>
    <w:rsid w:val="007462FE"/>
    <w:rsid w:val="007464EE"/>
    <w:rsid w:val="007465C8"/>
    <w:rsid w:val="0074675F"/>
    <w:rsid w:val="00746F74"/>
    <w:rsid w:val="00747CD7"/>
    <w:rsid w:val="007508F1"/>
    <w:rsid w:val="00750EC6"/>
    <w:rsid w:val="00751231"/>
    <w:rsid w:val="007515DA"/>
    <w:rsid w:val="00751E3F"/>
    <w:rsid w:val="00752DCE"/>
    <w:rsid w:val="00753617"/>
    <w:rsid w:val="00753EC5"/>
    <w:rsid w:val="00754D6F"/>
    <w:rsid w:val="0075534D"/>
    <w:rsid w:val="0075545B"/>
    <w:rsid w:val="00755AEC"/>
    <w:rsid w:val="00755B63"/>
    <w:rsid w:val="00755E6E"/>
    <w:rsid w:val="00756031"/>
    <w:rsid w:val="007561FD"/>
    <w:rsid w:val="007564F9"/>
    <w:rsid w:val="00757625"/>
    <w:rsid w:val="00757E88"/>
    <w:rsid w:val="00761676"/>
    <w:rsid w:val="007618CA"/>
    <w:rsid w:val="00761FD7"/>
    <w:rsid w:val="00762020"/>
    <w:rsid w:val="007623E5"/>
    <w:rsid w:val="00762612"/>
    <w:rsid w:val="007629F6"/>
    <w:rsid w:val="00763508"/>
    <w:rsid w:val="00763C8D"/>
    <w:rsid w:val="007641C8"/>
    <w:rsid w:val="007648F2"/>
    <w:rsid w:val="0076491F"/>
    <w:rsid w:val="00764E86"/>
    <w:rsid w:val="00764F76"/>
    <w:rsid w:val="0076541A"/>
    <w:rsid w:val="007654BE"/>
    <w:rsid w:val="00765737"/>
    <w:rsid w:val="007668B1"/>
    <w:rsid w:val="007669B8"/>
    <w:rsid w:val="00766B51"/>
    <w:rsid w:val="00766BBC"/>
    <w:rsid w:val="007672D5"/>
    <w:rsid w:val="00767D48"/>
    <w:rsid w:val="0077043D"/>
    <w:rsid w:val="00770D05"/>
    <w:rsid w:val="007718CC"/>
    <w:rsid w:val="0077218F"/>
    <w:rsid w:val="007727F7"/>
    <w:rsid w:val="00773134"/>
    <w:rsid w:val="007732C1"/>
    <w:rsid w:val="00773493"/>
    <w:rsid w:val="007736B3"/>
    <w:rsid w:val="00773725"/>
    <w:rsid w:val="00773812"/>
    <w:rsid w:val="00774AF6"/>
    <w:rsid w:val="00775C58"/>
    <w:rsid w:val="00776234"/>
    <w:rsid w:val="007766F0"/>
    <w:rsid w:val="00776B53"/>
    <w:rsid w:val="00776E6B"/>
    <w:rsid w:val="00776EC9"/>
    <w:rsid w:val="0077755E"/>
    <w:rsid w:val="00777628"/>
    <w:rsid w:val="00777BEE"/>
    <w:rsid w:val="007800C9"/>
    <w:rsid w:val="0078012E"/>
    <w:rsid w:val="007803F9"/>
    <w:rsid w:val="00780744"/>
    <w:rsid w:val="00780850"/>
    <w:rsid w:val="00780A82"/>
    <w:rsid w:val="00780B93"/>
    <w:rsid w:val="00780C15"/>
    <w:rsid w:val="007810D1"/>
    <w:rsid w:val="00781E10"/>
    <w:rsid w:val="0078309F"/>
    <w:rsid w:val="0078318C"/>
    <w:rsid w:val="00784067"/>
    <w:rsid w:val="007842FE"/>
    <w:rsid w:val="007843A9"/>
    <w:rsid w:val="00784B08"/>
    <w:rsid w:val="00785954"/>
    <w:rsid w:val="00785B50"/>
    <w:rsid w:val="007873E3"/>
    <w:rsid w:val="007875BB"/>
    <w:rsid w:val="00787829"/>
    <w:rsid w:val="00787894"/>
    <w:rsid w:val="00790AC7"/>
    <w:rsid w:val="00790C76"/>
    <w:rsid w:val="00790F54"/>
    <w:rsid w:val="00791A28"/>
    <w:rsid w:val="00791F7C"/>
    <w:rsid w:val="007923EA"/>
    <w:rsid w:val="00792A33"/>
    <w:rsid w:val="007931FE"/>
    <w:rsid w:val="007935FD"/>
    <w:rsid w:val="007936D0"/>
    <w:rsid w:val="00793CDA"/>
    <w:rsid w:val="00793D62"/>
    <w:rsid w:val="00793EBA"/>
    <w:rsid w:val="00794D20"/>
    <w:rsid w:val="00795300"/>
    <w:rsid w:val="00795DD7"/>
    <w:rsid w:val="00796E1D"/>
    <w:rsid w:val="0079708D"/>
    <w:rsid w:val="00797D4C"/>
    <w:rsid w:val="007A055B"/>
    <w:rsid w:val="007A1026"/>
    <w:rsid w:val="007A15DD"/>
    <w:rsid w:val="007A17BF"/>
    <w:rsid w:val="007A1E39"/>
    <w:rsid w:val="007A233B"/>
    <w:rsid w:val="007A242D"/>
    <w:rsid w:val="007A2967"/>
    <w:rsid w:val="007A2CD9"/>
    <w:rsid w:val="007A2CFF"/>
    <w:rsid w:val="007A2E23"/>
    <w:rsid w:val="007A3121"/>
    <w:rsid w:val="007A3EC2"/>
    <w:rsid w:val="007A411C"/>
    <w:rsid w:val="007A41DF"/>
    <w:rsid w:val="007A4F90"/>
    <w:rsid w:val="007A5B73"/>
    <w:rsid w:val="007A6ACD"/>
    <w:rsid w:val="007A6D3C"/>
    <w:rsid w:val="007A71F3"/>
    <w:rsid w:val="007A799E"/>
    <w:rsid w:val="007B1292"/>
    <w:rsid w:val="007B1D15"/>
    <w:rsid w:val="007B1DC2"/>
    <w:rsid w:val="007B2123"/>
    <w:rsid w:val="007B22A4"/>
    <w:rsid w:val="007B363E"/>
    <w:rsid w:val="007B3F37"/>
    <w:rsid w:val="007B4251"/>
    <w:rsid w:val="007B4356"/>
    <w:rsid w:val="007B46D7"/>
    <w:rsid w:val="007B51DD"/>
    <w:rsid w:val="007B5DD7"/>
    <w:rsid w:val="007B6215"/>
    <w:rsid w:val="007C003E"/>
    <w:rsid w:val="007C0B04"/>
    <w:rsid w:val="007C112C"/>
    <w:rsid w:val="007C1B5F"/>
    <w:rsid w:val="007C361B"/>
    <w:rsid w:val="007C3814"/>
    <w:rsid w:val="007C3C88"/>
    <w:rsid w:val="007C4C6F"/>
    <w:rsid w:val="007C57BE"/>
    <w:rsid w:val="007C58AB"/>
    <w:rsid w:val="007C60F9"/>
    <w:rsid w:val="007C628E"/>
    <w:rsid w:val="007C6B5D"/>
    <w:rsid w:val="007C6DFD"/>
    <w:rsid w:val="007C7863"/>
    <w:rsid w:val="007C7A67"/>
    <w:rsid w:val="007D0097"/>
    <w:rsid w:val="007D03FC"/>
    <w:rsid w:val="007D0A26"/>
    <w:rsid w:val="007D1A16"/>
    <w:rsid w:val="007D20F1"/>
    <w:rsid w:val="007D283E"/>
    <w:rsid w:val="007D2B3A"/>
    <w:rsid w:val="007D5CE8"/>
    <w:rsid w:val="007D6FFA"/>
    <w:rsid w:val="007D7484"/>
    <w:rsid w:val="007D74DD"/>
    <w:rsid w:val="007D74F4"/>
    <w:rsid w:val="007D762F"/>
    <w:rsid w:val="007D7A02"/>
    <w:rsid w:val="007D7C5F"/>
    <w:rsid w:val="007E12A6"/>
    <w:rsid w:val="007E1C4C"/>
    <w:rsid w:val="007E1DD3"/>
    <w:rsid w:val="007E284F"/>
    <w:rsid w:val="007E2DBB"/>
    <w:rsid w:val="007E2EB3"/>
    <w:rsid w:val="007E367C"/>
    <w:rsid w:val="007E3EBF"/>
    <w:rsid w:val="007E45D6"/>
    <w:rsid w:val="007E487B"/>
    <w:rsid w:val="007E4A4D"/>
    <w:rsid w:val="007E4B62"/>
    <w:rsid w:val="007E4C0D"/>
    <w:rsid w:val="007E4DBE"/>
    <w:rsid w:val="007E4EFB"/>
    <w:rsid w:val="007E5065"/>
    <w:rsid w:val="007E57EB"/>
    <w:rsid w:val="007E5AF9"/>
    <w:rsid w:val="007E6914"/>
    <w:rsid w:val="007E6A34"/>
    <w:rsid w:val="007E6A4B"/>
    <w:rsid w:val="007E6D4C"/>
    <w:rsid w:val="007E6EFC"/>
    <w:rsid w:val="007E7152"/>
    <w:rsid w:val="007E7954"/>
    <w:rsid w:val="007E7AB7"/>
    <w:rsid w:val="007F0094"/>
    <w:rsid w:val="007F03AC"/>
    <w:rsid w:val="007F0FED"/>
    <w:rsid w:val="007F12E6"/>
    <w:rsid w:val="007F156B"/>
    <w:rsid w:val="007F1F00"/>
    <w:rsid w:val="007F22FB"/>
    <w:rsid w:val="007F30ED"/>
    <w:rsid w:val="007F33BB"/>
    <w:rsid w:val="007F356D"/>
    <w:rsid w:val="007F38ED"/>
    <w:rsid w:val="007F3FA0"/>
    <w:rsid w:val="007F4978"/>
    <w:rsid w:val="007F5C59"/>
    <w:rsid w:val="007F5DA5"/>
    <w:rsid w:val="007F69F2"/>
    <w:rsid w:val="007F760A"/>
    <w:rsid w:val="008010FB"/>
    <w:rsid w:val="00801C8D"/>
    <w:rsid w:val="0080218D"/>
    <w:rsid w:val="008022B7"/>
    <w:rsid w:val="0080232F"/>
    <w:rsid w:val="008024DE"/>
    <w:rsid w:val="0080263C"/>
    <w:rsid w:val="00803242"/>
    <w:rsid w:val="00803803"/>
    <w:rsid w:val="00803931"/>
    <w:rsid w:val="00803C06"/>
    <w:rsid w:val="00803E4F"/>
    <w:rsid w:val="0080417B"/>
    <w:rsid w:val="00804456"/>
    <w:rsid w:val="008047BA"/>
    <w:rsid w:val="00804E52"/>
    <w:rsid w:val="00804E56"/>
    <w:rsid w:val="00805126"/>
    <w:rsid w:val="0080520C"/>
    <w:rsid w:val="00805BE5"/>
    <w:rsid w:val="00806122"/>
    <w:rsid w:val="0080638D"/>
    <w:rsid w:val="00807399"/>
    <w:rsid w:val="00807448"/>
    <w:rsid w:val="0081040C"/>
    <w:rsid w:val="00810EE6"/>
    <w:rsid w:val="0081134D"/>
    <w:rsid w:val="008113A0"/>
    <w:rsid w:val="00811A63"/>
    <w:rsid w:val="00811AA0"/>
    <w:rsid w:val="00811C98"/>
    <w:rsid w:val="0081236E"/>
    <w:rsid w:val="00812523"/>
    <w:rsid w:val="00813793"/>
    <w:rsid w:val="00813C07"/>
    <w:rsid w:val="00813FB9"/>
    <w:rsid w:val="00814768"/>
    <w:rsid w:val="008156AD"/>
    <w:rsid w:val="00816670"/>
    <w:rsid w:val="00816793"/>
    <w:rsid w:val="008168AE"/>
    <w:rsid w:val="00816AD3"/>
    <w:rsid w:val="00816E7D"/>
    <w:rsid w:val="00816EA9"/>
    <w:rsid w:val="00817244"/>
    <w:rsid w:val="00817F17"/>
    <w:rsid w:val="008203F3"/>
    <w:rsid w:val="0082043C"/>
    <w:rsid w:val="00820EB8"/>
    <w:rsid w:val="00821185"/>
    <w:rsid w:val="008211D8"/>
    <w:rsid w:val="008224FD"/>
    <w:rsid w:val="00822C15"/>
    <w:rsid w:val="00823244"/>
    <w:rsid w:val="00823A9A"/>
    <w:rsid w:val="00824217"/>
    <w:rsid w:val="00824CEE"/>
    <w:rsid w:val="00825B2E"/>
    <w:rsid w:val="0082610D"/>
    <w:rsid w:val="008261C4"/>
    <w:rsid w:val="00826329"/>
    <w:rsid w:val="00827565"/>
    <w:rsid w:val="00827865"/>
    <w:rsid w:val="00827DD2"/>
    <w:rsid w:val="00827EEB"/>
    <w:rsid w:val="008300D2"/>
    <w:rsid w:val="008304E8"/>
    <w:rsid w:val="008305CE"/>
    <w:rsid w:val="00830A87"/>
    <w:rsid w:val="00831066"/>
    <w:rsid w:val="0083153D"/>
    <w:rsid w:val="00831C88"/>
    <w:rsid w:val="0083202D"/>
    <w:rsid w:val="00832472"/>
    <w:rsid w:val="008324E9"/>
    <w:rsid w:val="00832B02"/>
    <w:rsid w:val="00832B3B"/>
    <w:rsid w:val="00832BE7"/>
    <w:rsid w:val="008330A9"/>
    <w:rsid w:val="00833CE7"/>
    <w:rsid w:val="00833E44"/>
    <w:rsid w:val="0083418C"/>
    <w:rsid w:val="00834364"/>
    <w:rsid w:val="008345A6"/>
    <w:rsid w:val="00834636"/>
    <w:rsid w:val="00834B9B"/>
    <w:rsid w:val="00834BE9"/>
    <w:rsid w:val="008351FC"/>
    <w:rsid w:val="008354FA"/>
    <w:rsid w:val="00836050"/>
    <w:rsid w:val="008363FC"/>
    <w:rsid w:val="008366E3"/>
    <w:rsid w:val="008375A8"/>
    <w:rsid w:val="00841195"/>
    <w:rsid w:val="00841891"/>
    <w:rsid w:val="008418CD"/>
    <w:rsid w:val="008434DC"/>
    <w:rsid w:val="008437B4"/>
    <w:rsid w:val="00843927"/>
    <w:rsid w:val="00844160"/>
    <w:rsid w:val="008459D0"/>
    <w:rsid w:val="00845A37"/>
    <w:rsid w:val="008464B3"/>
    <w:rsid w:val="008468E1"/>
    <w:rsid w:val="00846E55"/>
    <w:rsid w:val="00846EDC"/>
    <w:rsid w:val="008471E1"/>
    <w:rsid w:val="00847F95"/>
    <w:rsid w:val="008508BF"/>
    <w:rsid w:val="00850FF8"/>
    <w:rsid w:val="0085146A"/>
    <w:rsid w:val="008518C0"/>
    <w:rsid w:val="00851CAC"/>
    <w:rsid w:val="00851E0A"/>
    <w:rsid w:val="00851EF6"/>
    <w:rsid w:val="0085245B"/>
    <w:rsid w:val="00852568"/>
    <w:rsid w:val="008527A4"/>
    <w:rsid w:val="00852EAE"/>
    <w:rsid w:val="00852F8C"/>
    <w:rsid w:val="00852FD5"/>
    <w:rsid w:val="0085331E"/>
    <w:rsid w:val="0085386C"/>
    <w:rsid w:val="00853A3D"/>
    <w:rsid w:val="008541E0"/>
    <w:rsid w:val="0085457E"/>
    <w:rsid w:val="00854AE8"/>
    <w:rsid w:val="00854DE5"/>
    <w:rsid w:val="00854E7B"/>
    <w:rsid w:val="008554C4"/>
    <w:rsid w:val="00855979"/>
    <w:rsid w:val="00855A24"/>
    <w:rsid w:val="00855F56"/>
    <w:rsid w:val="00856D43"/>
    <w:rsid w:val="00857018"/>
    <w:rsid w:val="008571E0"/>
    <w:rsid w:val="00857E5F"/>
    <w:rsid w:val="00857E77"/>
    <w:rsid w:val="00861014"/>
    <w:rsid w:val="0086295D"/>
    <w:rsid w:val="00862D77"/>
    <w:rsid w:val="00863E3F"/>
    <w:rsid w:val="00863E99"/>
    <w:rsid w:val="00864382"/>
    <w:rsid w:val="0086519D"/>
    <w:rsid w:val="00865336"/>
    <w:rsid w:val="00865F1F"/>
    <w:rsid w:val="008661A0"/>
    <w:rsid w:val="00866E51"/>
    <w:rsid w:val="00866E54"/>
    <w:rsid w:val="00866F1F"/>
    <w:rsid w:val="00867CCE"/>
    <w:rsid w:val="00867D1F"/>
    <w:rsid w:val="00867D79"/>
    <w:rsid w:val="00870750"/>
    <w:rsid w:val="00870E69"/>
    <w:rsid w:val="00871505"/>
    <w:rsid w:val="0087179F"/>
    <w:rsid w:val="00871901"/>
    <w:rsid w:val="008719A4"/>
    <w:rsid w:val="00871BB6"/>
    <w:rsid w:val="00871E58"/>
    <w:rsid w:val="00872953"/>
    <w:rsid w:val="00872C35"/>
    <w:rsid w:val="0087322E"/>
    <w:rsid w:val="00873724"/>
    <w:rsid w:val="00873B96"/>
    <w:rsid w:val="00875453"/>
    <w:rsid w:val="00875476"/>
    <w:rsid w:val="008764D8"/>
    <w:rsid w:val="0087718C"/>
    <w:rsid w:val="00877510"/>
    <w:rsid w:val="008776EE"/>
    <w:rsid w:val="008800C7"/>
    <w:rsid w:val="00880A91"/>
    <w:rsid w:val="00880B69"/>
    <w:rsid w:val="00880BD4"/>
    <w:rsid w:val="00880C41"/>
    <w:rsid w:val="00880F5C"/>
    <w:rsid w:val="00880F61"/>
    <w:rsid w:val="00881C61"/>
    <w:rsid w:val="00882A54"/>
    <w:rsid w:val="0088328E"/>
    <w:rsid w:val="008835D9"/>
    <w:rsid w:val="0088433C"/>
    <w:rsid w:val="00884383"/>
    <w:rsid w:val="0088511B"/>
    <w:rsid w:val="00885273"/>
    <w:rsid w:val="008861AD"/>
    <w:rsid w:val="00886431"/>
    <w:rsid w:val="00887439"/>
    <w:rsid w:val="00887738"/>
    <w:rsid w:val="00887B28"/>
    <w:rsid w:val="00887C1C"/>
    <w:rsid w:val="00887F0B"/>
    <w:rsid w:val="008911AF"/>
    <w:rsid w:val="00891550"/>
    <w:rsid w:val="00891A65"/>
    <w:rsid w:val="00891F61"/>
    <w:rsid w:val="008922F0"/>
    <w:rsid w:val="0089278A"/>
    <w:rsid w:val="008929F3"/>
    <w:rsid w:val="008940EB"/>
    <w:rsid w:val="0089412F"/>
    <w:rsid w:val="00894944"/>
    <w:rsid w:val="008949A7"/>
    <w:rsid w:val="0089569B"/>
    <w:rsid w:val="0089613F"/>
    <w:rsid w:val="00896519"/>
    <w:rsid w:val="008967C9"/>
    <w:rsid w:val="0089681B"/>
    <w:rsid w:val="00896B03"/>
    <w:rsid w:val="00896DBB"/>
    <w:rsid w:val="00896DCB"/>
    <w:rsid w:val="00896F2A"/>
    <w:rsid w:val="008976B5"/>
    <w:rsid w:val="008A02A1"/>
    <w:rsid w:val="008A0648"/>
    <w:rsid w:val="008A1EBE"/>
    <w:rsid w:val="008A313D"/>
    <w:rsid w:val="008A3324"/>
    <w:rsid w:val="008A38B1"/>
    <w:rsid w:val="008A47F7"/>
    <w:rsid w:val="008A4A70"/>
    <w:rsid w:val="008A4CF7"/>
    <w:rsid w:val="008A533B"/>
    <w:rsid w:val="008A565E"/>
    <w:rsid w:val="008A573C"/>
    <w:rsid w:val="008A60EF"/>
    <w:rsid w:val="008A65B1"/>
    <w:rsid w:val="008A67B3"/>
    <w:rsid w:val="008A6CD5"/>
    <w:rsid w:val="008A6D47"/>
    <w:rsid w:val="008A7345"/>
    <w:rsid w:val="008A7581"/>
    <w:rsid w:val="008B01F9"/>
    <w:rsid w:val="008B033C"/>
    <w:rsid w:val="008B04BD"/>
    <w:rsid w:val="008B0958"/>
    <w:rsid w:val="008B098E"/>
    <w:rsid w:val="008B0E92"/>
    <w:rsid w:val="008B12B7"/>
    <w:rsid w:val="008B166C"/>
    <w:rsid w:val="008B27CC"/>
    <w:rsid w:val="008B2FE2"/>
    <w:rsid w:val="008B382D"/>
    <w:rsid w:val="008B3931"/>
    <w:rsid w:val="008B3F0F"/>
    <w:rsid w:val="008B41D1"/>
    <w:rsid w:val="008B4E6B"/>
    <w:rsid w:val="008B50FC"/>
    <w:rsid w:val="008B52F7"/>
    <w:rsid w:val="008B603E"/>
    <w:rsid w:val="008B6066"/>
    <w:rsid w:val="008B6744"/>
    <w:rsid w:val="008B6806"/>
    <w:rsid w:val="008B6E4A"/>
    <w:rsid w:val="008B6EC2"/>
    <w:rsid w:val="008B6F6B"/>
    <w:rsid w:val="008B6F7B"/>
    <w:rsid w:val="008B7152"/>
    <w:rsid w:val="008B73BA"/>
    <w:rsid w:val="008B76FD"/>
    <w:rsid w:val="008B7A70"/>
    <w:rsid w:val="008C04B3"/>
    <w:rsid w:val="008C0E7E"/>
    <w:rsid w:val="008C0EA4"/>
    <w:rsid w:val="008C14E1"/>
    <w:rsid w:val="008C177A"/>
    <w:rsid w:val="008C1AE0"/>
    <w:rsid w:val="008C1E38"/>
    <w:rsid w:val="008C24BC"/>
    <w:rsid w:val="008C27A1"/>
    <w:rsid w:val="008C3518"/>
    <w:rsid w:val="008C366F"/>
    <w:rsid w:val="008C5486"/>
    <w:rsid w:val="008C5C66"/>
    <w:rsid w:val="008C6003"/>
    <w:rsid w:val="008C6D91"/>
    <w:rsid w:val="008C6FB7"/>
    <w:rsid w:val="008C72F3"/>
    <w:rsid w:val="008C77DC"/>
    <w:rsid w:val="008C7DD6"/>
    <w:rsid w:val="008D0702"/>
    <w:rsid w:val="008D08F6"/>
    <w:rsid w:val="008D0D51"/>
    <w:rsid w:val="008D0EEF"/>
    <w:rsid w:val="008D1500"/>
    <w:rsid w:val="008D15B3"/>
    <w:rsid w:val="008D1C2B"/>
    <w:rsid w:val="008D23CB"/>
    <w:rsid w:val="008D23EA"/>
    <w:rsid w:val="008D2620"/>
    <w:rsid w:val="008D299B"/>
    <w:rsid w:val="008D2E96"/>
    <w:rsid w:val="008D2E9E"/>
    <w:rsid w:val="008D3365"/>
    <w:rsid w:val="008D45D5"/>
    <w:rsid w:val="008D493D"/>
    <w:rsid w:val="008D4B98"/>
    <w:rsid w:val="008D4BAC"/>
    <w:rsid w:val="008D5E71"/>
    <w:rsid w:val="008D5F86"/>
    <w:rsid w:val="008D6D4C"/>
    <w:rsid w:val="008D6E7A"/>
    <w:rsid w:val="008D6E82"/>
    <w:rsid w:val="008D6F80"/>
    <w:rsid w:val="008D6FE8"/>
    <w:rsid w:val="008D708B"/>
    <w:rsid w:val="008D7B87"/>
    <w:rsid w:val="008D7C0F"/>
    <w:rsid w:val="008E0074"/>
    <w:rsid w:val="008E09E8"/>
    <w:rsid w:val="008E0C7E"/>
    <w:rsid w:val="008E0F13"/>
    <w:rsid w:val="008E0FE9"/>
    <w:rsid w:val="008E11DB"/>
    <w:rsid w:val="008E1476"/>
    <w:rsid w:val="008E16DD"/>
    <w:rsid w:val="008E24C0"/>
    <w:rsid w:val="008E29A2"/>
    <w:rsid w:val="008E2FCA"/>
    <w:rsid w:val="008E32E9"/>
    <w:rsid w:val="008E34F5"/>
    <w:rsid w:val="008E36C9"/>
    <w:rsid w:val="008E39F0"/>
    <w:rsid w:val="008E3B1C"/>
    <w:rsid w:val="008E437E"/>
    <w:rsid w:val="008E44AB"/>
    <w:rsid w:val="008E45D0"/>
    <w:rsid w:val="008E505B"/>
    <w:rsid w:val="008E570A"/>
    <w:rsid w:val="008E62DB"/>
    <w:rsid w:val="008E62F1"/>
    <w:rsid w:val="008E70D1"/>
    <w:rsid w:val="008E74C9"/>
    <w:rsid w:val="008E7D23"/>
    <w:rsid w:val="008F0FFB"/>
    <w:rsid w:val="008F10F2"/>
    <w:rsid w:val="008F1944"/>
    <w:rsid w:val="008F256F"/>
    <w:rsid w:val="008F29D3"/>
    <w:rsid w:val="008F3D3F"/>
    <w:rsid w:val="008F3F41"/>
    <w:rsid w:val="008F4079"/>
    <w:rsid w:val="008F4438"/>
    <w:rsid w:val="008F4746"/>
    <w:rsid w:val="008F4FA6"/>
    <w:rsid w:val="008F58AD"/>
    <w:rsid w:val="008F5CBE"/>
    <w:rsid w:val="00900557"/>
    <w:rsid w:val="00900747"/>
    <w:rsid w:val="00900DC5"/>
    <w:rsid w:val="00900FAF"/>
    <w:rsid w:val="00901731"/>
    <w:rsid w:val="009019C8"/>
    <w:rsid w:val="00901C1F"/>
    <w:rsid w:val="00901D6E"/>
    <w:rsid w:val="00901FDB"/>
    <w:rsid w:val="00902535"/>
    <w:rsid w:val="00902A46"/>
    <w:rsid w:val="0090356A"/>
    <w:rsid w:val="00903CC3"/>
    <w:rsid w:val="00904472"/>
    <w:rsid w:val="00904901"/>
    <w:rsid w:val="00905965"/>
    <w:rsid w:val="00905D77"/>
    <w:rsid w:val="00905F27"/>
    <w:rsid w:val="009064CA"/>
    <w:rsid w:val="00906BFE"/>
    <w:rsid w:val="00906E88"/>
    <w:rsid w:val="00907245"/>
    <w:rsid w:val="0090728A"/>
    <w:rsid w:val="009073DD"/>
    <w:rsid w:val="00907A2C"/>
    <w:rsid w:val="00907C26"/>
    <w:rsid w:val="00907CF6"/>
    <w:rsid w:val="00910B77"/>
    <w:rsid w:val="00910F3D"/>
    <w:rsid w:val="00910F6C"/>
    <w:rsid w:val="009113C4"/>
    <w:rsid w:val="00911C1A"/>
    <w:rsid w:val="00912589"/>
    <w:rsid w:val="00912FE1"/>
    <w:rsid w:val="00912FE2"/>
    <w:rsid w:val="0091334A"/>
    <w:rsid w:val="009133C4"/>
    <w:rsid w:val="00913FFB"/>
    <w:rsid w:val="00914993"/>
    <w:rsid w:val="00914C15"/>
    <w:rsid w:val="00914CC0"/>
    <w:rsid w:val="00915179"/>
    <w:rsid w:val="0091543D"/>
    <w:rsid w:val="009162C0"/>
    <w:rsid w:val="009165EB"/>
    <w:rsid w:val="00916A54"/>
    <w:rsid w:val="00916DEC"/>
    <w:rsid w:val="0091749E"/>
    <w:rsid w:val="009200E5"/>
    <w:rsid w:val="009205D1"/>
    <w:rsid w:val="00920859"/>
    <w:rsid w:val="009209A3"/>
    <w:rsid w:val="009212F9"/>
    <w:rsid w:val="00921A23"/>
    <w:rsid w:val="00921B86"/>
    <w:rsid w:val="0092337E"/>
    <w:rsid w:val="00923D96"/>
    <w:rsid w:val="00923F0B"/>
    <w:rsid w:val="00924175"/>
    <w:rsid w:val="00924276"/>
    <w:rsid w:val="009246AC"/>
    <w:rsid w:val="00925369"/>
    <w:rsid w:val="009256A2"/>
    <w:rsid w:val="009259E8"/>
    <w:rsid w:val="00926A02"/>
    <w:rsid w:val="00927567"/>
    <w:rsid w:val="00927BE9"/>
    <w:rsid w:val="00930071"/>
    <w:rsid w:val="0093143F"/>
    <w:rsid w:val="00931B88"/>
    <w:rsid w:val="00932A9C"/>
    <w:rsid w:val="00932E2A"/>
    <w:rsid w:val="00933589"/>
    <w:rsid w:val="0093441E"/>
    <w:rsid w:val="00934718"/>
    <w:rsid w:val="0093489E"/>
    <w:rsid w:val="00934BCA"/>
    <w:rsid w:val="00935145"/>
    <w:rsid w:val="0093563E"/>
    <w:rsid w:val="009360A1"/>
    <w:rsid w:val="00936975"/>
    <w:rsid w:val="009369DB"/>
    <w:rsid w:val="00936F4A"/>
    <w:rsid w:val="0093749C"/>
    <w:rsid w:val="0093789E"/>
    <w:rsid w:val="00937CAE"/>
    <w:rsid w:val="00937CF4"/>
    <w:rsid w:val="00940030"/>
    <w:rsid w:val="00940364"/>
    <w:rsid w:val="0094038C"/>
    <w:rsid w:val="009404BD"/>
    <w:rsid w:val="009404E1"/>
    <w:rsid w:val="009405C1"/>
    <w:rsid w:val="00940EFE"/>
    <w:rsid w:val="0094130A"/>
    <w:rsid w:val="009418A7"/>
    <w:rsid w:val="00941CA0"/>
    <w:rsid w:val="0094234C"/>
    <w:rsid w:val="009427A0"/>
    <w:rsid w:val="009430A8"/>
    <w:rsid w:val="00943270"/>
    <w:rsid w:val="009433D0"/>
    <w:rsid w:val="00943BE1"/>
    <w:rsid w:val="00943F09"/>
    <w:rsid w:val="0094472E"/>
    <w:rsid w:val="009453D6"/>
    <w:rsid w:val="00945635"/>
    <w:rsid w:val="00945EF8"/>
    <w:rsid w:val="00945F0D"/>
    <w:rsid w:val="00946402"/>
    <w:rsid w:val="00946A6B"/>
    <w:rsid w:val="00946C01"/>
    <w:rsid w:val="00946FAF"/>
    <w:rsid w:val="00947233"/>
    <w:rsid w:val="00947238"/>
    <w:rsid w:val="0094748B"/>
    <w:rsid w:val="00947520"/>
    <w:rsid w:val="00947959"/>
    <w:rsid w:val="00950ADE"/>
    <w:rsid w:val="00951480"/>
    <w:rsid w:val="00951BB8"/>
    <w:rsid w:val="00952A82"/>
    <w:rsid w:val="00952DD8"/>
    <w:rsid w:val="00952FF5"/>
    <w:rsid w:val="0095314F"/>
    <w:rsid w:val="00953359"/>
    <w:rsid w:val="00954AF7"/>
    <w:rsid w:val="00955B6A"/>
    <w:rsid w:val="0095601D"/>
    <w:rsid w:val="009560A6"/>
    <w:rsid w:val="009578A3"/>
    <w:rsid w:val="009578C0"/>
    <w:rsid w:val="009601B5"/>
    <w:rsid w:val="0096092B"/>
    <w:rsid w:val="00961ECF"/>
    <w:rsid w:val="00962536"/>
    <w:rsid w:val="009628B2"/>
    <w:rsid w:val="0096362F"/>
    <w:rsid w:val="009638F6"/>
    <w:rsid w:val="00963D44"/>
    <w:rsid w:val="00964190"/>
    <w:rsid w:val="00964470"/>
    <w:rsid w:val="009644E3"/>
    <w:rsid w:val="00964E5F"/>
    <w:rsid w:val="009650C6"/>
    <w:rsid w:val="009650C8"/>
    <w:rsid w:val="009651F9"/>
    <w:rsid w:val="009656B6"/>
    <w:rsid w:val="00965FAA"/>
    <w:rsid w:val="00966026"/>
    <w:rsid w:val="00966065"/>
    <w:rsid w:val="009667EC"/>
    <w:rsid w:val="009667F2"/>
    <w:rsid w:val="009675C8"/>
    <w:rsid w:val="00967CAB"/>
    <w:rsid w:val="009704FA"/>
    <w:rsid w:val="0097124C"/>
    <w:rsid w:val="00971500"/>
    <w:rsid w:val="00971CF3"/>
    <w:rsid w:val="00971D67"/>
    <w:rsid w:val="00972122"/>
    <w:rsid w:val="009725C8"/>
    <w:rsid w:val="009728F4"/>
    <w:rsid w:val="00972BD6"/>
    <w:rsid w:val="00972F75"/>
    <w:rsid w:val="009732D9"/>
    <w:rsid w:val="009735A3"/>
    <w:rsid w:val="009737DA"/>
    <w:rsid w:val="00974655"/>
    <w:rsid w:val="00974B11"/>
    <w:rsid w:val="00974C47"/>
    <w:rsid w:val="00974F11"/>
    <w:rsid w:val="00975E06"/>
    <w:rsid w:val="00975E29"/>
    <w:rsid w:val="00975F51"/>
    <w:rsid w:val="009769F3"/>
    <w:rsid w:val="00976D3E"/>
    <w:rsid w:val="009771A3"/>
    <w:rsid w:val="00977537"/>
    <w:rsid w:val="00977887"/>
    <w:rsid w:val="00977CB0"/>
    <w:rsid w:val="00980185"/>
    <w:rsid w:val="009801D0"/>
    <w:rsid w:val="0098080F"/>
    <w:rsid w:val="00982115"/>
    <w:rsid w:val="009822A9"/>
    <w:rsid w:val="0098277C"/>
    <w:rsid w:val="00982914"/>
    <w:rsid w:val="00984DF2"/>
    <w:rsid w:val="0098514B"/>
    <w:rsid w:val="00985FE2"/>
    <w:rsid w:val="00986889"/>
    <w:rsid w:val="00986D5C"/>
    <w:rsid w:val="00986E11"/>
    <w:rsid w:val="0098766B"/>
    <w:rsid w:val="0099040B"/>
    <w:rsid w:val="0099052D"/>
    <w:rsid w:val="0099094B"/>
    <w:rsid w:val="00990E40"/>
    <w:rsid w:val="00991AFC"/>
    <w:rsid w:val="009923D0"/>
    <w:rsid w:val="00992601"/>
    <w:rsid w:val="00992A21"/>
    <w:rsid w:val="00992E0D"/>
    <w:rsid w:val="009930A5"/>
    <w:rsid w:val="0099344B"/>
    <w:rsid w:val="00993811"/>
    <w:rsid w:val="00994137"/>
    <w:rsid w:val="00994746"/>
    <w:rsid w:val="009966EA"/>
    <w:rsid w:val="00996830"/>
    <w:rsid w:val="00997022"/>
    <w:rsid w:val="00997B65"/>
    <w:rsid w:val="009A0091"/>
    <w:rsid w:val="009A04BB"/>
    <w:rsid w:val="009A06C1"/>
    <w:rsid w:val="009A0C63"/>
    <w:rsid w:val="009A0D6C"/>
    <w:rsid w:val="009A0EC6"/>
    <w:rsid w:val="009A16EE"/>
    <w:rsid w:val="009A17A2"/>
    <w:rsid w:val="009A1C1F"/>
    <w:rsid w:val="009A1D58"/>
    <w:rsid w:val="009A1DAF"/>
    <w:rsid w:val="009A2A27"/>
    <w:rsid w:val="009A333E"/>
    <w:rsid w:val="009A3465"/>
    <w:rsid w:val="009A3AC9"/>
    <w:rsid w:val="009A3EF5"/>
    <w:rsid w:val="009A41AB"/>
    <w:rsid w:val="009A500B"/>
    <w:rsid w:val="009A5CEC"/>
    <w:rsid w:val="009A6E3C"/>
    <w:rsid w:val="009A6E48"/>
    <w:rsid w:val="009A722D"/>
    <w:rsid w:val="009A7CC2"/>
    <w:rsid w:val="009A7EEB"/>
    <w:rsid w:val="009A7F4B"/>
    <w:rsid w:val="009A7F4D"/>
    <w:rsid w:val="009B0188"/>
    <w:rsid w:val="009B032A"/>
    <w:rsid w:val="009B06AD"/>
    <w:rsid w:val="009B16C5"/>
    <w:rsid w:val="009B1F03"/>
    <w:rsid w:val="009B31B4"/>
    <w:rsid w:val="009B33F5"/>
    <w:rsid w:val="009B376F"/>
    <w:rsid w:val="009B4587"/>
    <w:rsid w:val="009B4B0A"/>
    <w:rsid w:val="009B5547"/>
    <w:rsid w:val="009B5AC6"/>
    <w:rsid w:val="009B644C"/>
    <w:rsid w:val="009B7609"/>
    <w:rsid w:val="009B762F"/>
    <w:rsid w:val="009B7DE1"/>
    <w:rsid w:val="009C0025"/>
    <w:rsid w:val="009C041A"/>
    <w:rsid w:val="009C0D1B"/>
    <w:rsid w:val="009C13C1"/>
    <w:rsid w:val="009C18AB"/>
    <w:rsid w:val="009C1C8B"/>
    <w:rsid w:val="009C224C"/>
    <w:rsid w:val="009C227E"/>
    <w:rsid w:val="009C24AF"/>
    <w:rsid w:val="009C2A76"/>
    <w:rsid w:val="009C2B8D"/>
    <w:rsid w:val="009C2C34"/>
    <w:rsid w:val="009C3384"/>
    <w:rsid w:val="009C34E5"/>
    <w:rsid w:val="009C37E0"/>
    <w:rsid w:val="009C4156"/>
    <w:rsid w:val="009C461C"/>
    <w:rsid w:val="009C4B37"/>
    <w:rsid w:val="009C4FF2"/>
    <w:rsid w:val="009C5975"/>
    <w:rsid w:val="009C5C75"/>
    <w:rsid w:val="009C60D4"/>
    <w:rsid w:val="009C62CE"/>
    <w:rsid w:val="009C6717"/>
    <w:rsid w:val="009C694D"/>
    <w:rsid w:val="009C77B4"/>
    <w:rsid w:val="009D01F0"/>
    <w:rsid w:val="009D02F9"/>
    <w:rsid w:val="009D05BF"/>
    <w:rsid w:val="009D0E45"/>
    <w:rsid w:val="009D0F78"/>
    <w:rsid w:val="009D16C1"/>
    <w:rsid w:val="009D192A"/>
    <w:rsid w:val="009D2707"/>
    <w:rsid w:val="009D28D4"/>
    <w:rsid w:val="009D2CBB"/>
    <w:rsid w:val="009D3C83"/>
    <w:rsid w:val="009D3F79"/>
    <w:rsid w:val="009D473E"/>
    <w:rsid w:val="009D5565"/>
    <w:rsid w:val="009D5601"/>
    <w:rsid w:val="009D5763"/>
    <w:rsid w:val="009D5866"/>
    <w:rsid w:val="009D69B7"/>
    <w:rsid w:val="009D79F5"/>
    <w:rsid w:val="009E070E"/>
    <w:rsid w:val="009E074C"/>
    <w:rsid w:val="009E1908"/>
    <w:rsid w:val="009E25CA"/>
    <w:rsid w:val="009E29E3"/>
    <w:rsid w:val="009E4083"/>
    <w:rsid w:val="009E4601"/>
    <w:rsid w:val="009E4C59"/>
    <w:rsid w:val="009E5580"/>
    <w:rsid w:val="009E5735"/>
    <w:rsid w:val="009E6053"/>
    <w:rsid w:val="009E635C"/>
    <w:rsid w:val="009E65B2"/>
    <w:rsid w:val="009E6614"/>
    <w:rsid w:val="009E727D"/>
    <w:rsid w:val="009E737F"/>
    <w:rsid w:val="009E7AAC"/>
    <w:rsid w:val="009E7C09"/>
    <w:rsid w:val="009E7E3D"/>
    <w:rsid w:val="009F0219"/>
    <w:rsid w:val="009F0DD8"/>
    <w:rsid w:val="009F0F7E"/>
    <w:rsid w:val="009F179C"/>
    <w:rsid w:val="009F1810"/>
    <w:rsid w:val="009F1907"/>
    <w:rsid w:val="009F1E6C"/>
    <w:rsid w:val="009F2563"/>
    <w:rsid w:val="009F2947"/>
    <w:rsid w:val="009F2EBB"/>
    <w:rsid w:val="009F2F58"/>
    <w:rsid w:val="009F3BEA"/>
    <w:rsid w:val="009F3DA7"/>
    <w:rsid w:val="009F4174"/>
    <w:rsid w:val="009F4189"/>
    <w:rsid w:val="009F4C22"/>
    <w:rsid w:val="009F4EA1"/>
    <w:rsid w:val="009F5366"/>
    <w:rsid w:val="009F5BF7"/>
    <w:rsid w:val="009F65F3"/>
    <w:rsid w:val="009F6B8B"/>
    <w:rsid w:val="009F702D"/>
    <w:rsid w:val="009F7402"/>
    <w:rsid w:val="009F775D"/>
    <w:rsid w:val="009F7A11"/>
    <w:rsid w:val="009F7AB5"/>
    <w:rsid w:val="009F7D4A"/>
    <w:rsid w:val="00A008D9"/>
    <w:rsid w:val="00A00956"/>
    <w:rsid w:val="00A00A10"/>
    <w:rsid w:val="00A00A7D"/>
    <w:rsid w:val="00A00B7B"/>
    <w:rsid w:val="00A00CB4"/>
    <w:rsid w:val="00A0126C"/>
    <w:rsid w:val="00A01BC6"/>
    <w:rsid w:val="00A02480"/>
    <w:rsid w:val="00A02B55"/>
    <w:rsid w:val="00A030D8"/>
    <w:rsid w:val="00A03170"/>
    <w:rsid w:val="00A03A52"/>
    <w:rsid w:val="00A03F51"/>
    <w:rsid w:val="00A04EDC"/>
    <w:rsid w:val="00A05C33"/>
    <w:rsid w:val="00A05E4F"/>
    <w:rsid w:val="00A06050"/>
    <w:rsid w:val="00A064AB"/>
    <w:rsid w:val="00A06840"/>
    <w:rsid w:val="00A06CC0"/>
    <w:rsid w:val="00A0735C"/>
    <w:rsid w:val="00A07845"/>
    <w:rsid w:val="00A10359"/>
    <w:rsid w:val="00A10E90"/>
    <w:rsid w:val="00A11534"/>
    <w:rsid w:val="00A11642"/>
    <w:rsid w:val="00A116A9"/>
    <w:rsid w:val="00A11795"/>
    <w:rsid w:val="00A11BD4"/>
    <w:rsid w:val="00A12CE4"/>
    <w:rsid w:val="00A130A6"/>
    <w:rsid w:val="00A1357D"/>
    <w:rsid w:val="00A13C08"/>
    <w:rsid w:val="00A13CAD"/>
    <w:rsid w:val="00A13EA6"/>
    <w:rsid w:val="00A148C5"/>
    <w:rsid w:val="00A1497A"/>
    <w:rsid w:val="00A15AD4"/>
    <w:rsid w:val="00A15EAF"/>
    <w:rsid w:val="00A169A0"/>
    <w:rsid w:val="00A16CE8"/>
    <w:rsid w:val="00A16D60"/>
    <w:rsid w:val="00A20084"/>
    <w:rsid w:val="00A2057D"/>
    <w:rsid w:val="00A208BA"/>
    <w:rsid w:val="00A20F7B"/>
    <w:rsid w:val="00A20F81"/>
    <w:rsid w:val="00A21204"/>
    <w:rsid w:val="00A21743"/>
    <w:rsid w:val="00A218C2"/>
    <w:rsid w:val="00A21A46"/>
    <w:rsid w:val="00A21B18"/>
    <w:rsid w:val="00A22810"/>
    <w:rsid w:val="00A229D5"/>
    <w:rsid w:val="00A2361D"/>
    <w:rsid w:val="00A24168"/>
    <w:rsid w:val="00A24DED"/>
    <w:rsid w:val="00A25677"/>
    <w:rsid w:val="00A25869"/>
    <w:rsid w:val="00A25911"/>
    <w:rsid w:val="00A25FE2"/>
    <w:rsid w:val="00A2614B"/>
    <w:rsid w:val="00A26480"/>
    <w:rsid w:val="00A27D6F"/>
    <w:rsid w:val="00A27F4D"/>
    <w:rsid w:val="00A30810"/>
    <w:rsid w:val="00A3087C"/>
    <w:rsid w:val="00A309AD"/>
    <w:rsid w:val="00A31681"/>
    <w:rsid w:val="00A31DA8"/>
    <w:rsid w:val="00A32370"/>
    <w:rsid w:val="00A32D17"/>
    <w:rsid w:val="00A33384"/>
    <w:rsid w:val="00A3390D"/>
    <w:rsid w:val="00A34337"/>
    <w:rsid w:val="00A34C43"/>
    <w:rsid w:val="00A36454"/>
    <w:rsid w:val="00A36837"/>
    <w:rsid w:val="00A3702F"/>
    <w:rsid w:val="00A37985"/>
    <w:rsid w:val="00A37A04"/>
    <w:rsid w:val="00A37CAF"/>
    <w:rsid w:val="00A400B4"/>
    <w:rsid w:val="00A4027A"/>
    <w:rsid w:val="00A40D3D"/>
    <w:rsid w:val="00A41AB7"/>
    <w:rsid w:val="00A42320"/>
    <w:rsid w:val="00A42406"/>
    <w:rsid w:val="00A426BE"/>
    <w:rsid w:val="00A42BAD"/>
    <w:rsid w:val="00A42EA7"/>
    <w:rsid w:val="00A43375"/>
    <w:rsid w:val="00A43429"/>
    <w:rsid w:val="00A4364F"/>
    <w:rsid w:val="00A4389E"/>
    <w:rsid w:val="00A447C4"/>
    <w:rsid w:val="00A44FA4"/>
    <w:rsid w:val="00A4507A"/>
    <w:rsid w:val="00A458B1"/>
    <w:rsid w:val="00A45C03"/>
    <w:rsid w:val="00A4606F"/>
    <w:rsid w:val="00A461A1"/>
    <w:rsid w:val="00A46207"/>
    <w:rsid w:val="00A467A8"/>
    <w:rsid w:val="00A46FA8"/>
    <w:rsid w:val="00A47340"/>
    <w:rsid w:val="00A505A6"/>
    <w:rsid w:val="00A51067"/>
    <w:rsid w:val="00A51679"/>
    <w:rsid w:val="00A51C33"/>
    <w:rsid w:val="00A520B9"/>
    <w:rsid w:val="00A524E1"/>
    <w:rsid w:val="00A529FA"/>
    <w:rsid w:val="00A5348E"/>
    <w:rsid w:val="00A53624"/>
    <w:rsid w:val="00A53DA4"/>
    <w:rsid w:val="00A5457D"/>
    <w:rsid w:val="00A5532D"/>
    <w:rsid w:val="00A55C40"/>
    <w:rsid w:val="00A56501"/>
    <w:rsid w:val="00A56DD9"/>
    <w:rsid w:val="00A57039"/>
    <w:rsid w:val="00A57787"/>
    <w:rsid w:val="00A57DA7"/>
    <w:rsid w:val="00A6003B"/>
    <w:rsid w:val="00A603D7"/>
    <w:rsid w:val="00A60535"/>
    <w:rsid w:val="00A61C79"/>
    <w:rsid w:val="00A61CC0"/>
    <w:rsid w:val="00A622E3"/>
    <w:rsid w:val="00A62319"/>
    <w:rsid w:val="00A62F32"/>
    <w:rsid w:val="00A63351"/>
    <w:rsid w:val="00A636D6"/>
    <w:rsid w:val="00A65C29"/>
    <w:rsid w:val="00A65CBC"/>
    <w:rsid w:val="00A6691A"/>
    <w:rsid w:val="00A6697D"/>
    <w:rsid w:val="00A66D1E"/>
    <w:rsid w:val="00A67594"/>
    <w:rsid w:val="00A67B81"/>
    <w:rsid w:val="00A706EA"/>
    <w:rsid w:val="00A707B7"/>
    <w:rsid w:val="00A70CCF"/>
    <w:rsid w:val="00A7122A"/>
    <w:rsid w:val="00A717BB"/>
    <w:rsid w:val="00A71C66"/>
    <w:rsid w:val="00A72C94"/>
    <w:rsid w:val="00A735FA"/>
    <w:rsid w:val="00A73937"/>
    <w:rsid w:val="00A73B39"/>
    <w:rsid w:val="00A73F25"/>
    <w:rsid w:val="00A74231"/>
    <w:rsid w:val="00A7424B"/>
    <w:rsid w:val="00A74AB0"/>
    <w:rsid w:val="00A75AD5"/>
    <w:rsid w:val="00A7648C"/>
    <w:rsid w:val="00A76723"/>
    <w:rsid w:val="00A76C6F"/>
    <w:rsid w:val="00A77B53"/>
    <w:rsid w:val="00A80487"/>
    <w:rsid w:val="00A8075C"/>
    <w:rsid w:val="00A80AB8"/>
    <w:rsid w:val="00A81BFB"/>
    <w:rsid w:val="00A81D01"/>
    <w:rsid w:val="00A82261"/>
    <w:rsid w:val="00A82375"/>
    <w:rsid w:val="00A8270A"/>
    <w:rsid w:val="00A8288F"/>
    <w:rsid w:val="00A8298E"/>
    <w:rsid w:val="00A82A84"/>
    <w:rsid w:val="00A82FC9"/>
    <w:rsid w:val="00A84069"/>
    <w:rsid w:val="00A84AD3"/>
    <w:rsid w:val="00A85038"/>
    <w:rsid w:val="00A85675"/>
    <w:rsid w:val="00A8610F"/>
    <w:rsid w:val="00A86513"/>
    <w:rsid w:val="00A86AA3"/>
    <w:rsid w:val="00A873BC"/>
    <w:rsid w:val="00A87C43"/>
    <w:rsid w:val="00A9032F"/>
    <w:rsid w:val="00A90616"/>
    <w:rsid w:val="00A9068E"/>
    <w:rsid w:val="00A908DA"/>
    <w:rsid w:val="00A90D77"/>
    <w:rsid w:val="00A92AC0"/>
    <w:rsid w:val="00A92B16"/>
    <w:rsid w:val="00A93DC4"/>
    <w:rsid w:val="00A93E2E"/>
    <w:rsid w:val="00A94A2B"/>
    <w:rsid w:val="00A95471"/>
    <w:rsid w:val="00A958BF"/>
    <w:rsid w:val="00A96B7F"/>
    <w:rsid w:val="00A9712F"/>
    <w:rsid w:val="00A97C39"/>
    <w:rsid w:val="00A97D9B"/>
    <w:rsid w:val="00AA0864"/>
    <w:rsid w:val="00AA09A5"/>
    <w:rsid w:val="00AA13B4"/>
    <w:rsid w:val="00AA15FE"/>
    <w:rsid w:val="00AA4B21"/>
    <w:rsid w:val="00AA4C95"/>
    <w:rsid w:val="00AA4F7E"/>
    <w:rsid w:val="00AA5224"/>
    <w:rsid w:val="00AA5461"/>
    <w:rsid w:val="00AA56A1"/>
    <w:rsid w:val="00AA5D73"/>
    <w:rsid w:val="00AA5EE0"/>
    <w:rsid w:val="00AA621C"/>
    <w:rsid w:val="00AA6A76"/>
    <w:rsid w:val="00AA6B1A"/>
    <w:rsid w:val="00AA717B"/>
    <w:rsid w:val="00AA7516"/>
    <w:rsid w:val="00AB00B0"/>
    <w:rsid w:val="00AB0967"/>
    <w:rsid w:val="00AB0B30"/>
    <w:rsid w:val="00AB11AA"/>
    <w:rsid w:val="00AB1681"/>
    <w:rsid w:val="00AB1765"/>
    <w:rsid w:val="00AB1BDF"/>
    <w:rsid w:val="00AB3752"/>
    <w:rsid w:val="00AB4581"/>
    <w:rsid w:val="00AB4C22"/>
    <w:rsid w:val="00AB5B4F"/>
    <w:rsid w:val="00AB5F95"/>
    <w:rsid w:val="00AB6134"/>
    <w:rsid w:val="00AB6524"/>
    <w:rsid w:val="00AB6807"/>
    <w:rsid w:val="00AB70AB"/>
    <w:rsid w:val="00AB75C3"/>
    <w:rsid w:val="00AB7894"/>
    <w:rsid w:val="00AB7DD4"/>
    <w:rsid w:val="00AB7ECA"/>
    <w:rsid w:val="00AC05B0"/>
    <w:rsid w:val="00AC0760"/>
    <w:rsid w:val="00AC1A4B"/>
    <w:rsid w:val="00AC2135"/>
    <w:rsid w:val="00AC32AC"/>
    <w:rsid w:val="00AC35BC"/>
    <w:rsid w:val="00AC5335"/>
    <w:rsid w:val="00AC59E5"/>
    <w:rsid w:val="00AC5ABD"/>
    <w:rsid w:val="00AC5F8A"/>
    <w:rsid w:val="00AC64C7"/>
    <w:rsid w:val="00AC6946"/>
    <w:rsid w:val="00AC6B4A"/>
    <w:rsid w:val="00AC6BE3"/>
    <w:rsid w:val="00AC7B57"/>
    <w:rsid w:val="00AD0098"/>
    <w:rsid w:val="00AD0873"/>
    <w:rsid w:val="00AD11A9"/>
    <w:rsid w:val="00AD12B1"/>
    <w:rsid w:val="00AD1DC7"/>
    <w:rsid w:val="00AD2701"/>
    <w:rsid w:val="00AD2C9B"/>
    <w:rsid w:val="00AD435E"/>
    <w:rsid w:val="00AD4B68"/>
    <w:rsid w:val="00AD6A3C"/>
    <w:rsid w:val="00AD6FE4"/>
    <w:rsid w:val="00AD7E7F"/>
    <w:rsid w:val="00AE05B0"/>
    <w:rsid w:val="00AE0DCA"/>
    <w:rsid w:val="00AE19CA"/>
    <w:rsid w:val="00AE1CF4"/>
    <w:rsid w:val="00AE4248"/>
    <w:rsid w:val="00AE42A1"/>
    <w:rsid w:val="00AE45E8"/>
    <w:rsid w:val="00AE4D10"/>
    <w:rsid w:val="00AE4E45"/>
    <w:rsid w:val="00AE5F4F"/>
    <w:rsid w:val="00AE5FDC"/>
    <w:rsid w:val="00AE64C6"/>
    <w:rsid w:val="00AE6E09"/>
    <w:rsid w:val="00AE77EF"/>
    <w:rsid w:val="00AE7962"/>
    <w:rsid w:val="00AE7CB4"/>
    <w:rsid w:val="00AE7F17"/>
    <w:rsid w:val="00AF0E1F"/>
    <w:rsid w:val="00AF0E80"/>
    <w:rsid w:val="00AF0EE7"/>
    <w:rsid w:val="00AF1BAE"/>
    <w:rsid w:val="00AF1C54"/>
    <w:rsid w:val="00AF203C"/>
    <w:rsid w:val="00AF2219"/>
    <w:rsid w:val="00AF2597"/>
    <w:rsid w:val="00AF274C"/>
    <w:rsid w:val="00AF2929"/>
    <w:rsid w:val="00AF37D0"/>
    <w:rsid w:val="00AF4966"/>
    <w:rsid w:val="00AF51E7"/>
    <w:rsid w:val="00AF523C"/>
    <w:rsid w:val="00AF5B3B"/>
    <w:rsid w:val="00AF6008"/>
    <w:rsid w:val="00AF7003"/>
    <w:rsid w:val="00B0084B"/>
    <w:rsid w:val="00B00A2E"/>
    <w:rsid w:val="00B00BC8"/>
    <w:rsid w:val="00B01081"/>
    <w:rsid w:val="00B01288"/>
    <w:rsid w:val="00B0138D"/>
    <w:rsid w:val="00B0222B"/>
    <w:rsid w:val="00B022BF"/>
    <w:rsid w:val="00B0234F"/>
    <w:rsid w:val="00B02CAD"/>
    <w:rsid w:val="00B0381B"/>
    <w:rsid w:val="00B03B01"/>
    <w:rsid w:val="00B042C2"/>
    <w:rsid w:val="00B05B59"/>
    <w:rsid w:val="00B063D8"/>
    <w:rsid w:val="00B0676D"/>
    <w:rsid w:val="00B067A7"/>
    <w:rsid w:val="00B07065"/>
    <w:rsid w:val="00B07D82"/>
    <w:rsid w:val="00B07DEB"/>
    <w:rsid w:val="00B1011D"/>
    <w:rsid w:val="00B1012D"/>
    <w:rsid w:val="00B1048C"/>
    <w:rsid w:val="00B107CB"/>
    <w:rsid w:val="00B10816"/>
    <w:rsid w:val="00B10DF3"/>
    <w:rsid w:val="00B10E9E"/>
    <w:rsid w:val="00B10FA0"/>
    <w:rsid w:val="00B11353"/>
    <w:rsid w:val="00B11552"/>
    <w:rsid w:val="00B11794"/>
    <w:rsid w:val="00B11A83"/>
    <w:rsid w:val="00B11B14"/>
    <w:rsid w:val="00B11B89"/>
    <w:rsid w:val="00B123D0"/>
    <w:rsid w:val="00B12B8A"/>
    <w:rsid w:val="00B14474"/>
    <w:rsid w:val="00B1494A"/>
    <w:rsid w:val="00B14B45"/>
    <w:rsid w:val="00B14BDC"/>
    <w:rsid w:val="00B14ED1"/>
    <w:rsid w:val="00B14F5E"/>
    <w:rsid w:val="00B153E8"/>
    <w:rsid w:val="00B15A00"/>
    <w:rsid w:val="00B1675C"/>
    <w:rsid w:val="00B16947"/>
    <w:rsid w:val="00B16A02"/>
    <w:rsid w:val="00B175EE"/>
    <w:rsid w:val="00B2091F"/>
    <w:rsid w:val="00B211F1"/>
    <w:rsid w:val="00B21673"/>
    <w:rsid w:val="00B2177F"/>
    <w:rsid w:val="00B218BF"/>
    <w:rsid w:val="00B21B2B"/>
    <w:rsid w:val="00B2200A"/>
    <w:rsid w:val="00B221CD"/>
    <w:rsid w:val="00B22B78"/>
    <w:rsid w:val="00B235B8"/>
    <w:rsid w:val="00B239B2"/>
    <w:rsid w:val="00B24964"/>
    <w:rsid w:val="00B24A24"/>
    <w:rsid w:val="00B251E4"/>
    <w:rsid w:val="00B254EB"/>
    <w:rsid w:val="00B2599B"/>
    <w:rsid w:val="00B25D8F"/>
    <w:rsid w:val="00B26508"/>
    <w:rsid w:val="00B267C5"/>
    <w:rsid w:val="00B26E14"/>
    <w:rsid w:val="00B2788B"/>
    <w:rsid w:val="00B279D4"/>
    <w:rsid w:val="00B30313"/>
    <w:rsid w:val="00B3034F"/>
    <w:rsid w:val="00B305B4"/>
    <w:rsid w:val="00B30A12"/>
    <w:rsid w:val="00B30F4D"/>
    <w:rsid w:val="00B313F2"/>
    <w:rsid w:val="00B31B42"/>
    <w:rsid w:val="00B32BA9"/>
    <w:rsid w:val="00B32D2C"/>
    <w:rsid w:val="00B32D38"/>
    <w:rsid w:val="00B330C6"/>
    <w:rsid w:val="00B33918"/>
    <w:rsid w:val="00B339BD"/>
    <w:rsid w:val="00B33C6F"/>
    <w:rsid w:val="00B34028"/>
    <w:rsid w:val="00B3412F"/>
    <w:rsid w:val="00B342BE"/>
    <w:rsid w:val="00B34C66"/>
    <w:rsid w:val="00B34C85"/>
    <w:rsid w:val="00B35F56"/>
    <w:rsid w:val="00B35F78"/>
    <w:rsid w:val="00B366B3"/>
    <w:rsid w:val="00B371F4"/>
    <w:rsid w:val="00B37210"/>
    <w:rsid w:val="00B37227"/>
    <w:rsid w:val="00B3742A"/>
    <w:rsid w:val="00B37896"/>
    <w:rsid w:val="00B37E5F"/>
    <w:rsid w:val="00B41422"/>
    <w:rsid w:val="00B41739"/>
    <w:rsid w:val="00B41EA1"/>
    <w:rsid w:val="00B424CF"/>
    <w:rsid w:val="00B444D8"/>
    <w:rsid w:val="00B44A39"/>
    <w:rsid w:val="00B45195"/>
    <w:rsid w:val="00B45AD8"/>
    <w:rsid w:val="00B45BD7"/>
    <w:rsid w:val="00B464C3"/>
    <w:rsid w:val="00B46519"/>
    <w:rsid w:val="00B4659D"/>
    <w:rsid w:val="00B466E6"/>
    <w:rsid w:val="00B46C09"/>
    <w:rsid w:val="00B4781C"/>
    <w:rsid w:val="00B47A19"/>
    <w:rsid w:val="00B47AC0"/>
    <w:rsid w:val="00B47B10"/>
    <w:rsid w:val="00B47F15"/>
    <w:rsid w:val="00B5015B"/>
    <w:rsid w:val="00B5017D"/>
    <w:rsid w:val="00B50559"/>
    <w:rsid w:val="00B50CEE"/>
    <w:rsid w:val="00B50EEF"/>
    <w:rsid w:val="00B51CE4"/>
    <w:rsid w:val="00B521FF"/>
    <w:rsid w:val="00B529DC"/>
    <w:rsid w:val="00B52DAC"/>
    <w:rsid w:val="00B5426D"/>
    <w:rsid w:val="00B5443B"/>
    <w:rsid w:val="00B55A35"/>
    <w:rsid w:val="00B56C6E"/>
    <w:rsid w:val="00B56F32"/>
    <w:rsid w:val="00B57041"/>
    <w:rsid w:val="00B57498"/>
    <w:rsid w:val="00B57E45"/>
    <w:rsid w:val="00B57ED9"/>
    <w:rsid w:val="00B57F93"/>
    <w:rsid w:val="00B60585"/>
    <w:rsid w:val="00B60A55"/>
    <w:rsid w:val="00B61165"/>
    <w:rsid w:val="00B61675"/>
    <w:rsid w:val="00B616A3"/>
    <w:rsid w:val="00B619D4"/>
    <w:rsid w:val="00B62368"/>
    <w:rsid w:val="00B6271D"/>
    <w:rsid w:val="00B627D0"/>
    <w:rsid w:val="00B634BD"/>
    <w:rsid w:val="00B637D6"/>
    <w:rsid w:val="00B64089"/>
    <w:rsid w:val="00B64360"/>
    <w:rsid w:val="00B64AD1"/>
    <w:rsid w:val="00B654BD"/>
    <w:rsid w:val="00B6687E"/>
    <w:rsid w:val="00B6730E"/>
    <w:rsid w:val="00B676FF"/>
    <w:rsid w:val="00B67886"/>
    <w:rsid w:val="00B67D94"/>
    <w:rsid w:val="00B70231"/>
    <w:rsid w:val="00B7155A"/>
    <w:rsid w:val="00B71F22"/>
    <w:rsid w:val="00B723A5"/>
    <w:rsid w:val="00B73DB9"/>
    <w:rsid w:val="00B74547"/>
    <w:rsid w:val="00B745C7"/>
    <w:rsid w:val="00B7511C"/>
    <w:rsid w:val="00B76146"/>
    <w:rsid w:val="00B80039"/>
    <w:rsid w:val="00B801EA"/>
    <w:rsid w:val="00B8048F"/>
    <w:rsid w:val="00B81160"/>
    <w:rsid w:val="00B812EC"/>
    <w:rsid w:val="00B81753"/>
    <w:rsid w:val="00B82075"/>
    <w:rsid w:val="00B8262F"/>
    <w:rsid w:val="00B82AF3"/>
    <w:rsid w:val="00B82C6E"/>
    <w:rsid w:val="00B82CF8"/>
    <w:rsid w:val="00B8399C"/>
    <w:rsid w:val="00B83F58"/>
    <w:rsid w:val="00B84086"/>
    <w:rsid w:val="00B8475C"/>
    <w:rsid w:val="00B84AD9"/>
    <w:rsid w:val="00B84D18"/>
    <w:rsid w:val="00B84E98"/>
    <w:rsid w:val="00B850CF"/>
    <w:rsid w:val="00B86200"/>
    <w:rsid w:val="00B87016"/>
    <w:rsid w:val="00B87B79"/>
    <w:rsid w:val="00B90C65"/>
    <w:rsid w:val="00B92FD5"/>
    <w:rsid w:val="00B93062"/>
    <w:rsid w:val="00B9443E"/>
    <w:rsid w:val="00B94F91"/>
    <w:rsid w:val="00B95564"/>
    <w:rsid w:val="00B95889"/>
    <w:rsid w:val="00B964D4"/>
    <w:rsid w:val="00B96C64"/>
    <w:rsid w:val="00B975D8"/>
    <w:rsid w:val="00BA0899"/>
    <w:rsid w:val="00BA0A04"/>
    <w:rsid w:val="00BA1375"/>
    <w:rsid w:val="00BA1EDB"/>
    <w:rsid w:val="00BA1FE4"/>
    <w:rsid w:val="00BA411E"/>
    <w:rsid w:val="00BA44F3"/>
    <w:rsid w:val="00BA4501"/>
    <w:rsid w:val="00BA4841"/>
    <w:rsid w:val="00BA53AC"/>
    <w:rsid w:val="00BA53CE"/>
    <w:rsid w:val="00BA5772"/>
    <w:rsid w:val="00BA66F8"/>
    <w:rsid w:val="00BA6A81"/>
    <w:rsid w:val="00BA7247"/>
    <w:rsid w:val="00BA762A"/>
    <w:rsid w:val="00BA76D3"/>
    <w:rsid w:val="00BA7B4F"/>
    <w:rsid w:val="00BA7F00"/>
    <w:rsid w:val="00BB0128"/>
    <w:rsid w:val="00BB09D7"/>
    <w:rsid w:val="00BB0E44"/>
    <w:rsid w:val="00BB0FCB"/>
    <w:rsid w:val="00BB15C7"/>
    <w:rsid w:val="00BB1A35"/>
    <w:rsid w:val="00BB1C43"/>
    <w:rsid w:val="00BB1D1F"/>
    <w:rsid w:val="00BB21CB"/>
    <w:rsid w:val="00BB2222"/>
    <w:rsid w:val="00BB23D1"/>
    <w:rsid w:val="00BB2679"/>
    <w:rsid w:val="00BB30A7"/>
    <w:rsid w:val="00BB3171"/>
    <w:rsid w:val="00BB3381"/>
    <w:rsid w:val="00BB38C6"/>
    <w:rsid w:val="00BB3AAF"/>
    <w:rsid w:val="00BB3FD2"/>
    <w:rsid w:val="00BB45F3"/>
    <w:rsid w:val="00BB4ECF"/>
    <w:rsid w:val="00BB55B3"/>
    <w:rsid w:val="00BB5934"/>
    <w:rsid w:val="00BB59EB"/>
    <w:rsid w:val="00BB6609"/>
    <w:rsid w:val="00BB6C8E"/>
    <w:rsid w:val="00BB74F2"/>
    <w:rsid w:val="00BB78B5"/>
    <w:rsid w:val="00BB78CE"/>
    <w:rsid w:val="00BB7905"/>
    <w:rsid w:val="00BB7B17"/>
    <w:rsid w:val="00BB7E05"/>
    <w:rsid w:val="00BC026E"/>
    <w:rsid w:val="00BC044F"/>
    <w:rsid w:val="00BC04B1"/>
    <w:rsid w:val="00BC0A42"/>
    <w:rsid w:val="00BC0A8C"/>
    <w:rsid w:val="00BC0C45"/>
    <w:rsid w:val="00BC0CC0"/>
    <w:rsid w:val="00BC105B"/>
    <w:rsid w:val="00BC17CE"/>
    <w:rsid w:val="00BC1879"/>
    <w:rsid w:val="00BC1885"/>
    <w:rsid w:val="00BC2889"/>
    <w:rsid w:val="00BC3095"/>
    <w:rsid w:val="00BC37C7"/>
    <w:rsid w:val="00BC5454"/>
    <w:rsid w:val="00BC55A0"/>
    <w:rsid w:val="00BC5DC1"/>
    <w:rsid w:val="00BC5E18"/>
    <w:rsid w:val="00BC6C30"/>
    <w:rsid w:val="00BC6C96"/>
    <w:rsid w:val="00BC6F8B"/>
    <w:rsid w:val="00BC75FF"/>
    <w:rsid w:val="00BC7667"/>
    <w:rsid w:val="00BD023F"/>
    <w:rsid w:val="00BD036D"/>
    <w:rsid w:val="00BD0C04"/>
    <w:rsid w:val="00BD0D8A"/>
    <w:rsid w:val="00BD11FD"/>
    <w:rsid w:val="00BD1CE0"/>
    <w:rsid w:val="00BD2006"/>
    <w:rsid w:val="00BD201A"/>
    <w:rsid w:val="00BD2149"/>
    <w:rsid w:val="00BD329F"/>
    <w:rsid w:val="00BD3585"/>
    <w:rsid w:val="00BD372C"/>
    <w:rsid w:val="00BD3C60"/>
    <w:rsid w:val="00BD3ECA"/>
    <w:rsid w:val="00BD3FCD"/>
    <w:rsid w:val="00BD4325"/>
    <w:rsid w:val="00BD461B"/>
    <w:rsid w:val="00BD4C04"/>
    <w:rsid w:val="00BD4DD2"/>
    <w:rsid w:val="00BD51B9"/>
    <w:rsid w:val="00BD57A8"/>
    <w:rsid w:val="00BD58F3"/>
    <w:rsid w:val="00BD5BFF"/>
    <w:rsid w:val="00BD69BC"/>
    <w:rsid w:val="00BD69FA"/>
    <w:rsid w:val="00BD6B1F"/>
    <w:rsid w:val="00BD6FF4"/>
    <w:rsid w:val="00BD7E97"/>
    <w:rsid w:val="00BE0203"/>
    <w:rsid w:val="00BE0924"/>
    <w:rsid w:val="00BE0F40"/>
    <w:rsid w:val="00BE1B23"/>
    <w:rsid w:val="00BE1B7C"/>
    <w:rsid w:val="00BE245B"/>
    <w:rsid w:val="00BE24D7"/>
    <w:rsid w:val="00BE2699"/>
    <w:rsid w:val="00BE29A6"/>
    <w:rsid w:val="00BE35FA"/>
    <w:rsid w:val="00BE3849"/>
    <w:rsid w:val="00BE3998"/>
    <w:rsid w:val="00BE3C2B"/>
    <w:rsid w:val="00BE3F2E"/>
    <w:rsid w:val="00BE3FFC"/>
    <w:rsid w:val="00BE44B0"/>
    <w:rsid w:val="00BE4575"/>
    <w:rsid w:val="00BE5460"/>
    <w:rsid w:val="00BE6689"/>
    <w:rsid w:val="00BE676E"/>
    <w:rsid w:val="00BE6920"/>
    <w:rsid w:val="00BE6955"/>
    <w:rsid w:val="00BE6CD1"/>
    <w:rsid w:val="00BE7D9B"/>
    <w:rsid w:val="00BF1101"/>
    <w:rsid w:val="00BF1381"/>
    <w:rsid w:val="00BF1AEA"/>
    <w:rsid w:val="00BF1D95"/>
    <w:rsid w:val="00BF21E1"/>
    <w:rsid w:val="00BF26E1"/>
    <w:rsid w:val="00BF3006"/>
    <w:rsid w:val="00BF3537"/>
    <w:rsid w:val="00BF3A47"/>
    <w:rsid w:val="00BF3F02"/>
    <w:rsid w:val="00BF3FEC"/>
    <w:rsid w:val="00BF40BB"/>
    <w:rsid w:val="00BF4366"/>
    <w:rsid w:val="00BF4951"/>
    <w:rsid w:val="00BF4A1F"/>
    <w:rsid w:val="00BF4B8E"/>
    <w:rsid w:val="00BF4CC5"/>
    <w:rsid w:val="00BF50DA"/>
    <w:rsid w:val="00BF61AC"/>
    <w:rsid w:val="00BF67B1"/>
    <w:rsid w:val="00BF6C29"/>
    <w:rsid w:val="00BF6FFA"/>
    <w:rsid w:val="00BF71FB"/>
    <w:rsid w:val="00BF774D"/>
    <w:rsid w:val="00C00B6F"/>
    <w:rsid w:val="00C01068"/>
    <w:rsid w:val="00C0134D"/>
    <w:rsid w:val="00C01533"/>
    <w:rsid w:val="00C01935"/>
    <w:rsid w:val="00C02282"/>
    <w:rsid w:val="00C02B1C"/>
    <w:rsid w:val="00C03203"/>
    <w:rsid w:val="00C03AF8"/>
    <w:rsid w:val="00C03D72"/>
    <w:rsid w:val="00C04BC6"/>
    <w:rsid w:val="00C04F9E"/>
    <w:rsid w:val="00C05157"/>
    <w:rsid w:val="00C06BA3"/>
    <w:rsid w:val="00C06DD7"/>
    <w:rsid w:val="00C07B2B"/>
    <w:rsid w:val="00C07CC4"/>
    <w:rsid w:val="00C10913"/>
    <w:rsid w:val="00C10D66"/>
    <w:rsid w:val="00C1247C"/>
    <w:rsid w:val="00C125F4"/>
    <w:rsid w:val="00C13452"/>
    <w:rsid w:val="00C134A3"/>
    <w:rsid w:val="00C1553E"/>
    <w:rsid w:val="00C161A5"/>
    <w:rsid w:val="00C165E4"/>
    <w:rsid w:val="00C16BE6"/>
    <w:rsid w:val="00C16D74"/>
    <w:rsid w:val="00C1745D"/>
    <w:rsid w:val="00C1776E"/>
    <w:rsid w:val="00C17DDC"/>
    <w:rsid w:val="00C200F4"/>
    <w:rsid w:val="00C21BD0"/>
    <w:rsid w:val="00C22133"/>
    <w:rsid w:val="00C22708"/>
    <w:rsid w:val="00C22C65"/>
    <w:rsid w:val="00C2443C"/>
    <w:rsid w:val="00C24632"/>
    <w:rsid w:val="00C24CA3"/>
    <w:rsid w:val="00C24DC0"/>
    <w:rsid w:val="00C251C6"/>
    <w:rsid w:val="00C25D55"/>
    <w:rsid w:val="00C266C1"/>
    <w:rsid w:val="00C26BFE"/>
    <w:rsid w:val="00C26C07"/>
    <w:rsid w:val="00C26D81"/>
    <w:rsid w:val="00C30AB6"/>
    <w:rsid w:val="00C30DA6"/>
    <w:rsid w:val="00C31F4A"/>
    <w:rsid w:val="00C331AE"/>
    <w:rsid w:val="00C33B55"/>
    <w:rsid w:val="00C33C84"/>
    <w:rsid w:val="00C33E2D"/>
    <w:rsid w:val="00C3450C"/>
    <w:rsid w:val="00C346D4"/>
    <w:rsid w:val="00C34910"/>
    <w:rsid w:val="00C34ABE"/>
    <w:rsid w:val="00C34EBB"/>
    <w:rsid w:val="00C35C39"/>
    <w:rsid w:val="00C37FA9"/>
    <w:rsid w:val="00C4057D"/>
    <w:rsid w:val="00C405F5"/>
    <w:rsid w:val="00C40AAC"/>
    <w:rsid w:val="00C41078"/>
    <w:rsid w:val="00C41567"/>
    <w:rsid w:val="00C418E6"/>
    <w:rsid w:val="00C41C0B"/>
    <w:rsid w:val="00C41C64"/>
    <w:rsid w:val="00C41EE3"/>
    <w:rsid w:val="00C41FBC"/>
    <w:rsid w:val="00C42191"/>
    <w:rsid w:val="00C42BC6"/>
    <w:rsid w:val="00C42D09"/>
    <w:rsid w:val="00C43C37"/>
    <w:rsid w:val="00C44142"/>
    <w:rsid w:val="00C4449C"/>
    <w:rsid w:val="00C44CF9"/>
    <w:rsid w:val="00C44F1C"/>
    <w:rsid w:val="00C4515C"/>
    <w:rsid w:val="00C453D4"/>
    <w:rsid w:val="00C467A5"/>
    <w:rsid w:val="00C46F55"/>
    <w:rsid w:val="00C4767C"/>
    <w:rsid w:val="00C50119"/>
    <w:rsid w:val="00C50512"/>
    <w:rsid w:val="00C505B4"/>
    <w:rsid w:val="00C50638"/>
    <w:rsid w:val="00C50B74"/>
    <w:rsid w:val="00C517BF"/>
    <w:rsid w:val="00C518F3"/>
    <w:rsid w:val="00C529BF"/>
    <w:rsid w:val="00C533BE"/>
    <w:rsid w:val="00C53D67"/>
    <w:rsid w:val="00C543B8"/>
    <w:rsid w:val="00C55306"/>
    <w:rsid w:val="00C5588A"/>
    <w:rsid w:val="00C56500"/>
    <w:rsid w:val="00C5708D"/>
    <w:rsid w:val="00C57D46"/>
    <w:rsid w:val="00C60C23"/>
    <w:rsid w:val="00C61288"/>
    <w:rsid w:val="00C612F7"/>
    <w:rsid w:val="00C61FFA"/>
    <w:rsid w:val="00C626D5"/>
    <w:rsid w:val="00C6362F"/>
    <w:rsid w:val="00C63672"/>
    <w:rsid w:val="00C63DDB"/>
    <w:rsid w:val="00C63E12"/>
    <w:rsid w:val="00C63F4E"/>
    <w:rsid w:val="00C642F6"/>
    <w:rsid w:val="00C6497D"/>
    <w:rsid w:val="00C64CDD"/>
    <w:rsid w:val="00C64E9F"/>
    <w:rsid w:val="00C64FD3"/>
    <w:rsid w:val="00C652F7"/>
    <w:rsid w:val="00C65741"/>
    <w:rsid w:val="00C657EA"/>
    <w:rsid w:val="00C671F2"/>
    <w:rsid w:val="00C671FB"/>
    <w:rsid w:val="00C70715"/>
    <w:rsid w:val="00C70753"/>
    <w:rsid w:val="00C70A94"/>
    <w:rsid w:val="00C70F79"/>
    <w:rsid w:val="00C712CD"/>
    <w:rsid w:val="00C71814"/>
    <w:rsid w:val="00C71904"/>
    <w:rsid w:val="00C71BF2"/>
    <w:rsid w:val="00C71FBD"/>
    <w:rsid w:val="00C722A8"/>
    <w:rsid w:val="00C72684"/>
    <w:rsid w:val="00C72E89"/>
    <w:rsid w:val="00C7315D"/>
    <w:rsid w:val="00C747FA"/>
    <w:rsid w:val="00C74BC0"/>
    <w:rsid w:val="00C74C71"/>
    <w:rsid w:val="00C74E81"/>
    <w:rsid w:val="00C75558"/>
    <w:rsid w:val="00C757C5"/>
    <w:rsid w:val="00C7580E"/>
    <w:rsid w:val="00C7647D"/>
    <w:rsid w:val="00C764AA"/>
    <w:rsid w:val="00C76B3C"/>
    <w:rsid w:val="00C779A9"/>
    <w:rsid w:val="00C82175"/>
    <w:rsid w:val="00C8360A"/>
    <w:rsid w:val="00C83A8B"/>
    <w:rsid w:val="00C83BE3"/>
    <w:rsid w:val="00C84539"/>
    <w:rsid w:val="00C85788"/>
    <w:rsid w:val="00C85A0A"/>
    <w:rsid w:val="00C85AD5"/>
    <w:rsid w:val="00C86449"/>
    <w:rsid w:val="00C86CC6"/>
    <w:rsid w:val="00C86CFE"/>
    <w:rsid w:val="00C87315"/>
    <w:rsid w:val="00C873AD"/>
    <w:rsid w:val="00C87BDD"/>
    <w:rsid w:val="00C917B7"/>
    <w:rsid w:val="00C9226A"/>
    <w:rsid w:val="00C929CE"/>
    <w:rsid w:val="00C949E3"/>
    <w:rsid w:val="00C952B5"/>
    <w:rsid w:val="00C95C3F"/>
    <w:rsid w:val="00C96020"/>
    <w:rsid w:val="00C9720E"/>
    <w:rsid w:val="00C979C2"/>
    <w:rsid w:val="00C97A47"/>
    <w:rsid w:val="00C97C9A"/>
    <w:rsid w:val="00CA0235"/>
    <w:rsid w:val="00CA056C"/>
    <w:rsid w:val="00CA0901"/>
    <w:rsid w:val="00CA0B23"/>
    <w:rsid w:val="00CA0F0C"/>
    <w:rsid w:val="00CA0F75"/>
    <w:rsid w:val="00CA122A"/>
    <w:rsid w:val="00CA159A"/>
    <w:rsid w:val="00CA17E9"/>
    <w:rsid w:val="00CA1876"/>
    <w:rsid w:val="00CA1D7B"/>
    <w:rsid w:val="00CA1EE8"/>
    <w:rsid w:val="00CA2D12"/>
    <w:rsid w:val="00CA3911"/>
    <w:rsid w:val="00CA3E4A"/>
    <w:rsid w:val="00CA4036"/>
    <w:rsid w:val="00CA456E"/>
    <w:rsid w:val="00CA46DB"/>
    <w:rsid w:val="00CA528D"/>
    <w:rsid w:val="00CA58E0"/>
    <w:rsid w:val="00CA5E3C"/>
    <w:rsid w:val="00CA6278"/>
    <w:rsid w:val="00CA6425"/>
    <w:rsid w:val="00CA6745"/>
    <w:rsid w:val="00CA67D7"/>
    <w:rsid w:val="00CA6ADC"/>
    <w:rsid w:val="00CA7676"/>
    <w:rsid w:val="00CB04F0"/>
    <w:rsid w:val="00CB08CF"/>
    <w:rsid w:val="00CB0DCF"/>
    <w:rsid w:val="00CB0ECE"/>
    <w:rsid w:val="00CB0FCB"/>
    <w:rsid w:val="00CB1A84"/>
    <w:rsid w:val="00CB29BE"/>
    <w:rsid w:val="00CB2C9C"/>
    <w:rsid w:val="00CB2E08"/>
    <w:rsid w:val="00CB2FBE"/>
    <w:rsid w:val="00CB3742"/>
    <w:rsid w:val="00CB3B89"/>
    <w:rsid w:val="00CB4196"/>
    <w:rsid w:val="00CB4807"/>
    <w:rsid w:val="00CB4C3F"/>
    <w:rsid w:val="00CB4E6B"/>
    <w:rsid w:val="00CB59F5"/>
    <w:rsid w:val="00CB6811"/>
    <w:rsid w:val="00CB791F"/>
    <w:rsid w:val="00CB7ADC"/>
    <w:rsid w:val="00CC004D"/>
    <w:rsid w:val="00CC1639"/>
    <w:rsid w:val="00CC1D62"/>
    <w:rsid w:val="00CC1E0E"/>
    <w:rsid w:val="00CC1E28"/>
    <w:rsid w:val="00CC21CA"/>
    <w:rsid w:val="00CC24F1"/>
    <w:rsid w:val="00CC25B8"/>
    <w:rsid w:val="00CC27CB"/>
    <w:rsid w:val="00CC27F9"/>
    <w:rsid w:val="00CC2AA9"/>
    <w:rsid w:val="00CC2D4F"/>
    <w:rsid w:val="00CC4297"/>
    <w:rsid w:val="00CC468E"/>
    <w:rsid w:val="00CC4852"/>
    <w:rsid w:val="00CC4D89"/>
    <w:rsid w:val="00CC4DE8"/>
    <w:rsid w:val="00CC4F89"/>
    <w:rsid w:val="00CC507A"/>
    <w:rsid w:val="00CC6CB9"/>
    <w:rsid w:val="00CC6E52"/>
    <w:rsid w:val="00CC78E1"/>
    <w:rsid w:val="00CD1481"/>
    <w:rsid w:val="00CD1676"/>
    <w:rsid w:val="00CD1D4E"/>
    <w:rsid w:val="00CD214B"/>
    <w:rsid w:val="00CD2728"/>
    <w:rsid w:val="00CD286D"/>
    <w:rsid w:val="00CD2AD7"/>
    <w:rsid w:val="00CD2BD7"/>
    <w:rsid w:val="00CD3351"/>
    <w:rsid w:val="00CD404E"/>
    <w:rsid w:val="00CD45CC"/>
    <w:rsid w:val="00CD4BBB"/>
    <w:rsid w:val="00CD4D1C"/>
    <w:rsid w:val="00CD51D9"/>
    <w:rsid w:val="00CD5325"/>
    <w:rsid w:val="00CD5978"/>
    <w:rsid w:val="00CD605E"/>
    <w:rsid w:val="00CD6261"/>
    <w:rsid w:val="00CD62EB"/>
    <w:rsid w:val="00CD69BD"/>
    <w:rsid w:val="00CD6ADC"/>
    <w:rsid w:val="00CD6DDD"/>
    <w:rsid w:val="00CD7390"/>
    <w:rsid w:val="00CD7395"/>
    <w:rsid w:val="00CD79C3"/>
    <w:rsid w:val="00CD7ED8"/>
    <w:rsid w:val="00CD7FD4"/>
    <w:rsid w:val="00CE03B3"/>
    <w:rsid w:val="00CE057D"/>
    <w:rsid w:val="00CE1223"/>
    <w:rsid w:val="00CE1571"/>
    <w:rsid w:val="00CE26CF"/>
    <w:rsid w:val="00CE2CA6"/>
    <w:rsid w:val="00CE3070"/>
    <w:rsid w:val="00CE34CC"/>
    <w:rsid w:val="00CE3DEF"/>
    <w:rsid w:val="00CE3ED8"/>
    <w:rsid w:val="00CE3EE0"/>
    <w:rsid w:val="00CE3F3D"/>
    <w:rsid w:val="00CE3F9D"/>
    <w:rsid w:val="00CE442A"/>
    <w:rsid w:val="00CE460B"/>
    <w:rsid w:val="00CE4627"/>
    <w:rsid w:val="00CE4935"/>
    <w:rsid w:val="00CE5134"/>
    <w:rsid w:val="00CE569A"/>
    <w:rsid w:val="00CE56BB"/>
    <w:rsid w:val="00CE5741"/>
    <w:rsid w:val="00CE58BF"/>
    <w:rsid w:val="00CE65B5"/>
    <w:rsid w:val="00CE695C"/>
    <w:rsid w:val="00CE7ACA"/>
    <w:rsid w:val="00CF0107"/>
    <w:rsid w:val="00CF03E1"/>
    <w:rsid w:val="00CF1C8A"/>
    <w:rsid w:val="00CF2200"/>
    <w:rsid w:val="00CF2BFF"/>
    <w:rsid w:val="00CF2DB4"/>
    <w:rsid w:val="00CF2F1F"/>
    <w:rsid w:val="00CF330F"/>
    <w:rsid w:val="00CF3EF0"/>
    <w:rsid w:val="00CF5E5B"/>
    <w:rsid w:val="00CF5EF7"/>
    <w:rsid w:val="00CF60EF"/>
    <w:rsid w:val="00CF6213"/>
    <w:rsid w:val="00CF6540"/>
    <w:rsid w:val="00CF66C0"/>
    <w:rsid w:val="00CF70BD"/>
    <w:rsid w:val="00CF750B"/>
    <w:rsid w:val="00CF7537"/>
    <w:rsid w:val="00CF7739"/>
    <w:rsid w:val="00CF7B47"/>
    <w:rsid w:val="00D0024F"/>
    <w:rsid w:val="00D0038D"/>
    <w:rsid w:val="00D00D4B"/>
    <w:rsid w:val="00D01D8F"/>
    <w:rsid w:val="00D020A4"/>
    <w:rsid w:val="00D02277"/>
    <w:rsid w:val="00D02BE3"/>
    <w:rsid w:val="00D02E10"/>
    <w:rsid w:val="00D03079"/>
    <w:rsid w:val="00D03086"/>
    <w:rsid w:val="00D03C3B"/>
    <w:rsid w:val="00D04878"/>
    <w:rsid w:val="00D053C1"/>
    <w:rsid w:val="00D05C95"/>
    <w:rsid w:val="00D062D1"/>
    <w:rsid w:val="00D07423"/>
    <w:rsid w:val="00D07A96"/>
    <w:rsid w:val="00D07E2A"/>
    <w:rsid w:val="00D107B6"/>
    <w:rsid w:val="00D10C5C"/>
    <w:rsid w:val="00D10D34"/>
    <w:rsid w:val="00D10F03"/>
    <w:rsid w:val="00D10F92"/>
    <w:rsid w:val="00D112FD"/>
    <w:rsid w:val="00D122AC"/>
    <w:rsid w:val="00D124A3"/>
    <w:rsid w:val="00D12727"/>
    <w:rsid w:val="00D12C0E"/>
    <w:rsid w:val="00D13735"/>
    <w:rsid w:val="00D13756"/>
    <w:rsid w:val="00D137B8"/>
    <w:rsid w:val="00D13E0F"/>
    <w:rsid w:val="00D14E02"/>
    <w:rsid w:val="00D14FC4"/>
    <w:rsid w:val="00D15102"/>
    <w:rsid w:val="00D15787"/>
    <w:rsid w:val="00D159FB"/>
    <w:rsid w:val="00D15A86"/>
    <w:rsid w:val="00D16B77"/>
    <w:rsid w:val="00D17A46"/>
    <w:rsid w:val="00D200B0"/>
    <w:rsid w:val="00D20190"/>
    <w:rsid w:val="00D20D58"/>
    <w:rsid w:val="00D21BF3"/>
    <w:rsid w:val="00D22399"/>
    <w:rsid w:val="00D22D1F"/>
    <w:rsid w:val="00D238BE"/>
    <w:rsid w:val="00D24768"/>
    <w:rsid w:val="00D24BB3"/>
    <w:rsid w:val="00D25B5E"/>
    <w:rsid w:val="00D26784"/>
    <w:rsid w:val="00D26C8A"/>
    <w:rsid w:val="00D279DA"/>
    <w:rsid w:val="00D306DF"/>
    <w:rsid w:val="00D30A30"/>
    <w:rsid w:val="00D313D7"/>
    <w:rsid w:val="00D32360"/>
    <w:rsid w:val="00D324BC"/>
    <w:rsid w:val="00D32C1D"/>
    <w:rsid w:val="00D3331C"/>
    <w:rsid w:val="00D33CB2"/>
    <w:rsid w:val="00D34829"/>
    <w:rsid w:val="00D34DCF"/>
    <w:rsid w:val="00D352F5"/>
    <w:rsid w:val="00D355A7"/>
    <w:rsid w:val="00D356EF"/>
    <w:rsid w:val="00D35A9A"/>
    <w:rsid w:val="00D35B6B"/>
    <w:rsid w:val="00D35CE2"/>
    <w:rsid w:val="00D36285"/>
    <w:rsid w:val="00D36C9E"/>
    <w:rsid w:val="00D37862"/>
    <w:rsid w:val="00D37ED2"/>
    <w:rsid w:val="00D40280"/>
    <w:rsid w:val="00D402A2"/>
    <w:rsid w:val="00D4030F"/>
    <w:rsid w:val="00D4074A"/>
    <w:rsid w:val="00D40853"/>
    <w:rsid w:val="00D40AC5"/>
    <w:rsid w:val="00D40AF9"/>
    <w:rsid w:val="00D40B0C"/>
    <w:rsid w:val="00D411D3"/>
    <w:rsid w:val="00D41396"/>
    <w:rsid w:val="00D42304"/>
    <w:rsid w:val="00D42734"/>
    <w:rsid w:val="00D42D25"/>
    <w:rsid w:val="00D43533"/>
    <w:rsid w:val="00D43BEE"/>
    <w:rsid w:val="00D442DF"/>
    <w:rsid w:val="00D44671"/>
    <w:rsid w:val="00D455FF"/>
    <w:rsid w:val="00D45767"/>
    <w:rsid w:val="00D459A9"/>
    <w:rsid w:val="00D46365"/>
    <w:rsid w:val="00D466A9"/>
    <w:rsid w:val="00D46FEC"/>
    <w:rsid w:val="00D47569"/>
    <w:rsid w:val="00D4789B"/>
    <w:rsid w:val="00D47D9D"/>
    <w:rsid w:val="00D51717"/>
    <w:rsid w:val="00D51816"/>
    <w:rsid w:val="00D51D65"/>
    <w:rsid w:val="00D51E9A"/>
    <w:rsid w:val="00D5282C"/>
    <w:rsid w:val="00D536B6"/>
    <w:rsid w:val="00D541A2"/>
    <w:rsid w:val="00D544ED"/>
    <w:rsid w:val="00D54652"/>
    <w:rsid w:val="00D54CBE"/>
    <w:rsid w:val="00D552E1"/>
    <w:rsid w:val="00D55D9C"/>
    <w:rsid w:val="00D56E73"/>
    <w:rsid w:val="00D56F2D"/>
    <w:rsid w:val="00D571F5"/>
    <w:rsid w:val="00D57424"/>
    <w:rsid w:val="00D60047"/>
    <w:rsid w:val="00D6043A"/>
    <w:rsid w:val="00D607FE"/>
    <w:rsid w:val="00D60DB4"/>
    <w:rsid w:val="00D610E2"/>
    <w:rsid w:val="00D61194"/>
    <w:rsid w:val="00D6134E"/>
    <w:rsid w:val="00D61EF4"/>
    <w:rsid w:val="00D626DA"/>
    <w:rsid w:val="00D62F4F"/>
    <w:rsid w:val="00D63830"/>
    <w:rsid w:val="00D64C9A"/>
    <w:rsid w:val="00D64F10"/>
    <w:rsid w:val="00D651E2"/>
    <w:rsid w:val="00D65390"/>
    <w:rsid w:val="00D65E6D"/>
    <w:rsid w:val="00D6671B"/>
    <w:rsid w:val="00D671BD"/>
    <w:rsid w:val="00D67544"/>
    <w:rsid w:val="00D67926"/>
    <w:rsid w:val="00D679F4"/>
    <w:rsid w:val="00D70591"/>
    <w:rsid w:val="00D705A9"/>
    <w:rsid w:val="00D70B4B"/>
    <w:rsid w:val="00D70FB0"/>
    <w:rsid w:val="00D7198B"/>
    <w:rsid w:val="00D722CF"/>
    <w:rsid w:val="00D72391"/>
    <w:rsid w:val="00D723F4"/>
    <w:rsid w:val="00D72A0F"/>
    <w:rsid w:val="00D72A99"/>
    <w:rsid w:val="00D72D03"/>
    <w:rsid w:val="00D737FA"/>
    <w:rsid w:val="00D743A3"/>
    <w:rsid w:val="00D74B78"/>
    <w:rsid w:val="00D74B85"/>
    <w:rsid w:val="00D74EFB"/>
    <w:rsid w:val="00D7572E"/>
    <w:rsid w:val="00D75863"/>
    <w:rsid w:val="00D7655C"/>
    <w:rsid w:val="00D76BD6"/>
    <w:rsid w:val="00D7726D"/>
    <w:rsid w:val="00D80253"/>
    <w:rsid w:val="00D802EB"/>
    <w:rsid w:val="00D808FA"/>
    <w:rsid w:val="00D80C45"/>
    <w:rsid w:val="00D80C99"/>
    <w:rsid w:val="00D811DD"/>
    <w:rsid w:val="00D8124E"/>
    <w:rsid w:val="00D8171C"/>
    <w:rsid w:val="00D824EF"/>
    <w:rsid w:val="00D827B9"/>
    <w:rsid w:val="00D82C54"/>
    <w:rsid w:val="00D82F2F"/>
    <w:rsid w:val="00D838AE"/>
    <w:rsid w:val="00D845E8"/>
    <w:rsid w:val="00D85517"/>
    <w:rsid w:val="00D86612"/>
    <w:rsid w:val="00D869B1"/>
    <w:rsid w:val="00D874D7"/>
    <w:rsid w:val="00D90067"/>
    <w:rsid w:val="00D9077D"/>
    <w:rsid w:val="00D9088D"/>
    <w:rsid w:val="00D90C64"/>
    <w:rsid w:val="00D91237"/>
    <w:rsid w:val="00D92DC0"/>
    <w:rsid w:val="00D93254"/>
    <w:rsid w:val="00D93E5E"/>
    <w:rsid w:val="00D9442E"/>
    <w:rsid w:val="00D94AF6"/>
    <w:rsid w:val="00D94D01"/>
    <w:rsid w:val="00D94DA9"/>
    <w:rsid w:val="00D94F46"/>
    <w:rsid w:val="00D94FF3"/>
    <w:rsid w:val="00D95211"/>
    <w:rsid w:val="00D9556D"/>
    <w:rsid w:val="00D95767"/>
    <w:rsid w:val="00D95D14"/>
    <w:rsid w:val="00D95FDC"/>
    <w:rsid w:val="00D96008"/>
    <w:rsid w:val="00D97090"/>
    <w:rsid w:val="00D97478"/>
    <w:rsid w:val="00D975FB"/>
    <w:rsid w:val="00D97870"/>
    <w:rsid w:val="00D979B0"/>
    <w:rsid w:val="00D979CA"/>
    <w:rsid w:val="00DA0251"/>
    <w:rsid w:val="00DA02AC"/>
    <w:rsid w:val="00DA0748"/>
    <w:rsid w:val="00DA09B9"/>
    <w:rsid w:val="00DA2174"/>
    <w:rsid w:val="00DA233D"/>
    <w:rsid w:val="00DA2AE4"/>
    <w:rsid w:val="00DA351E"/>
    <w:rsid w:val="00DA361E"/>
    <w:rsid w:val="00DA3E67"/>
    <w:rsid w:val="00DA4A2B"/>
    <w:rsid w:val="00DA4A59"/>
    <w:rsid w:val="00DA4A68"/>
    <w:rsid w:val="00DA4AB1"/>
    <w:rsid w:val="00DA5196"/>
    <w:rsid w:val="00DA5350"/>
    <w:rsid w:val="00DA5A69"/>
    <w:rsid w:val="00DA5F59"/>
    <w:rsid w:val="00DA5FDD"/>
    <w:rsid w:val="00DA647C"/>
    <w:rsid w:val="00DA68BD"/>
    <w:rsid w:val="00DA6CE9"/>
    <w:rsid w:val="00DA7565"/>
    <w:rsid w:val="00DA768C"/>
    <w:rsid w:val="00DA7C46"/>
    <w:rsid w:val="00DA7CDB"/>
    <w:rsid w:val="00DB05C3"/>
    <w:rsid w:val="00DB0E24"/>
    <w:rsid w:val="00DB2078"/>
    <w:rsid w:val="00DB267E"/>
    <w:rsid w:val="00DB296C"/>
    <w:rsid w:val="00DB2E91"/>
    <w:rsid w:val="00DB2ECE"/>
    <w:rsid w:val="00DB30F1"/>
    <w:rsid w:val="00DB372F"/>
    <w:rsid w:val="00DB3B18"/>
    <w:rsid w:val="00DB3E1B"/>
    <w:rsid w:val="00DB45F0"/>
    <w:rsid w:val="00DB490C"/>
    <w:rsid w:val="00DB4CDF"/>
    <w:rsid w:val="00DB5212"/>
    <w:rsid w:val="00DB6384"/>
    <w:rsid w:val="00DB63CB"/>
    <w:rsid w:val="00DB654A"/>
    <w:rsid w:val="00DB6A27"/>
    <w:rsid w:val="00DB6B6C"/>
    <w:rsid w:val="00DB6DA5"/>
    <w:rsid w:val="00DB6E8E"/>
    <w:rsid w:val="00DB703E"/>
    <w:rsid w:val="00DB70D5"/>
    <w:rsid w:val="00DB73FA"/>
    <w:rsid w:val="00DB74F1"/>
    <w:rsid w:val="00DB7CEB"/>
    <w:rsid w:val="00DC05B1"/>
    <w:rsid w:val="00DC0E69"/>
    <w:rsid w:val="00DC1779"/>
    <w:rsid w:val="00DC1853"/>
    <w:rsid w:val="00DC259B"/>
    <w:rsid w:val="00DC3415"/>
    <w:rsid w:val="00DC479E"/>
    <w:rsid w:val="00DC4CD6"/>
    <w:rsid w:val="00DC4D98"/>
    <w:rsid w:val="00DC5611"/>
    <w:rsid w:val="00DC637E"/>
    <w:rsid w:val="00DC6739"/>
    <w:rsid w:val="00DC722E"/>
    <w:rsid w:val="00DC7555"/>
    <w:rsid w:val="00DC75D2"/>
    <w:rsid w:val="00DC7A1E"/>
    <w:rsid w:val="00DC7DEB"/>
    <w:rsid w:val="00DD13BB"/>
    <w:rsid w:val="00DD2416"/>
    <w:rsid w:val="00DD3015"/>
    <w:rsid w:val="00DD317B"/>
    <w:rsid w:val="00DD38CA"/>
    <w:rsid w:val="00DD4309"/>
    <w:rsid w:val="00DD48B8"/>
    <w:rsid w:val="00DD4A89"/>
    <w:rsid w:val="00DD5292"/>
    <w:rsid w:val="00DD53D6"/>
    <w:rsid w:val="00DD6E9C"/>
    <w:rsid w:val="00DD7612"/>
    <w:rsid w:val="00DD7BA4"/>
    <w:rsid w:val="00DD7C9D"/>
    <w:rsid w:val="00DD7F76"/>
    <w:rsid w:val="00DE05BD"/>
    <w:rsid w:val="00DE195B"/>
    <w:rsid w:val="00DE1E24"/>
    <w:rsid w:val="00DE25BC"/>
    <w:rsid w:val="00DE29B3"/>
    <w:rsid w:val="00DE3546"/>
    <w:rsid w:val="00DE3659"/>
    <w:rsid w:val="00DE4414"/>
    <w:rsid w:val="00DE45EC"/>
    <w:rsid w:val="00DE519C"/>
    <w:rsid w:val="00DE538F"/>
    <w:rsid w:val="00DE53A0"/>
    <w:rsid w:val="00DE61A6"/>
    <w:rsid w:val="00DE6610"/>
    <w:rsid w:val="00DE71DC"/>
    <w:rsid w:val="00DE7265"/>
    <w:rsid w:val="00DE761A"/>
    <w:rsid w:val="00DF0054"/>
    <w:rsid w:val="00DF0443"/>
    <w:rsid w:val="00DF06D5"/>
    <w:rsid w:val="00DF09E1"/>
    <w:rsid w:val="00DF1C13"/>
    <w:rsid w:val="00DF25DE"/>
    <w:rsid w:val="00DF2971"/>
    <w:rsid w:val="00DF33D3"/>
    <w:rsid w:val="00DF3DA3"/>
    <w:rsid w:val="00DF40A0"/>
    <w:rsid w:val="00DF458D"/>
    <w:rsid w:val="00DF4D64"/>
    <w:rsid w:val="00DF51A0"/>
    <w:rsid w:val="00DF5A3B"/>
    <w:rsid w:val="00DF5CE1"/>
    <w:rsid w:val="00DF6245"/>
    <w:rsid w:val="00DF667F"/>
    <w:rsid w:val="00DF6F99"/>
    <w:rsid w:val="00DF6FA2"/>
    <w:rsid w:val="00DF71D2"/>
    <w:rsid w:val="00DF7813"/>
    <w:rsid w:val="00DF79B5"/>
    <w:rsid w:val="00DF7A5C"/>
    <w:rsid w:val="00E000B7"/>
    <w:rsid w:val="00E00A41"/>
    <w:rsid w:val="00E01102"/>
    <w:rsid w:val="00E01997"/>
    <w:rsid w:val="00E01CAF"/>
    <w:rsid w:val="00E02339"/>
    <w:rsid w:val="00E03B7A"/>
    <w:rsid w:val="00E03E43"/>
    <w:rsid w:val="00E048BB"/>
    <w:rsid w:val="00E0574C"/>
    <w:rsid w:val="00E0579F"/>
    <w:rsid w:val="00E05934"/>
    <w:rsid w:val="00E05A90"/>
    <w:rsid w:val="00E05B28"/>
    <w:rsid w:val="00E05C3E"/>
    <w:rsid w:val="00E06902"/>
    <w:rsid w:val="00E07184"/>
    <w:rsid w:val="00E10B34"/>
    <w:rsid w:val="00E10BB1"/>
    <w:rsid w:val="00E10C34"/>
    <w:rsid w:val="00E10F3B"/>
    <w:rsid w:val="00E11D95"/>
    <w:rsid w:val="00E126C3"/>
    <w:rsid w:val="00E143E3"/>
    <w:rsid w:val="00E14A6A"/>
    <w:rsid w:val="00E14D62"/>
    <w:rsid w:val="00E1596A"/>
    <w:rsid w:val="00E15CC9"/>
    <w:rsid w:val="00E160AB"/>
    <w:rsid w:val="00E16536"/>
    <w:rsid w:val="00E169A8"/>
    <w:rsid w:val="00E16D5B"/>
    <w:rsid w:val="00E16E87"/>
    <w:rsid w:val="00E16F64"/>
    <w:rsid w:val="00E170BF"/>
    <w:rsid w:val="00E17C85"/>
    <w:rsid w:val="00E17CE5"/>
    <w:rsid w:val="00E20158"/>
    <w:rsid w:val="00E201C0"/>
    <w:rsid w:val="00E20D7F"/>
    <w:rsid w:val="00E20E71"/>
    <w:rsid w:val="00E21DA3"/>
    <w:rsid w:val="00E21E61"/>
    <w:rsid w:val="00E21ECD"/>
    <w:rsid w:val="00E21F44"/>
    <w:rsid w:val="00E22EEB"/>
    <w:rsid w:val="00E23DFB"/>
    <w:rsid w:val="00E248D9"/>
    <w:rsid w:val="00E24B80"/>
    <w:rsid w:val="00E24DB0"/>
    <w:rsid w:val="00E255D8"/>
    <w:rsid w:val="00E25807"/>
    <w:rsid w:val="00E25B44"/>
    <w:rsid w:val="00E25ECC"/>
    <w:rsid w:val="00E26596"/>
    <w:rsid w:val="00E267A2"/>
    <w:rsid w:val="00E26AF0"/>
    <w:rsid w:val="00E26C54"/>
    <w:rsid w:val="00E27410"/>
    <w:rsid w:val="00E27723"/>
    <w:rsid w:val="00E30517"/>
    <w:rsid w:val="00E31387"/>
    <w:rsid w:val="00E32123"/>
    <w:rsid w:val="00E33789"/>
    <w:rsid w:val="00E33EEB"/>
    <w:rsid w:val="00E34AB2"/>
    <w:rsid w:val="00E35615"/>
    <w:rsid w:val="00E357E1"/>
    <w:rsid w:val="00E357F8"/>
    <w:rsid w:val="00E35D59"/>
    <w:rsid w:val="00E35EDB"/>
    <w:rsid w:val="00E37416"/>
    <w:rsid w:val="00E375ED"/>
    <w:rsid w:val="00E37934"/>
    <w:rsid w:val="00E37ECF"/>
    <w:rsid w:val="00E4017D"/>
    <w:rsid w:val="00E4033D"/>
    <w:rsid w:val="00E407E0"/>
    <w:rsid w:val="00E40CE0"/>
    <w:rsid w:val="00E41419"/>
    <w:rsid w:val="00E42B1E"/>
    <w:rsid w:val="00E42EB6"/>
    <w:rsid w:val="00E42F7E"/>
    <w:rsid w:val="00E43133"/>
    <w:rsid w:val="00E43878"/>
    <w:rsid w:val="00E4452C"/>
    <w:rsid w:val="00E44C3E"/>
    <w:rsid w:val="00E44CE7"/>
    <w:rsid w:val="00E450E1"/>
    <w:rsid w:val="00E458F0"/>
    <w:rsid w:val="00E45B7D"/>
    <w:rsid w:val="00E460B3"/>
    <w:rsid w:val="00E47253"/>
    <w:rsid w:val="00E472BE"/>
    <w:rsid w:val="00E47660"/>
    <w:rsid w:val="00E47997"/>
    <w:rsid w:val="00E51B9E"/>
    <w:rsid w:val="00E52364"/>
    <w:rsid w:val="00E52DEA"/>
    <w:rsid w:val="00E52EED"/>
    <w:rsid w:val="00E53640"/>
    <w:rsid w:val="00E537D4"/>
    <w:rsid w:val="00E5384B"/>
    <w:rsid w:val="00E538BC"/>
    <w:rsid w:val="00E53C90"/>
    <w:rsid w:val="00E54691"/>
    <w:rsid w:val="00E5569E"/>
    <w:rsid w:val="00E56020"/>
    <w:rsid w:val="00E56C10"/>
    <w:rsid w:val="00E57F2F"/>
    <w:rsid w:val="00E62136"/>
    <w:rsid w:val="00E628CC"/>
    <w:rsid w:val="00E63236"/>
    <w:rsid w:val="00E63E11"/>
    <w:rsid w:val="00E66134"/>
    <w:rsid w:val="00E6645C"/>
    <w:rsid w:val="00E66AE5"/>
    <w:rsid w:val="00E66F8B"/>
    <w:rsid w:val="00E677C1"/>
    <w:rsid w:val="00E67F02"/>
    <w:rsid w:val="00E67F75"/>
    <w:rsid w:val="00E709E8"/>
    <w:rsid w:val="00E71613"/>
    <w:rsid w:val="00E71B5A"/>
    <w:rsid w:val="00E724CB"/>
    <w:rsid w:val="00E727E0"/>
    <w:rsid w:val="00E72B74"/>
    <w:rsid w:val="00E72FB1"/>
    <w:rsid w:val="00E74195"/>
    <w:rsid w:val="00E74B2E"/>
    <w:rsid w:val="00E75E66"/>
    <w:rsid w:val="00E75E72"/>
    <w:rsid w:val="00E76126"/>
    <w:rsid w:val="00E77583"/>
    <w:rsid w:val="00E77D52"/>
    <w:rsid w:val="00E80082"/>
    <w:rsid w:val="00E81FDB"/>
    <w:rsid w:val="00E83C0B"/>
    <w:rsid w:val="00E83CE3"/>
    <w:rsid w:val="00E8419C"/>
    <w:rsid w:val="00E846D5"/>
    <w:rsid w:val="00E84B53"/>
    <w:rsid w:val="00E84C8E"/>
    <w:rsid w:val="00E8696A"/>
    <w:rsid w:val="00E86C85"/>
    <w:rsid w:val="00E909D4"/>
    <w:rsid w:val="00E90E88"/>
    <w:rsid w:val="00E916B3"/>
    <w:rsid w:val="00E917C6"/>
    <w:rsid w:val="00E917E5"/>
    <w:rsid w:val="00E921E0"/>
    <w:rsid w:val="00E926B2"/>
    <w:rsid w:val="00E927EC"/>
    <w:rsid w:val="00E92816"/>
    <w:rsid w:val="00E93740"/>
    <w:rsid w:val="00E93D52"/>
    <w:rsid w:val="00E93FF2"/>
    <w:rsid w:val="00E950BB"/>
    <w:rsid w:val="00E95784"/>
    <w:rsid w:val="00E95816"/>
    <w:rsid w:val="00E960F9"/>
    <w:rsid w:val="00E96F80"/>
    <w:rsid w:val="00E971A5"/>
    <w:rsid w:val="00E97AD7"/>
    <w:rsid w:val="00E97C6F"/>
    <w:rsid w:val="00EA00E4"/>
    <w:rsid w:val="00EA0C7E"/>
    <w:rsid w:val="00EA1667"/>
    <w:rsid w:val="00EA1F3A"/>
    <w:rsid w:val="00EA23D5"/>
    <w:rsid w:val="00EA241A"/>
    <w:rsid w:val="00EA2AB7"/>
    <w:rsid w:val="00EA2CA6"/>
    <w:rsid w:val="00EA34D5"/>
    <w:rsid w:val="00EA3F58"/>
    <w:rsid w:val="00EA4628"/>
    <w:rsid w:val="00EA555A"/>
    <w:rsid w:val="00EA5899"/>
    <w:rsid w:val="00EA58FE"/>
    <w:rsid w:val="00EA5ECB"/>
    <w:rsid w:val="00EA7B81"/>
    <w:rsid w:val="00EA7D60"/>
    <w:rsid w:val="00EB001E"/>
    <w:rsid w:val="00EB1162"/>
    <w:rsid w:val="00EB130A"/>
    <w:rsid w:val="00EB235F"/>
    <w:rsid w:val="00EB25CC"/>
    <w:rsid w:val="00EB26BC"/>
    <w:rsid w:val="00EB288A"/>
    <w:rsid w:val="00EB322A"/>
    <w:rsid w:val="00EB3308"/>
    <w:rsid w:val="00EB3CB9"/>
    <w:rsid w:val="00EB44EF"/>
    <w:rsid w:val="00EB4834"/>
    <w:rsid w:val="00EB4BDD"/>
    <w:rsid w:val="00EB51A5"/>
    <w:rsid w:val="00EB51F2"/>
    <w:rsid w:val="00EB56EB"/>
    <w:rsid w:val="00EB6A68"/>
    <w:rsid w:val="00EB77CB"/>
    <w:rsid w:val="00EB7BDF"/>
    <w:rsid w:val="00EB7CF7"/>
    <w:rsid w:val="00EC1D69"/>
    <w:rsid w:val="00EC1E81"/>
    <w:rsid w:val="00EC1F0E"/>
    <w:rsid w:val="00EC21B3"/>
    <w:rsid w:val="00EC3772"/>
    <w:rsid w:val="00EC3B73"/>
    <w:rsid w:val="00EC3BAB"/>
    <w:rsid w:val="00EC43E8"/>
    <w:rsid w:val="00EC4D4F"/>
    <w:rsid w:val="00EC57E6"/>
    <w:rsid w:val="00EC58CD"/>
    <w:rsid w:val="00EC5A46"/>
    <w:rsid w:val="00EC5ABD"/>
    <w:rsid w:val="00EC5B75"/>
    <w:rsid w:val="00EC62E3"/>
    <w:rsid w:val="00EC62FD"/>
    <w:rsid w:val="00EC6902"/>
    <w:rsid w:val="00EC69F9"/>
    <w:rsid w:val="00EC6C2A"/>
    <w:rsid w:val="00EC6F2E"/>
    <w:rsid w:val="00EC7010"/>
    <w:rsid w:val="00EC7130"/>
    <w:rsid w:val="00EC7A67"/>
    <w:rsid w:val="00EC7C44"/>
    <w:rsid w:val="00EC7CB5"/>
    <w:rsid w:val="00EC7EE8"/>
    <w:rsid w:val="00ED0357"/>
    <w:rsid w:val="00ED06E3"/>
    <w:rsid w:val="00ED0712"/>
    <w:rsid w:val="00ED0EA7"/>
    <w:rsid w:val="00ED249D"/>
    <w:rsid w:val="00ED2719"/>
    <w:rsid w:val="00ED2C04"/>
    <w:rsid w:val="00ED3F5E"/>
    <w:rsid w:val="00ED44FB"/>
    <w:rsid w:val="00ED479D"/>
    <w:rsid w:val="00ED4DFE"/>
    <w:rsid w:val="00ED5B49"/>
    <w:rsid w:val="00ED612D"/>
    <w:rsid w:val="00ED7188"/>
    <w:rsid w:val="00EE0C71"/>
    <w:rsid w:val="00EE1109"/>
    <w:rsid w:val="00EE17B7"/>
    <w:rsid w:val="00EE1E9A"/>
    <w:rsid w:val="00EE1F21"/>
    <w:rsid w:val="00EE1FA6"/>
    <w:rsid w:val="00EE2061"/>
    <w:rsid w:val="00EE2662"/>
    <w:rsid w:val="00EE2A33"/>
    <w:rsid w:val="00EE3622"/>
    <w:rsid w:val="00EE3808"/>
    <w:rsid w:val="00EE38B1"/>
    <w:rsid w:val="00EE4D9D"/>
    <w:rsid w:val="00EE4E44"/>
    <w:rsid w:val="00EE556F"/>
    <w:rsid w:val="00EE5E53"/>
    <w:rsid w:val="00EE63BF"/>
    <w:rsid w:val="00EE6C79"/>
    <w:rsid w:val="00EE7A62"/>
    <w:rsid w:val="00EF02D3"/>
    <w:rsid w:val="00EF0434"/>
    <w:rsid w:val="00EF125C"/>
    <w:rsid w:val="00EF1B33"/>
    <w:rsid w:val="00EF2A6F"/>
    <w:rsid w:val="00EF35A8"/>
    <w:rsid w:val="00EF4DBB"/>
    <w:rsid w:val="00EF4E87"/>
    <w:rsid w:val="00EF4F82"/>
    <w:rsid w:val="00EF4F83"/>
    <w:rsid w:val="00EF5136"/>
    <w:rsid w:val="00EF64D9"/>
    <w:rsid w:val="00EF6897"/>
    <w:rsid w:val="00EF7386"/>
    <w:rsid w:val="00F000A5"/>
    <w:rsid w:val="00F000D2"/>
    <w:rsid w:val="00F003B8"/>
    <w:rsid w:val="00F009CB"/>
    <w:rsid w:val="00F010A2"/>
    <w:rsid w:val="00F010B3"/>
    <w:rsid w:val="00F01965"/>
    <w:rsid w:val="00F01A59"/>
    <w:rsid w:val="00F0217C"/>
    <w:rsid w:val="00F024EB"/>
    <w:rsid w:val="00F02848"/>
    <w:rsid w:val="00F02C16"/>
    <w:rsid w:val="00F02DDA"/>
    <w:rsid w:val="00F02FCD"/>
    <w:rsid w:val="00F03DFD"/>
    <w:rsid w:val="00F03F53"/>
    <w:rsid w:val="00F048F8"/>
    <w:rsid w:val="00F05B49"/>
    <w:rsid w:val="00F06DC4"/>
    <w:rsid w:val="00F06F1E"/>
    <w:rsid w:val="00F07C4C"/>
    <w:rsid w:val="00F10198"/>
    <w:rsid w:val="00F1054C"/>
    <w:rsid w:val="00F10BC3"/>
    <w:rsid w:val="00F112D9"/>
    <w:rsid w:val="00F1162C"/>
    <w:rsid w:val="00F11BB3"/>
    <w:rsid w:val="00F11BF2"/>
    <w:rsid w:val="00F11D41"/>
    <w:rsid w:val="00F127A3"/>
    <w:rsid w:val="00F128F3"/>
    <w:rsid w:val="00F131DC"/>
    <w:rsid w:val="00F13536"/>
    <w:rsid w:val="00F13572"/>
    <w:rsid w:val="00F13885"/>
    <w:rsid w:val="00F13F81"/>
    <w:rsid w:val="00F16332"/>
    <w:rsid w:val="00F16C91"/>
    <w:rsid w:val="00F16E96"/>
    <w:rsid w:val="00F16F12"/>
    <w:rsid w:val="00F172CA"/>
    <w:rsid w:val="00F1760E"/>
    <w:rsid w:val="00F2265A"/>
    <w:rsid w:val="00F227D2"/>
    <w:rsid w:val="00F22A0A"/>
    <w:rsid w:val="00F2358D"/>
    <w:rsid w:val="00F23798"/>
    <w:rsid w:val="00F23995"/>
    <w:rsid w:val="00F2413F"/>
    <w:rsid w:val="00F24883"/>
    <w:rsid w:val="00F24A89"/>
    <w:rsid w:val="00F24C32"/>
    <w:rsid w:val="00F251AE"/>
    <w:rsid w:val="00F26496"/>
    <w:rsid w:val="00F266D7"/>
    <w:rsid w:val="00F26DE1"/>
    <w:rsid w:val="00F27103"/>
    <w:rsid w:val="00F274A4"/>
    <w:rsid w:val="00F27ECF"/>
    <w:rsid w:val="00F30D5C"/>
    <w:rsid w:val="00F30EAC"/>
    <w:rsid w:val="00F3155F"/>
    <w:rsid w:val="00F31730"/>
    <w:rsid w:val="00F31835"/>
    <w:rsid w:val="00F323C3"/>
    <w:rsid w:val="00F3273C"/>
    <w:rsid w:val="00F33877"/>
    <w:rsid w:val="00F33BA6"/>
    <w:rsid w:val="00F33F3C"/>
    <w:rsid w:val="00F34C85"/>
    <w:rsid w:val="00F34FC1"/>
    <w:rsid w:val="00F40083"/>
    <w:rsid w:val="00F4063F"/>
    <w:rsid w:val="00F40983"/>
    <w:rsid w:val="00F40F4B"/>
    <w:rsid w:val="00F41517"/>
    <w:rsid w:val="00F41CF6"/>
    <w:rsid w:val="00F420F4"/>
    <w:rsid w:val="00F42524"/>
    <w:rsid w:val="00F429B0"/>
    <w:rsid w:val="00F42DBE"/>
    <w:rsid w:val="00F42ED0"/>
    <w:rsid w:val="00F42F01"/>
    <w:rsid w:val="00F430F1"/>
    <w:rsid w:val="00F43339"/>
    <w:rsid w:val="00F43562"/>
    <w:rsid w:val="00F439D3"/>
    <w:rsid w:val="00F446DD"/>
    <w:rsid w:val="00F45412"/>
    <w:rsid w:val="00F4549B"/>
    <w:rsid w:val="00F454BB"/>
    <w:rsid w:val="00F454E1"/>
    <w:rsid w:val="00F45BA4"/>
    <w:rsid w:val="00F4637A"/>
    <w:rsid w:val="00F475AB"/>
    <w:rsid w:val="00F47B59"/>
    <w:rsid w:val="00F507BE"/>
    <w:rsid w:val="00F51459"/>
    <w:rsid w:val="00F516E1"/>
    <w:rsid w:val="00F523B8"/>
    <w:rsid w:val="00F5247E"/>
    <w:rsid w:val="00F52DEF"/>
    <w:rsid w:val="00F530BC"/>
    <w:rsid w:val="00F533FD"/>
    <w:rsid w:val="00F53534"/>
    <w:rsid w:val="00F53826"/>
    <w:rsid w:val="00F54711"/>
    <w:rsid w:val="00F54AE3"/>
    <w:rsid w:val="00F556F7"/>
    <w:rsid w:val="00F55A27"/>
    <w:rsid w:val="00F55C02"/>
    <w:rsid w:val="00F561DD"/>
    <w:rsid w:val="00F56480"/>
    <w:rsid w:val="00F567DD"/>
    <w:rsid w:val="00F56C55"/>
    <w:rsid w:val="00F574FE"/>
    <w:rsid w:val="00F577B7"/>
    <w:rsid w:val="00F57D5A"/>
    <w:rsid w:val="00F60683"/>
    <w:rsid w:val="00F60D3A"/>
    <w:rsid w:val="00F613E3"/>
    <w:rsid w:val="00F616C3"/>
    <w:rsid w:val="00F61E20"/>
    <w:rsid w:val="00F61EA0"/>
    <w:rsid w:val="00F62606"/>
    <w:rsid w:val="00F6283F"/>
    <w:rsid w:val="00F62F3A"/>
    <w:rsid w:val="00F64210"/>
    <w:rsid w:val="00F6451C"/>
    <w:rsid w:val="00F6471A"/>
    <w:rsid w:val="00F6492D"/>
    <w:rsid w:val="00F655B8"/>
    <w:rsid w:val="00F658D8"/>
    <w:rsid w:val="00F665AE"/>
    <w:rsid w:val="00F66B30"/>
    <w:rsid w:val="00F66BAD"/>
    <w:rsid w:val="00F673A1"/>
    <w:rsid w:val="00F67973"/>
    <w:rsid w:val="00F703C1"/>
    <w:rsid w:val="00F70675"/>
    <w:rsid w:val="00F70701"/>
    <w:rsid w:val="00F70980"/>
    <w:rsid w:val="00F70E75"/>
    <w:rsid w:val="00F71CD9"/>
    <w:rsid w:val="00F71D21"/>
    <w:rsid w:val="00F71F71"/>
    <w:rsid w:val="00F73266"/>
    <w:rsid w:val="00F73456"/>
    <w:rsid w:val="00F73735"/>
    <w:rsid w:val="00F743F6"/>
    <w:rsid w:val="00F74DD3"/>
    <w:rsid w:val="00F75522"/>
    <w:rsid w:val="00F757AB"/>
    <w:rsid w:val="00F76B33"/>
    <w:rsid w:val="00F76BD4"/>
    <w:rsid w:val="00F77499"/>
    <w:rsid w:val="00F77A2C"/>
    <w:rsid w:val="00F80A7A"/>
    <w:rsid w:val="00F816E7"/>
    <w:rsid w:val="00F81CA4"/>
    <w:rsid w:val="00F82394"/>
    <w:rsid w:val="00F824EA"/>
    <w:rsid w:val="00F82604"/>
    <w:rsid w:val="00F8299E"/>
    <w:rsid w:val="00F82E84"/>
    <w:rsid w:val="00F82F87"/>
    <w:rsid w:val="00F8316F"/>
    <w:rsid w:val="00F83E41"/>
    <w:rsid w:val="00F840F0"/>
    <w:rsid w:val="00F852D2"/>
    <w:rsid w:val="00F8599C"/>
    <w:rsid w:val="00F85AAD"/>
    <w:rsid w:val="00F85DC1"/>
    <w:rsid w:val="00F86014"/>
    <w:rsid w:val="00F860EF"/>
    <w:rsid w:val="00F86426"/>
    <w:rsid w:val="00F86464"/>
    <w:rsid w:val="00F86F08"/>
    <w:rsid w:val="00F872C1"/>
    <w:rsid w:val="00F8779E"/>
    <w:rsid w:val="00F87A74"/>
    <w:rsid w:val="00F87ACA"/>
    <w:rsid w:val="00F90B3C"/>
    <w:rsid w:val="00F90EC5"/>
    <w:rsid w:val="00F9123D"/>
    <w:rsid w:val="00F91EE5"/>
    <w:rsid w:val="00F92023"/>
    <w:rsid w:val="00F927A7"/>
    <w:rsid w:val="00F92FAB"/>
    <w:rsid w:val="00F93ACA"/>
    <w:rsid w:val="00F93F7D"/>
    <w:rsid w:val="00F94659"/>
    <w:rsid w:val="00F94BB6"/>
    <w:rsid w:val="00F952F3"/>
    <w:rsid w:val="00F95399"/>
    <w:rsid w:val="00F96366"/>
    <w:rsid w:val="00F968EF"/>
    <w:rsid w:val="00F976C2"/>
    <w:rsid w:val="00F9778C"/>
    <w:rsid w:val="00F97BC8"/>
    <w:rsid w:val="00F97E5A"/>
    <w:rsid w:val="00FA0E7B"/>
    <w:rsid w:val="00FA0EE8"/>
    <w:rsid w:val="00FA12D5"/>
    <w:rsid w:val="00FA1A4A"/>
    <w:rsid w:val="00FA1B69"/>
    <w:rsid w:val="00FA1B7C"/>
    <w:rsid w:val="00FA1E62"/>
    <w:rsid w:val="00FA21CA"/>
    <w:rsid w:val="00FA2FD2"/>
    <w:rsid w:val="00FA325A"/>
    <w:rsid w:val="00FA3724"/>
    <w:rsid w:val="00FA3C32"/>
    <w:rsid w:val="00FA641D"/>
    <w:rsid w:val="00FA7D47"/>
    <w:rsid w:val="00FB018E"/>
    <w:rsid w:val="00FB061C"/>
    <w:rsid w:val="00FB062F"/>
    <w:rsid w:val="00FB194A"/>
    <w:rsid w:val="00FB1BA6"/>
    <w:rsid w:val="00FB1F47"/>
    <w:rsid w:val="00FB276D"/>
    <w:rsid w:val="00FB2953"/>
    <w:rsid w:val="00FB2F6F"/>
    <w:rsid w:val="00FB38B5"/>
    <w:rsid w:val="00FB3AA0"/>
    <w:rsid w:val="00FB3B48"/>
    <w:rsid w:val="00FB40A1"/>
    <w:rsid w:val="00FB4969"/>
    <w:rsid w:val="00FB4B87"/>
    <w:rsid w:val="00FB512F"/>
    <w:rsid w:val="00FB5DCD"/>
    <w:rsid w:val="00FB6267"/>
    <w:rsid w:val="00FB637E"/>
    <w:rsid w:val="00FB64EA"/>
    <w:rsid w:val="00FB660D"/>
    <w:rsid w:val="00FB6622"/>
    <w:rsid w:val="00FB75ED"/>
    <w:rsid w:val="00FC046E"/>
    <w:rsid w:val="00FC064E"/>
    <w:rsid w:val="00FC0EEC"/>
    <w:rsid w:val="00FC0FEA"/>
    <w:rsid w:val="00FC1372"/>
    <w:rsid w:val="00FC2090"/>
    <w:rsid w:val="00FC2098"/>
    <w:rsid w:val="00FC2149"/>
    <w:rsid w:val="00FC2499"/>
    <w:rsid w:val="00FC2986"/>
    <w:rsid w:val="00FC3125"/>
    <w:rsid w:val="00FC3237"/>
    <w:rsid w:val="00FC3BEC"/>
    <w:rsid w:val="00FC3FE1"/>
    <w:rsid w:val="00FC408B"/>
    <w:rsid w:val="00FC4972"/>
    <w:rsid w:val="00FC567B"/>
    <w:rsid w:val="00FC6E96"/>
    <w:rsid w:val="00FC7583"/>
    <w:rsid w:val="00FC795E"/>
    <w:rsid w:val="00FD0066"/>
    <w:rsid w:val="00FD0586"/>
    <w:rsid w:val="00FD1430"/>
    <w:rsid w:val="00FD1E14"/>
    <w:rsid w:val="00FD1F16"/>
    <w:rsid w:val="00FD25D0"/>
    <w:rsid w:val="00FD2664"/>
    <w:rsid w:val="00FD2B64"/>
    <w:rsid w:val="00FD3C5F"/>
    <w:rsid w:val="00FD404D"/>
    <w:rsid w:val="00FD40E4"/>
    <w:rsid w:val="00FD465A"/>
    <w:rsid w:val="00FD4B8B"/>
    <w:rsid w:val="00FD5165"/>
    <w:rsid w:val="00FD6305"/>
    <w:rsid w:val="00FD71B0"/>
    <w:rsid w:val="00FD7212"/>
    <w:rsid w:val="00FD734F"/>
    <w:rsid w:val="00FD7590"/>
    <w:rsid w:val="00FD7E1D"/>
    <w:rsid w:val="00FE0A58"/>
    <w:rsid w:val="00FE0ADC"/>
    <w:rsid w:val="00FE0C2C"/>
    <w:rsid w:val="00FE0E07"/>
    <w:rsid w:val="00FE1428"/>
    <w:rsid w:val="00FE1C59"/>
    <w:rsid w:val="00FE1D09"/>
    <w:rsid w:val="00FE1F89"/>
    <w:rsid w:val="00FE1FDD"/>
    <w:rsid w:val="00FE2342"/>
    <w:rsid w:val="00FE3E9B"/>
    <w:rsid w:val="00FE4637"/>
    <w:rsid w:val="00FE475E"/>
    <w:rsid w:val="00FE4FCC"/>
    <w:rsid w:val="00FE528A"/>
    <w:rsid w:val="00FE533A"/>
    <w:rsid w:val="00FE5AD7"/>
    <w:rsid w:val="00FE6155"/>
    <w:rsid w:val="00FE6621"/>
    <w:rsid w:val="00FE68A0"/>
    <w:rsid w:val="00FE6DED"/>
    <w:rsid w:val="00FE704A"/>
    <w:rsid w:val="00FE7B0F"/>
    <w:rsid w:val="00FE7F71"/>
    <w:rsid w:val="00FF070B"/>
    <w:rsid w:val="00FF09E8"/>
    <w:rsid w:val="00FF0B69"/>
    <w:rsid w:val="00FF15CF"/>
    <w:rsid w:val="00FF1C38"/>
    <w:rsid w:val="00FF1F42"/>
    <w:rsid w:val="00FF2640"/>
    <w:rsid w:val="00FF2861"/>
    <w:rsid w:val="00FF40C6"/>
    <w:rsid w:val="00FF46BF"/>
    <w:rsid w:val="00FF5DA0"/>
    <w:rsid w:val="00FF67B7"/>
    <w:rsid w:val="00FF6849"/>
    <w:rsid w:val="00FF6C59"/>
    <w:rsid w:val="00FF782F"/>
    <w:rsid w:val="00FF795D"/>
    <w:rsid w:val="00FF7B5D"/>
    <w:rsid w:val="00FF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CA268B"/>
  <w15:chartTrackingRefBased/>
  <w15:docId w15:val="{03FB244C-3756-42F8-AE8F-8C7E8DE69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E57DA"/>
  </w:style>
  <w:style w:type="character" w:styleId="a4">
    <w:name w:val="annotation reference"/>
    <w:basedOn w:val="a0"/>
    <w:uiPriority w:val="99"/>
    <w:semiHidden/>
    <w:unhideWhenUsed/>
    <w:rsid w:val="007618CA"/>
    <w:rPr>
      <w:sz w:val="18"/>
      <w:szCs w:val="18"/>
    </w:rPr>
  </w:style>
  <w:style w:type="paragraph" w:styleId="a5">
    <w:name w:val="annotation text"/>
    <w:basedOn w:val="a"/>
    <w:link w:val="a6"/>
    <w:autoRedefine/>
    <w:uiPriority w:val="99"/>
    <w:unhideWhenUsed/>
    <w:rsid w:val="007618CA"/>
    <w:pPr>
      <w:jc w:val="left"/>
    </w:pPr>
    <w:rPr>
      <w:rFonts w:ascii="Open Sans" w:hAnsi="Open Sans" w:cs="Open Sans"/>
      <w:color w:val="1C1D1E"/>
      <w:sz w:val="28"/>
      <w:szCs w:val="28"/>
      <w:shd w:val="clear" w:color="auto" w:fill="FFFFFF"/>
    </w:rPr>
  </w:style>
  <w:style w:type="character" w:customStyle="1" w:styleId="a6">
    <w:name w:val="コメント文字列 (文字)"/>
    <w:basedOn w:val="a0"/>
    <w:link w:val="a5"/>
    <w:uiPriority w:val="99"/>
    <w:rsid w:val="007618CA"/>
    <w:rPr>
      <w:rFonts w:ascii="Open Sans" w:hAnsi="Open Sans" w:cs="Open Sans"/>
      <w:color w:val="1C1D1E"/>
      <w:sz w:val="28"/>
      <w:szCs w:val="28"/>
    </w:rPr>
  </w:style>
  <w:style w:type="paragraph" w:customStyle="1" w:styleId="para">
    <w:name w:val="para"/>
    <w:basedOn w:val="a"/>
    <w:link w:val="paraChar"/>
    <w:qFormat/>
    <w:rsid w:val="007618CA"/>
    <w:pPr>
      <w:spacing w:line="480" w:lineRule="auto"/>
      <w:ind w:firstLineChars="100" w:firstLine="240"/>
    </w:pPr>
    <w:rPr>
      <w:rFonts w:ascii="Times New Roman" w:hAnsi="Times New Roman" w:cs="Times New Roman"/>
      <w:sz w:val="24"/>
      <w:szCs w:val="24"/>
      <w:lang w:bidi="en-US"/>
    </w:rPr>
  </w:style>
  <w:style w:type="character" w:customStyle="1" w:styleId="paraChar">
    <w:name w:val="para Char"/>
    <w:basedOn w:val="a0"/>
    <w:link w:val="para"/>
    <w:rsid w:val="007618CA"/>
    <w:rPr>
      <w:rFonts w:ascii="Times New Roman" w:hAnsi="Times New Roman" w:cs="Times New Roman"/>
      <w:sz w:val="24"/>
      <w:szCs w:val="24"/>
      <w:lang w:bidi="en-US"/>
    </w:rPr>
  </w:style>
  <w:style w:type="paragraph" w:customStyle="1" w:styleId="question">
    <w:name w:val="question"/>
    <w:basedOn w:val="a"/>
    <w:link w:val="questionChar"/>
    <w:qFormat/>
    <w:rsid w:val="007618CA"/>
    <w:pPr>
      <w:spacing w:line="480" w:lineRule="auto"/>
      <w:ind w:left="432"/>
      <w:jc w:val="left"/>
    </w:pPr>
    <w:rPr>
      <w:rFonts w:ascii="Times New Roman" w:hAnsi="Times New Roman" w:cs="Times New Roman"/>
      <w:sz w:val="24"/>
      <w:szCs w:val="24"/>
      <w:lang w:bidi="en-US"/>
    </w:rPr>
  </w:style>
  <w:style w:type="character" w:customStyle="1" w:styleId="questionChar">
    <w:name w:val="question Char"/>
    <w:basedOn w:val="a0"/>
    <w:link w:val="question"/>
    <w:rsid w:val="007618CA"/>
    <w:rPr>
      <w:rFonts w:ascii="Times New Roman" w:hAnsi="Times New Roman" w:cs="Times New Roman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見坂 恒明</dc:creator>
  <cp:keywords/>
  <dc:description/>
  <cp:lastModifiedBy>見坂 恒明</cp:lastModifiedBy>
  <cp:revision>2</cp:revision>
  <dcterms:created xsi:type="dcterms:W3CDTF">2021-08-14T13:14:00Z</dcterms:created>
  <dcterms:modified xsi:type="dcterms:W3CDTF">2021-08-14T13:15:00Z</dcterms:modified>
</cp:coreProperties>
</file>